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6249A3C" w14:textId="4B492E0B" w:rsidR="007E08A9" w:rsidRPr="00397188" w:rsidRDefault="00FB3D15" w:rsidP="007B174B">
      <w:pPr>
        <w:spacing w:line="480" w:lineRule="atLeast"/>
        <w:rPr>
          <w:rFonts w:ascii="Arial" w:hAnsi="Arial" w:cs="Arial"/>
          <w:b/>
          <w:color w:val="000000" w:themeColor="text1"/>
          <w:lang w:val="en-US"/>
        </w:rPr>
      </w:pPr>
      <w:r w:rsidRPr="00397188">
        <w:rPr>
          <w:rFonts w:ascii="Arial" w:hAnsi="Arial" w:cs="Arial"/>
          <w:b/>
          <w:color w:val="000000" w:themeColor="text1"/>
          <w:lang w:val="en-US"/>
        </w:rPr>
        <w:t>Supplemental Table 1</w:t>
      </w:r>
      <w:r w:rsidR="007E08A9" w:rsidRPr="00397188">
        <w:rPr>
          <w:rFonts w:ascii="Arial" w:hAnsi="Arial" w:cs="Arial"/>
          <w:b/>
          <w:color w:val="000000" w:themeColor="text1"/>
          <w:lang w:val="en-US"/>
        </w:rPr>
        <w:t xml:space="preserve">: </w:t>
      </w:r>
      <w:r w:rsidR="00DC32AC" w:rsidRPr="00397188">
        <w:rPr>
          <w:rFonts w:ascii="Arial" w:hAnsi="Arial" w:cs="Arial"/>
          <w:b/>
          <w:color w:val="000000" w:themeColor="text1"/>
          <w:lang w:val="en-US"/>
        </w:rPr>
        <w:t>Characteristics of HTLV-1-infected and -uninfected study participants.</w:t>
      </w:r>
    </w:p>
    <w:p w14:paraId="353DBAA7" w14:textId="77777777" w:rsidR="007E08A9" w:rsidRPr="00397188" w:rsidRDefault="007E08A9" w:rsidP="007B174B">
      <w:pPr>
        <w:spacing w:line="480" w:lineRule="atLeast"/>
        <w:rPr>
          <w:rFonts w:ascii="Arial" w:hAnsi="Arial" w:cs="Arial"/>
          <w:b/>
          <w:color w:val="000000" w:themeColor="text1"/>
          <w:lang w:val="en-US"/>
        </w:rPr>
      </w:pPr>
    </w:p>
    <w:tbl>
      <w:tblPr>
        <w:tblW w:w="11199" w:type="dxa"/>
        <w:tblLook w:val="01E0" w:firstRow="1" w:lastRow="1" w:firstColumn="1" w:lastColumn="1" w:noHBand="0" w:noVBand="0"/>
      </w:tblPr>
      <w:tblGrid>
        <w:gridCol w:w="2694"/>
        <w:gridCol w:w="2268"/>
        <w:gridCol w:w="1985"/>
        <w:gridCol w:w="1843"/>
        <w:gridCol w:w="2409"/>
      </w:tblGrid>
      <w:tr w:rsidR="00FB3D15" w:rsidRPr="00397188" w14:paraId="5A1F945E" w14:textId="77777777" w:rsidTr="00416815">
        <w:trPr>
          <w:trHeight w:val="340"/>
        </w:trPr>
        <w:tc>
          <w:tcPr>
            <w:tcW w:w="26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C2E5DC1" w14:textId="77777777" w:rsidR="00FB3D15" w:rsidRPr="00397188" w:rsidRDefault="00FB3D15" w:rsidP="007B174B">
            <w:pPr>
              <w:spacing w:line="480" w:lineRule="atLeast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A95951B" w14:textId="7C602FDE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 w:eastAsia="ja-JP"/>
              </w:rPr>
              <w:t>N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C</w:t>
            </w:r>
            <w:r w:rsidR="00CD7ACD" w:rsidRPr="00397188">
              <w:rPr>
                <w:rFonts w:ascii="Arial" w:hAnsi="Arial" w:cs="Arial"/>
                <w:color w:val="000000" w:themeColor="text1"/>
                <w:lang w:val="en-US"/>
              </w:rPr>
              <w:t>s</w:t>
            </w:r>
          </w:p>
          <w:p w14:paraId="052B1DAF" w14:textId="19943758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(n=14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CF7AB9" w14:textId="14129A88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AC</w:t>
            </w:r>
            <w:r w:rsidR="00CD7ACD" w:rsidRPr="00397188">
              <w:rPr>
                <w:rFonts w:ascii="Arial" w:hAnsi="Arial" w:cs="Arial"/>
                <w:color w:val="000000" w:themeColor="text1"/>
                <w:lang w:val="en-US"/>
              </w:rPr>
              <w:t>s</w:t>
            </w:r>
          </w:p>
          <w:p w14:paraId="67A3DB3A" w14:textId="429E939B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(n=26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1E3FFA" w14:textId="1FFA106B" w:rsidR="00FB3D15" w:rsidRPr="00397188" w:rsidRDefault="005C180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Theme="majorHAnsi" w:hAnsiTheme="majorHAnsi" w:cstheme="majorHAnsi"/>
                <w:lang w:val="en-US"/>
              </w:rPr>
              <w:t>HAM/TSP</w:t>
            </w:r>
          </w:p>
          <w:p w14:paraId="67890F9E" w14:textId="3C065506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(n=17)</w:t>
            </w:r>
          </w:p>
        </w:tc>
        <w:tc>
          <w:tcPr>
            <w:tcW w:w="240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290A46" w14:textId="77777777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ATL</w:t>
            </w:r>
          </w:p>
          <w:p w14:paraId="117BEC29" w14:textId="2723E673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(n=35)</w:t>
            </w:r>
          </w:p>
        </w:tc>
      </w:tr>
      <w:tr w:rsidR="00FB3D15" w:rsidRPr="00397188" w14:paraId="752014F4" w14:textId="77777777" w:rsidTr="00416815">
        <w:trPr>
          <w:trHeight w:val="278"/>
        </w:trPr>
        <w:tc>
          <w:tcPr>
            <w:tcW w:w="269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88BD230" w14:textId="77777777" w:rsidR="00FB3D15" w:rsidRPr="00397188" w:rsidRDefault="00FB3D15" w:rsidP="007B174B">
            <w:pPr>
              <w:spacing w:line="480" w:lineRule="atLeast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Age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0B74C2" w14:textId="4ADAB659" w:rsidR="00FB3D15" w:rsidRPr="00397188" w:rsidRDefault="003013AC" w:rsidP="007B174B">
            <w:pPr>
              <w:spacing w:line="480" w:lineRule="atLeast"/>
              <w:ind w:firstLineChars="50" w:firstLine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52.1 ±</w:t>
            </w:r>
            <w:r w:rsidR="007941C2" w:rsidRPr="00397188">
              <w:rPr>
                <w:rFonts w:ascii="Arial" w:hAnsi="Arial" w:cs="Arial"/>
                <w:color w:val="000000" w:themeColor="text1"/>
                <w:lang w:val="en-US"/>
              </w:rPr>
              <w:t xml:space="preserve"> 16.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70B2E76" w14:textId="035E0899" w:rsidR="00FB3D15" w:rsidRPr="00397188" w:rsidRDefault="00FB3D15" w:rsidP="007B174B">
            <w:pPr>
              <w:spacing w:line="480" w:lineRule="atLeast"/>
              <w:ind w:firstLineChars="50" w:firstLine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  <w:r w:rsidR="00794AF7" w:rsidRPr="00397188">
              <w:rPr>
                <w:rFonts w:ascii="Arial" w:hAnsi="Arial" w:cs="Arial"/>
                <w:color w:val="000000" w:themeColor="text1"/>
                <w:lang w:val="en-US"/>
              </w:rPr>
              <w:t>4.3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 xml:space="preserve"> ± 1</w:t>
            </w:r>
            <w:r w:rsidR="00794AF7" w:rsidRPr="00397188">
              <w:rPr>
                <w:rFonts w:ascii="Arial" w:hAnsi="Arial" w:cs="Arial"/>
                <w:color w:val="000000" w:themeColor="text1"/>
                <w:lang w:val="en-US"/>
              </w:rPr>
              <w:t>7.4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3025976" w14:textId="05A18D28" w:rsidR="00FB3D15" w:rsidRPr="00397188" w:rsidRDefault="00FB3D15" w:rsidP="007B174B">
            <w:pPr>
              <w:spacing w:line="480" w:lineRule="atLeast"/>
              <w:ind w:firstLineChars="50" w:firstLine="120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794AF7" w:rsidRPr="00397188">
              <w:rPr>
                <w:rFonts w:ascii="Arial" w:hAnsi="Arial" w:cs="Arial"/>
                <w:color w:val="000000" w:themeColor="text1"/>
                <w:lang w:val="en-US"/>
              </w:rPr>
              <w:t>2.7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 xml:space="preserve"> ± 1</w:t>
            </w:r>
            <w:r w:rsidR="00794AF7" w:rsidRPr="00397188">
              <w:rPr>
                <w:rFonts w:ascii="Arial" w:hAnsi="Arial" w:cs="Arial"/>
                <w:color w:val="000000" w:themeColor="text1"/>
                <w:lang w:val="en-US"/>
              </w:rPr>
              <w:t>1.7</w:t>
            </w:r>
          </w:p>
        </w:tc>
        <w:tc>
          <w:tcPr>
            <w:tcW w:w="2409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C2EA943" w14:textId="04352905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66.7 ± 13.6</w:t>
            </w:r>
          </w:p>
        </w:tc>
      </w:tr>
      <w:tr w:rsidR="00FB3D15" w:rsidRPr="00397188" w14:paraId="6485EA61" w14:textId="77777777" w:rsidTr="00416815">
        <w:trPr>
          <w:trHeight w:val="170"/>
        </w:trPr>
        <w:tc>
          <w:tcPr>
            <w:tcW w:w="2694" w:type="dxa"/>
            <w:vAlign w:val="bottom"/>
            <w:hideMark/>
          </w:tcPr>
          <w:p w14:paraId="6AD0CC84" w14:textId="77777777" w:rsidR="00FB3D15" w:rsidRPr="00397188" w:rsidRDefault="00FB3D15" w:rsidP="007B174B">
            <w:pPr>
              <w:spacing w:line="480" w:lineRule="atLeast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Sex, n (%)</w:t>
            </w:r>
          </w:p>
        </w:tc>
        <w:tc>
          <w:tcPr>
            <w:tcW w:w="2268" w:type="dxa"/>
          </w:tcPr>
          <w:p w14:paraId="21623510" w14:textId="77777777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985" w:type="dxa"/>
            <w:hideMark/>
          </w:tcPr>
          <w:p w14:paraId="6742C6A2" w14:textId="068B199C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1843" w:type="dxa"/>
            <w:hideMark/>
          </w:tcPr>
          <w:p w14:paraId="07CB173C" w14:textId="77777777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  <w:tc>
          <w:tcPr>
            <w:tcW w:w="2409" w:type="dxa"/>
            <w:hideMark/>
          </w:tcPr>
          <w:p w14:paraId="15471F3B" w14:textId="77777777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</w:p>
        </w:tc>
      </w:tr>
      <w:tr w:rsidR="00FB3D15" w:rsidRPr="00397188" w14:paraId="4753CE5F" w14:textId="77777777" w:rsidTr="00416815">
        <w:trPr>
          <w:trHeight w:val="170"/>
        </w:trPr>
        <w:tc>
          <w:tcPr>
            <w:tcW w:w="2694" w:type="dxa"/>
            <w:vAlign w:val="center"/>
          </w:tcPr>
          <w:p w14:paraId="007D842D" w14:textId="77777777" w:rsidR="00FB3D15" w:rsidRPr="00397188" w:rsidRDefault="00FB3D15" w:rsidP="007B174B">
            <w:pPr>
              <w:spacing w:line="480" w:lineRule="atLeast"/>
              <w:ind w:firstLineChars="200" w:firstLine="48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Male</w:t>
            </w:r>
          </w:p>
        </w:tc>
        <w:tc>
          <w:tcPr>
            <w:tcW w:w="2268" w:type="dxa"/>
            <w:vAlign w:val="center"/>
          </w:tcPr>
          <w:p w14:paraId="735DAE53" w14:textId="60726ACA" w:rsidR="00FB3D15" w:rsidRPr="00397188" w:rsidRDefault="003013AC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8 (57.1)</w:t>
            </w:r>
          </w:p>
        </w:tc>
        <w:tc>
          <w:tcPr>
            <w:tcW w:w="1985" w:type="dxa"/>
            <w:vAlign w:val="center"/>
          </w:tcPr>
          <w:p w14:paraId="6A446C44" w14:textId="1C61B794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="00794AF7" w:rsidRPr="00397188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="00794AF7" w:rsidRPr="00397188">
              <w:rPr>
                <w:rFonts w:ascii="Arial" w:hAnsi="Arial" w:cs="Arial"/>
                <w:color w:val="000000" w:themeColor="text1"/>
                <w:lang w:val="en-US"/>
              </w:rPr>
              <w:t>42.3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5DFA5634" w14:textId="7994876A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  <w:r w:rsidR="00FB3D15" w:rsidRPr="00397188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35</w:t>
            </w:r>
            <w:r w:rsidR="00FB3D15" w:rsidRPr="00397188">
              <w:rPr>
                <w:rFonts w:ascii="Arial" w:hAnsi="Arial" w:cs="Arial"/>
                <w:color w:val="000000" w:themeColor="text1"/>
                <w:lang w:val="en-US"/>
              </w:rPr>
              <w:t>.3)</w:t>
            </w:r>
          </w:p>
        </w:tc>
        <w:tc>
          <w:tcPr>
            <w:tcW w:w="2409" w:type="dxa"/>
            <w:vAlign w:val="center"/>
          </w:tcPr>
          <w:p w14:paraId="67C9E49A" w14:textId="494EE2F1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16 (45.7)</w:t>
            </w:r>
          </w:p>
        </w:tc>
      </w:tr>
      <w:tr w:rsidR="00FB3D15" w:rsidRPr="00397188" w14:paraId="19364A43" w14:textId="77777777" w:rsidTr="00416815">
        <w:trPr>
          <w:trHeight w:val="546"/>
        </w:trPr>
        <w:tc>
          <w:tcPr>
            <w:tcW w:w="2694" w:type="dxa"/>
            <w:vAlign w:val="center"/>
          </w:tcPr>
          <w:p w14:paraId="7520F7F6" w14:textId="77777777" w:rsidR="00FB3D15" w:rsidRPr="00397188" w:rsidRDefault="00FB3D15" w:rsidP="007B174B">
            <w:pPr>
              <w:spacing w:line="480" w:lineRule="atLeast"/>
              <w:ind w:firstLineChars="200" w:firstLine="480"/>
              <w:jc w:val="both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Female</w:t>
            </w:r>
          </w:p>
        </w:tc>
        <w:tc>
          <w:tcPr>
            <w:tcW w:w="2268" w:type="dxa"/>
            <w:vAlign w:val="center"/>
          </w:tcPr>
          <w:p w14:paraId="45ABF477" w14:textId="3910FD2E" w:rsidR="00FB3D15" w:rsidRPr="00397188" w:rsidRDefault="003013AC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6 (42.9)</w:t>
            </w:r>
          </w:p>
        </w:tc>
        <w:tc>
          <w:tcPr>
            <w:tcW w:w="1985" w:type="dxa"/>
            <w:vAlign w:val="center"/>
          </w:tcPr>
          <w:p w14:paraId="0CD59653" w14:textId="4F53BA55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15 (57.7</w:t>
            </w:r>
            <w:r w:rsidR="00FB3D15" w:rsidRPr="00397188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14:paraId="78F4AEAA" w14:textId="3F1240D0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11</w:t>
            </w:r>
            <w:r w:rsidR="00FB3D15" w:rsidRPr="00397188">
              <w:rPr>
                <w:rFonts w:ascii="Arial" w:hAnsi="Arial" w:cs="Arial"/>
                <w:color w:val="000000" w:themeColor="text1"/>
                <w:lang w:val="en-US"/>
              </w:rPr>
              <w:t xml:space="preserve"> (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64</w:t>
            </w:r>
            <w:r w:rsidR="00FB3D15" w:rsidRPr="00397188">
              <w:rPr>
                <w:rFonts w:ascii="Arial" w:hAnsi="Arial" w:cs="Arial"/>
                <w:color w:val="000000" w:themeColor="text1"/>
                <w:lang w:val="en-US"/>
              </w:rPr>
              <w:t>.7)</w:t>
            </w:r>
          </w:p>
        </w:tc>
        <w:tc>
          <w:tcPr>
            <w:tcW w:w="2409" w:type="dxa"/>
            <w:vAlign w:val="center"/>
          </w:tcPr>
          <w:p w14:paraId="5DDD98A8" w14:textId="1B4968F0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19 (54.3)</w:t>
            </w:r>
          </w:p>
        </w:tc>
      </w:tr>
      <w:tr w:rsidR="00FB3D15" w:rsidRPr="00397188" w14:paraId="05E6AF33" w14:textId="77777777" w:rsidTr="00416815">
        <w:trPr>
          <w:trHeight w:val="170"/>
        </w:trPr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  <w:hideMark/>
          </w:tcPr>
          <w:p w14:paraId="52CBAF06" w14:textId="77777777" w:rsidR="00FB3D15" w:rsidRPr="00397188" w:rsidRDefault="00FB3D15" w:rsidP="007B174B">
            <w:pPr>
              <w:spacing w:line="480" w:lineRule="atLeast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 xml:space="preserve">a 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HTLV-1 proviral load</w:t>
            </w:r>
          </w:p>
          <w:p w14:paraId="6B066C58" w14:textId="77777777" w:rsidR="00FB3D15" w:rsidRPr="00397188" w:rsidRDefault="00FB3D15" w:rsidP="007B174B">
            <w:pPr>
              <w:spacing w:line="480" w:lineRule="atLeast"/>
              <w:ind w:firstLineChars="300" w:firstLine="720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(Median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C28F47" w14:textId="4BAF31D3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N/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0774CC6" w14:textId="293DF5D5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479.6</w:t>
            </w:r>
            <w:r w:rsidR="00FB3D15" w:rsidRPr="00397188">
              <w:rPr>
                <w:rFonts w:ascii="Arial" w:hAnsi="Arial" w:cs="Arial"/>
                <w:color w:val="000000" w:themeColor="text1"/>
                <w:lang w:val="en-US"/>
              </w:rPr>
              <w:t xml:space="preserve"> ± 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441.6</w:t>
            </w:r>
          </w:p>
          <w:p w14:paraId="2BC93BD8" w14:textId="2DA9831A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r w:rsidR="00794AF7" w:rsidRPr="00397188">
              <w:rPr>
                <w:rFonts w:ascii="Arial" w:hAnsi="Arial" w:cs="Arial"/>
                <w:color w:val="000000" w:themeColor="text1"/>
                <w:lang w:val="en-US"/>
              </w:rPr>
              <w:t>423.5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209A74E" w14:textId="7BB1A7D6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1826.8 ± 877.0</w:t>
            </w:r>
          </w:p>
          <w:p w14:paraId="2764535F" w14:textId="48115A63" w:rsidR="00FB3D15" w:rsidRPr="00397188" w:rsidRDefault="00FB3D15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(</w:t>
            </w:r>
            <w:r w:rsidR="00794AF7" w:rsidRPr="00397188">
              <w:rPr>
                <w:rFonts w:ascii="Arial" w:hAnsi="Arial" w:cs="Arial"/>
                <w:color w:val="000000" w:themeColor="text1"/>
                <w:lang w:val="en-US"/>
              </w:rPr>
              <w:t>1442</w:t>
            </w: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.0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5B689180" w14:textId="77777777" w:rsidR="00794AF7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7850.8 ± 5877.8</w:t>
            </w:r>
          </w:p>
          <w:p w14:paraId="65303824" w14:textId="103AB801" w:rsidR="00FB3D15" w:rsidRPr="00397188" w:rsidRDefault="00794AF7" w:rsidP="007B174B">
            <w:pPr>
              <w:spacing w:line="480" w:lineRule="atLeast"/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397188">
              <w:rPr>
                <w:rFonts w:ascii="Arial" w:hAnsi="Arial" w:cs="Arial"/>
                <w:color w:val="000000" w:themeColor="text1"/>
                <w:lang w:val="en-US"/>
              </w:rPr>
              <w:t>(7286.0)</w:t>
            </w:r>
          </w:p>
        </w:tc>
      </w:tr>
    </w:tbl>
    <w:p w14:paraId="7DDBDD23" w14:textId="77777777" w:rsidR="007E08A9" w:rsidRPr="00397188" w:rsidRDefault="007E08A9" w:rsidP="00F93022">
      <w:pPr>
        <w:spacing w:line="360" w:lineRule="atLeast"/>
        <w:rPr>
          <w:rFonts w:ascii="Arial" w:hAnsi="Arial" w:cs="Arial"/>
          <w:color w:val="000000" w:themeColor="text1"/>
          <w:lang w:val="en-US"/>
        </w:rPr>
      </w:pPr>
    </w:p>
    <w:p w14:paraId="28BDB422" w14:textId="02F636A0" w:rsidR="003E1D61" w:rsidRPr="00397188" w:rsidRDefault="003E1D61" w:rsidP="00F93022">
      <w:pPr>
        <w:spacing w:line="360" w:lineRule="atLeast"/>
        <w:ind w:firstLineChars="50" w:firstLine="120"/>
        <w:rPr>
          <w:rFonts w:ascii="Arial" w:hAnsi="Arial" w:cs="Arial"/>
          <w:color w:val="000000" w:themeColor="text1"/>
          <w:lang w:val="en-US"/>
        </w:rPr>
      </w:pPr>
      <w:r w:rsidRPr="00397188">
        <w:rPr>
          <w:rFonts w:ascii="Arial" w:hAnsi="Arial" w:cs="Arial"/>
          <w:color w:val="000000" w:themeColor="text1"/>
          <w:lang w:val="en-US"/>
        </w:rPr>
        <w:t>NC</w:t>
      </w:r>
      <w:r w:rsidR="00DB53B6" w:rsidRPr="00397188">
        <w:rPr>
          <w:rFonts w:ascii="Arial" w:hAnsi="Arial" w:cs="Arial"/>
          <w:color w:val="000000" w:themeColor="text1"/>
          <w:lang w:val="en-US"/>
        </w:rPr>
        <w:t>s</w:t>
      </w:r>
      <w:r w:rsidRPr="00397188">
        <w:rPr>
          <w:rFonts w:ascii="Arial" w:hAnsi="Arial" w:cs="Arial"/>
          <w:color w:val="000000" w:themeColor="text1"/>
          <w:lang w:val="en-US"/>
        </w:rPr>
        <w:t>:</w:t>
      </w:r>
      <w:r w:rsidRPr="00397188">
        <w:rPr>
          <w:lang w:val="en-US"/>
        </w:rPr>
        <w:t xml:space="preserve"> </w:t>
      </w:r>
      <w:r w:rsidRPr="00397188">
        <w:rPr>
          <w:rFonts w:ascii="Arial" w:hAnsi="Arial" w:cs="Arial"/>
          <w:color w:val="000000" w:themeColor="text1"/>
          <w:lang w:val="en-US"/>
        </w:rPr>
        <w:t>normal uninfected control</w:t>
      </w:r>
      <w:r w:rsidR="00CD7ACD" w:rsidRPr="00397188">
        <w:rPr>
          <w:rFonts w:ascii="Arial" w:hAnsi="Arial" w:cs="Arial"/>
          <w:color w:val="000000" w:themeColor="text1"/>
          <w:lang w:val="en-US"/>
        </w:rPr>
        <w:t>s</w:t>
      </w:r>
    </w:p>
    <w:p w14:paraId="6BACD09D" w14:textId="5397C1F6" w:rsidR="006D727C" w:rsidRPr="00397188" w:rsidRDefault="006D727C" w:rsidP="00F93022">
      <w:pPr>
        <w:spacing w:line="360" w:lineRule="atLeast"/>
        <w:ind w:firstLineChars="50" w:firstLine="120"/>
        <w:rPr>
          <w:rFonts w:ascii="Arial" w:hAnsi="Arial" w:cs="Arial"/>
          <w:color w:val="000000" w:themeColor="text1"/>
          <w:lang w:val="en-US"/>
        </w:rPr>
      </w:pPr>
      <w:r w:rsidRPr="00397188">
        <w:rPr>
          <w:rFonts w:ascii="Arial" w:hAnsi="Arial" w:cs="Arial"/>
          <w:color w:val="000000" w:themeColor="text1"/>
          <w:lang w:val="en-US"/>
        </w:rPr>
        <w:t>AC</w:t>
      </w:r>
      <w:r w:rsidR="00DB53B6" w:rsidRPr="00397188">
        <w:rPr>
          <w:rFonts w:ascii="Arial" w:hAnsi="Arial" w:cs="Arial"/>
          <w:color w:val="000000" w:themeColor="text1"/>
          <w:lang w:val="en-US"/>
        </w:rPr>
        <w:t>s</w:t>
      </w:r>
      <w:r w:rsidRPr="00397188">
        <w:rPr>
          <w:rFonts w:ascii="Arial" w:hAnsi="Arial" w:cs="Arial"/>
          <w:color w:val="000000" w:themeColor="text1"/>
          <w:lang w:val="en-US"/>
        </w:rPr>
        <w:t>: asymptomatic HTLV-1 carrier</w:t>
      </w:r>
      <w:r w:rsidR="00CD7ACD" w:rsidRPr="00397188">
        <w:rPr>
          <w:rFonts w:ascii="Arial" w:hAnsi="Arial" w:cs="Arial"/>
          <w:color w:val="000000" w:themeColor="text1"/>
          <w:lang w:val="en-US"/>
        </w:rPr>
        <w:t>s</w:t>
      </w:r>
    </w:p>
    <w:p w14:paraId="05817096" w14:textId="1AB042DB" w:rsidR="006D727C" w:rsidRPr="00397188" w:rsidRDefault="005C1807" w:rsidP="00F93022">
      <w:pPr>
        <w:spacing w:line="360" w:lineRule="atLeast"/>
        <w:ind w:firstLineChars="50" w:firstLine="120"/>
        <w:rPr>
          <w:rFonts w:ascii="Arial" w:hAnsi="Arial" w:cs="Arial"/>
          <w:color w:val="000000" w:themeColor="text1"/>
          <w:lang w:val="en-US"/>
        </w:rPr>
      </w:pPr>
      <w:r w:rsidRPr="00397188">
        <w:rPr>
          <w:rFonts w:asciiTheme="majorHAnsi" w:hAnsiTheme="majorHAnsi" w:cstheme="majorHAnsi"/>
          <w:lang w:val="en-US"/>
        </w:rPr>
        <w:t>HAM/TSP</w:t>
      </w:r>
      <w:r w:rsidR="006D727C" w:rsidRPr="00397188">
        <w:rPr>
          <w:rFonts w:ascii="Arial" w:hAnsi="Arial" w:cs="Arial"/>
          <w:color w:val="000000" w:themeColor="text1"/>
          <w:lang w:val="en-US"/>
        </w:rPr>
        <w:t>: HTLV-1 associated myelopathy/tropical spastic paraparesis</w:t>
      </w:r>
    </w:p>
    <w:p w14:paraId="7BF6EEBF" w14:textId="7C4CB759" w:rsidR="006D727C" w:rsidRPr="00397188" w:rsidRDefault="006D727C" w:rsidP="00F93022">
      <w:pPr>
        <w:spacing w:line="360" w:lineRule="atLeast"/>
        <w:ind w:firstLineChars="50" w:firstLine="120"/>
        <w:rPr>
          <w:rFonts w:ascii="Arial" w:hAnsi="Arial" w:cs="Arial"/>
          <w:color w:val="000000" w:themeColor="text1"/>
          <w:lang w:val="en-US"/>
        </w:rPr>
      </w:pPr>
      <w:r w:rsidRPr="00397188">
        <w:rPr>
          <w:rFonts w:ascii="Arial" w:hAnsi="Arial" w:cs="Arial"/>
          <w:color w:val="000000" w:themeColor="text1"/>
          <w:lang w:val="en-US"/>
        </w:rPr>
        <w:t xml:space="preserve">ATL: </w:t>
      </w:r>
      <w:r w:rsidR="00F41756" w:rsidRPr="00397188">
        <w:rPr>
          <w:rFonts w:ascii="Arial" w:hAnsi="Arial" w:cs="Arial"/>
          <w:color w:val="000000" w:themeColor="text1"/>
          <w:lang w:val="en-US"/>
        </w:rPr>
        <w:t>adult T-cell leukemia/lymphoma</w:t>
      </w:r>
    </w:p>
    <w:p w14:paraId="50213068" w14:textId="77777777" w:rsidR="00547EAA" w:rsidRPr="00397188" w:rsidRDefault="00547EAA" w:rsidP="00F93022">
      <w:pPr>
        <w:spacing w:line="360" w:lineRule="atLeast"/>
        <w:ind w:firstLineChars="50" w:firstLine="120"/>
        <w:rPr>
          <w:rFonts w:ascii="Arial" w:hAnsi="Arial" w:cs="Arial"/>
          <w:color w:val="000000" w:themeColor="text1"/>
          <w:lang w:val="en-US"/>
        </w:rPr>
      </w:pPr>
      <w:r w:rsidRPr="00397188">
        <w:rPr>
          <w:rFonts w:ascii="Arial" w:hAnsi="Arial" w:cs="Arial"/>
          <w:color w:val="000000" w:themeColor="text1"/>
          <w:lang w:val="en-US"/>
        </w:rPr>
        <w:t>The results represent the mean ± SD.</w:t>
      </w:r>
    </w:p>
    <w:p w14:paraId="244AD4D5" w14:textId="77777777" w:rsidR="00547EAA" w:rsidRPr="00397188" w:rsidRDefault="00547EAA" w:rsidP="00F93022">
      <w:pPr>
        <w:spacing w:line="360" w:lineRule="atLeast"/>
        <w:rPr>
          <w:rFonts w:ascii="Arial" w:hAnsi="Arial" w:cs="Arial"/>
          <w:color w:val="000000" w:themeColor="text1"/>
          <w:lang w:val="en-US"/>
        </w:rPr>
      </w:pPr>
      <w:r w:rsidRPr="00397188">
        <w:rPr>
          <w:rFonts w:ascii="Arial" w:hAnsi="Arial" w:cs="Arial"/>
          <w:color w:val="000000" w:themeColor="text1"/>
          <w:vertAlign w:val="superscript"/>
          <w:lang w:val="en-US"/>
        </w:rPr>
        <w:t xml:space="preserve">a </w:t>
      </w:r>
      <w:r w:rsidRPr="00397188">
        <w:rPr>
          <w:rFonts w:ascii="Arial" w:hAnsi="Arial" w:cs="Arial"/>
          <w:color w:val="000000" w:themeColor="text1"/>
          <w:lang w:val="en-US"/>
        </w:rPr>
        <w:t>HTLV-1 Tax copy number per 10</w:t>
      </w:r>
      <w:r w:rsidRPr="00397188">
        <w:rPr>
          <w:rFonts w:ascii="Arial" w:hAnsi="Arial" w:cs="Arial"/>
          <w:color w:val="000000" w:themeColor="text1"/>
          <w:vertAlign w:val="superscript"/>
          <w:lang w:val="en-US"/>
        </w:rPr>
        <w:t>4</w:t>
      </w:r>
      <w:r w:rsidRPr="00397188">
        <w:rPr>
          <w:rFonts w:ascii="Arial" w:hAnsi="Arial" w:cs="Arial"/>
          <w:color w:val="000000" w:themeColor="text1"/>
          <w:lang w:val="en-US"/>
        </w:rPr>
        <w:t xml:space="preserve"> PBMCs.</w:t>
      </w:r>
    </w:p>
    <w:p w14:paraId="701D84AD" w14:textId="496B5293" w:rsidR="007E08A9" w:rsidRPr="00397188" w:rsidRDefault="003E1D61" w:rsidP="00F93022">
      <w:pPr>
        <w:spacing w:line="360" w:lineRule="atLeast"/>
        <w:ind w:firstLineChars="50" w:firstLine="120"/>
        <w:rPr>
          <w:rFonts w:ascii="Arial" w:hAnsi="Arial" w:cs="Arial"/>
          <w:color w:val="000000" w:themeColor="text1"/>
          <w:lang w:val="en-US"/>
        </w:rPr>
      </w:pPr>
      <w:r w:rsidRPr="00397188">
        <w:rPr>
          <w:rFonts w:ascii="Arial" w:hAnsi="Arial" w:cs="Arial"/>
          <w:color w:val="000000" w:themeColor="text1"/>
          <w:lang w:val="en-US"/>
        </w:rPr>
        <w:t>N/A: not applicable</w:t>
      </w:r>
    </w:p>
    <w:p w14:paraId="52C8C838" w14:textId="7BB5F9F6" w:rsidR="0046061C" w:rsidRPr="00397188" w:rsidRDefault="0046061C">
      <w:pPr>
        <w:spacing w:line="240" w:lineRule="auto"/>
        <w:rPr>
          <w:rFonts w:ascii="Arial" w:hAnsi="Arial" w:cs="Arial"/>
          <w:color w:val="000000" w:themeColor="text1"/>
          <w:lang w:val="en-US"/>
        </w:rPr>
      </w:pPr>
      <w:r w:rsidRPr="00397188">
        <w:rPr>
          <w:rFonts w:ascii="Arial" w:hAnsi="Arial" w:cs="Arial"/>
          <w:color w:val="000000" w:themeColor="text1"/>
          <w:lang w:val="en-US"/>
        </w:rPr>
        <w:br w:type="page"/>
      </w:r>
    </w:p>
    <w:p w14:paraId="46B6EA90" w14:textId="72516463" w:rsidR="009960BC" w:rsidRPr="00397188" w:rsidRDefault="00337E47" w:rsidP="009960BC">
      <w:pPr>
        <w:pStyle w:val="2"/>
        <w:spacing w:line="480" w:lineRule="atLeast"/>
        <w:jc w:val="both"/>
        <w:rPr>
          <w:sz w:val="24"/>
          <w:szCs w:val="24"/>
          <w:lang w:val="en-US"/>
        </w:rPr>
      </w:pPr>
      <w:r w:rsidRPr="00397188">
        <w:rPr>
          <w:sz w:val="24"/>
          <w:szCs w:val="24"/>
          <w:lang w:val="en-US"/>
        </w:rPr>
        <w:lastRenderedPageBreak/>
        <w:t>Supplemental Table 2: Primer sequences for plasmid construction.</w:t>
      </w:r>
    </w:p>
    <w:p w14:paraId="5CCA0979" w14:textId="77777777" w:rsidR="009960BC" w:rsidRPr="00397188" w:rsidRDefault="009960BC" w:rsidP="009960BC">
      <w:pPr>
        <w:spacing w:line="240" w:lineRule="auto"/>
        <w:rPr>
          <w:lang w:val="en-US"/>
        </w:rPr>
      </w:pP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402"/>
        <w:gridCol w:w="1418"/>
        <w:gridCol w:w="8788"/>
      </w:tblGrid>
      <w:tr w:rsidR="00953F5B" w:rsidRPr="00397188" w14:paraId="780BA6CA" w14:textId="77777777" w:rsidTr="006C6AFD">
        <w:trPr>
          <w:trHeight w:val="300"/>
        </w:trPr>
        <w:tc>
          <w:tcPr>
            <w:tcW w:w="340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BD8DE" w14:textId="77777777" w:rsidR="00953F5B" w:rsidRPr="00397188" w:rsidRDefault="00953F5B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Primer nam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A596" w14:textId="77777777" w:rsidR="00953F5B" w:rsidRPr="00397188" w:rsidRDefault="00953F5B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Direction</w:t>
            </w:r>
          </w:p>
        </w:tc>
        <w:tc>
          <w:tcPr>
            <w:tcW w:w="87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C4122" w14:textId="77777777" w:rsidR="00953F5B" w:rsidRPr="00397188" w:rsidRDefault="00953F5B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Sequences (5' to 3')</w:t>
            </w:r>
          </w:p>
        </w:tc>
      </w:tr>
      <w:tr w:rsidR="00953F5B" w:rsidRPr="00397188" w14:paraId="7BCBD819" w14:textId="77777777" w:rsidTr="006C6AFD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93E2" w14:textId="29B0EFE5" w:rsidR="00953F5B" w:rsidRPr="00397188" w:rsidRDefault="00457906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EOS fragment 1-F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832B9" w14:textId="77777777" w:rsidR="00953F5B" w:rsidRPr="00397188" w:rsidRDefault="00953F5B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B327" w14:textId="76BEB15A" w:rsidR="00953F5B" w:rsidRPr="00397188" w:rsidRDefault="009960BC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CACGCGCTAG</w:t>
            </w:r>
            <w:r w:rsidRPr="00397188">
              <w:rPr>
                <w:rFonts w:asciiTheme="majorHAnsi" w:eastAsia="ＭＳ Ｐゴシック" w:hAnsiTheme="majorHAnsi" w:cstheme="majorHAnsi"/>
                <w:b/>
                <w:sz w:val="21"/>
                <w:szCs w:val="21"/>
                <w:lang w:val="en-US" w:eastAsia="ja-JP"/>
              </w:rPr>
              <w:t>CTCGAG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CACCACCATGCATACACCACCCGCACTCCCT</w:t>
            </w:r>
          </w:p>
        </w:tc>
      </w:tr>
      <w:tr w:rsidR="00953F5B" w:rsidRPr="00397188" w14:paraId="2DF253C3" w14:textId="77777777" w:rsidTr="006C6AFD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3DE1" w14:textId="7D965FDF" w:rsidR="00953F5B" w:rsidRPr="00397188" w:rsidRDefault="00457906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EOS fragment 1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8B1E3" w14:textId="77777777" w:rsidR="00953F5B" w:rsidRPr="00397188" w:rsidRDefault="00953F5B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071" w14:textId="63B8A81E" w:rsidR="00953F5B" w:rsidRPr="00397188" w:rsidRDefault="009960BC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GGCCAGCCA</w:t>
            </w:r>
            <w:r w:rsidRPr="00397188">
              <w:rPr>
                <w:rFonts w:asciiTheme="majorHAnsi" w:eastAsia="ＭＳ Ｐゴシック" w:hAnsiTheme="majorHAnsi" w:cstheme="majorHAnsi"/>
                <w:b/>
                <w:color w:val="000000" w:themeColor="text1"/>
                <w:sz w:val="21"/>
                <w:szCs w:val="21"/>
                <w:lang w:val="en-US" w:eastAsia="ja-JP"/>
              </w:rPr>
              <w:t>AAGCTT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GGGCTTCAGT</w:t>
            </w:r>
          </w:p>
        </w:tc>
      </w:tr>
      <w:tr w:rsidR="00953F5B" w:rsidRPr="00397188" w14:paraId="4CC26EC8" w14:textId="77777777" w:rsidTr="006C6AFD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428F8" w14:textId="553ABADE" w:rsidR="00953F5B" w:rsidRPr="00397188" w:rsidRDefault="00457906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EOS fragment 2-F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496BA" w14:textId="77777777" w:rsidR="00953F5B" w:rsidRPr="00397188" w:rsidRDefault="00953F5B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0EE0" w14:textId="6B7C8AA1" w:rsidR="00953F5B" w:rsidRPr="00397188" w:rsidRDefault="009960BC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ACTGAAGCCC</w:t>
            </w:r>
            <w:r w:rsidRPr="00397188">
              <w:rPr>
                <w:rFonts w:asciiTheme="majorHAnsi" w:eastAsia="ＭＳ Ｐゴシック" w:hAnsiTheme="majorHAnsi" w:cstheme="majorHAnsi"/>
                <w:b/>
                <w:sz w:val="21"/>
                <w:szCs w:val="21"/>
                <w:lang w:val="en-US" w:eastAsia="ja-JP"/>
              </w:rPr>
              <w:t>AAGCTT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GGCTGGCCA</w:t>
            </w:r>
          </w:p>
        </w:tc>
      </w:tr>
      <w:tr w:rsidR="00953F5B" w:rsidRPr="00397188" w14:paraId="18EDF8D4" w14:textId="77777777" w:rsidTr="006C6AFD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CC77" w14:textId="70DFBE9C" w:rsidR="00953F5B" w:rsidRPr="00397188" w:rsidRDefault="00457906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EOS fragment 2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0DAF5" w14:textId="77777777" w:rsidR="00953F5B" w:rsidRPr="00397188" w:rsidRDefault="00953F5B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A7CB" w14:textId="5E6E1F6A" w:rsidR="00953F5B" w:rsidRPr="00397188" w:rsidRDefault="009960BC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u w:val="single"/>
                <w:lang w:val="en-US" w:eastAsia="ja-JP"/>
              </w:rPr>
              <w:t>TCGTCGTCATCCTTGTAGTC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TTACCGCCCACCTTATGCTCCCCCCGGACA</w:t>
            </w:r>
          </w:p>
        </w:tc>
      </w:tr>
      <w:tr w:rsidR="00953F5B" w:rsidRPr="00397188" w14:paraId="7D417D9E" w14:textId="77777777" w:rsidTr="00226E4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ADEF" w14:textId="24286A73" w:rsidR="00953F5B" w:rsidRPr="00397188" w:rsidRDefault="00457906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LAG-Tandem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0B09E" w14:textId="51FDC900" w:rsidR="00953F5B" w:rsidRPr="00397188" w:rsidRDefault="00226E45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494E8" w14:textId="4A08E488" w:rsidR="00953F5B" w:rsidRPr="00397188" w:rsidRDefault="009960BC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u w:val="single"/>
                <w:lang w:val="en-US" w:eastAsia="ja-JP"/>
              </w:rPr>
              <w:t>GTCATCCTTGTAGTC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CC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u w:val="single"/>
                <w:lang w:val="en-US" w:eastAsia="ja-JP"/>
              </w:rPr>
              <w:t>CTTGTCGTCGTCATCCTTGTAGTC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TT</w:t>
            </w:r>
          </w:p>
        </w:tc>
      </w:tr>
      <w:tr w:rsidR="00953F5B" w:rsidRPr="00397188" w14:paraId="54C34DC7" w14:textId="77777777" w:rsidTr="00226E4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640CF" w14:textId="013697F5" w:rsidR="00953F5B" w:rsidRPr="00397188" w:rsidRDefault="00457906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LAG-Tandem-2-REV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10E8E" w14:textId="387EB549" w:rsidR="00953F5B" w:rsidRPr="00397188" w:rsidRDefault="00226E45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30C3" w14:textId="63DD32FC" w:rsidR="00953F5B" w:rsidRPr="00397188" w:rsidRDefault="009960BC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CGAGATCTCTA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u w:val="single"/>
                <w:lang w:val="en-US" w:eastAsia="ja-JP"/>
              </w:rPr>
              <w:t>CTTGTCGTCGTCATCCTTGTAGTC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CC</w:t>
            </w:r>
          </w:p>
        </w:tc>
      </w:tr>
      <w:tr w:rsidR="00953F5B" w:rsidRPr="00397188" w14:paraId="32B40E3F" w14:textId="77777777" w:rsidTr="00226E45">
        <w:trPr>
          <w:trHeight w:val="315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BA2F" w14:textId="2C15EC2A" w:rsidR="00953F5B" w:rsidRPr="00397188" w:rsidRDefault="00457906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HBZ-FO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296B0" w14:textId="7D3CEF7E" w:rsidR="00953F5B" w:rsidRPr="00397188" w:rsidRDefault="00226E45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Forward</w:t>
            </w:r>
          </w:p>
        </w:tc>
        <w:tc>
          <w:tcPr>
            <w:tcW w:w="8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89DA" w14:textId="5A38ADC0" w:rsidR="00953F5B" w:rsidRPr="00397188" w:rsidRDefault="009960BC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ACGCACGC</w:t>
            </w:r>
            <w:r w:rsidRPr="00397188">
              <w:rPr>
                <w:rFonts w:asciiTheme="majorHAnsi" w:eastAsia="ＭＳ Ｐゴシック" w:hAnsiTheme="majorHAnsi" w:cstheme="majorHAnsi"/>
                <w:b/>
                <w:sz w:val="21"/>
                <w:szCs w:val="21"/>
                <w:lang w:val="en-US" w:eastAsia="ja-JP"/>
              </w:rPr>
              <w:t>GTCGAC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u w:val="double"/>
                <w:lang w:val="en-US" w:eastAsia="ja-JP"/>
              </w:rPr>
              <w:t>GCCACCACC</w:t>
            </w: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ATGGCGGCCTCAGGGCTGT</w:t>
            </w:r>
          </w:p>
        </w:tc>
      </w:tr>
      <w:tr w:rsidR="00953F5B" w:rsidRPr="00397188" w14:paraId="4DDFDC58" w14:textId="77777777" w:rsidTr="00226E45">
        <w:trPr>
          <w:trHeight w:val="315"/>
        </w:trPr>
        <w:tc>
          <w:tcPr>
            <w:tcW w:w="340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C8077" w14:textId="64B0E073" w:rsidR="00953F5B" w:rsidRPr="00397188" w:rsidRDefault="00457906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HBZ-REV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9592121" w14:textId="6FFD8F7A" w:rsidR="00953F5B" w:rsidRPr="00397188" w:rsidRDefault="00226E45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sz w:val="21"/>
                <w:szCs w:val="21"/>
                <w:lang w:val="en-US" w:eastAsia="ja-JP"/>
              </w:rPr>
              <w:t>Reverse</w:t>
            </w:r>
          </w:p>
        </w:tc>
        <w:tc>
          <w:tcPr>
            <w:tcW w:w="87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8EF43" w14:textId="47EE40E9" w:rsidR="00953F5B" w:rsidRPr="00397188" w:rsidRDefault="009960BC" w:rsidP="006C6AFD">
            <w:pPr>
              <w:spacing w:line="240" w:lineRule="auto"/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</w:pPr>
            <w:r w:rsidRPr="00397188">
              <w:rPr>
                <w:rFonts w:asciiTheme="majorHAnsi" w:eastAsia="ＭＳ Ｐゴシック" w:hAnsiTheme="majorHAnsi" w:cstheme="majorHAnsi"/>
                <w:color w:val="000000"/>
                <w:sz w:val="21"/>
                <w:szCs w:val="21"/>
                <w:lang w:val="en-US" w:eastAsia="ja-JP"/>
              </w:rPr>
              <w:t>TGGAAGATCTTATTGCAACCACATCGCCTC</w:t>
            </w:r>
          </w:p>
        </w:tc>
      </w:tr>
    </w:tbl>
    <w:p w14:paraId="78DFFC37" w14:textId="77777777" w:rsidR="009960BC" w:rsidRPr="00397188" w:rsidRDefault="009960BC" w:rsidP="009960BC">
      <w:pPr>
        <w:spacing w:line="240" w:lineRule="auto"/>
        <w:jc w:val="both"/>
        <w:rPr>
          <w:lang w:val="en-US"/>
        </w:rPr>
      </w:pPr>
    </w:p>
    <w:p w14:paraId="2014F150" w14:textId="131A2D3A" w:rsidR="00953F5B" w:rsidRPr="00397188" w:rsidRDefault="00A755FC" w:rsidP="00953F5B">
      <w:pPr>
        <w:spacing w:line="240" w:lineRule="exact"/>
        <w:jc w:val="both"/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</w:pPr>
      <w:r w:rsidRPr="00397188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CTCGAG, AAGCTT, and GTCGAC sequences </w:t>
      </w:r>
      <w:r w:rsidR="008B5B18" w:rsidRPr="00397188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(bold letters) </w:t>
      </w:r>
      <w:r w:rsidRPr="00397188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are the respective restriction sites for XhoI, HindIII, and SalI.</w:t>
      </w:r>
    </w:p>
    <w:p w14:paraId="17B38DF7" w14:textId="0E4961E6" w:rsidR="00953F5B" w:rsidRDefault="00A755FC" w:rsidP="00953F5B">
      <w:pPr>
        <w:spacing w:line="240" w:lineRule="exact"/>
        <w:jc w:val="both"/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</w:pPr>
      <w:r w:rsidRPr="00397188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 xml:space="preserve">Underlines indicate the FLAG-tag sequences.  </w:t>
      </w:r>
      <w:r w:rsidR="008B5B18" w:rsidRPr="00397188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Double underline indicate the Kozak sequence</w:t>
      </w:r>
      <w:r w:rsidR="00483BF2" w:rsidRPr="00397188"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  <w:t>s.</w:t>
      </w:r>
    </w:p>
    <w:p w14:paraId="35DAD08C" w14:textId="77777777" w:rsidR="00A916C8" w:rsidRDefault="00A916C8" w:rsidP="00953F5B">
      <w:pPr>
        <w:spacing w:line="240" w:lineRule="exact"/>
        <w:jc w:val="both"/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</w:pPr>
    </w:p>
    <w:p w14:paraId="38B9400C" w14:textId="77777777" w:rsidR="00A916C8" w:rsidRDefault="00A916C8" w:rsidP="00A916C8">
      <w:pPr>
        <w:rPr>
          <w:rFonts w:asciiTheme="majorHAnsi" w:eastAsia="Arial Unicode MS" w:hAnsiTheme="majorHAnsi" w:cstheme="majorHAnsi"/>
          <w:sz w:val="21"/>
          <w:szCs w:val="21"/>
          <w:lang w:val="en-US" w:eastAsia="ja-JP"/>
        </w:rPr>
      </w:pPr>
    </w:p>
    <w:p w14:paraId="4E2E07FF" w14:textId="77777777" w:rsidR="00A916C8" w:rsidRPr="00A916C8" w:rsidRDefault="00A916C8" w:rsidP="00A916C8">
      <w:pPr>
        <w:rPr>
          <w:lang w:val="en-US"/>
        </w:rPr>
      </w:pPr>
      <w:bookmarkStart w:id="0" w:name="_GoBack"/>
      <w:bookmarkEnd w:id="0"/>
    </w:p>
    <w:sectPr w:rsidR="00A916C8" w:rsidRPr="00A916C8" w:rsidSect="00A916C8">
      <w:headerReference w:type="default" r:id="rId8"/>
      <w:footerReference w:type="default" r:id="rId9"/>
      <w:pgSz w:w="16838" w:h="11906" w:orient="landscape" w:code="9"/>
      <w:pgMar w:top="1797" w:right="1440" w:bottom="1797" w:left="1440" w:header="709" w:footer="709" w:gutter="0"/>
      <w:lnNumType w:countBy="1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55879FA" w16cid:durableId="2145D0BC"/>
  <w16cid:commentId w16cid:paraId="2DC40107" w16cid:durableId="214705FE"/>
  <w16cid:commentId w16cid:paraId="1C02D5DB" w16cid:durableId="21470AA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D6B5E" w14:textId="77777777" w:rsidR="00735E66" w:rsidRDefault="00735E66">
      <w:r>
        <w:separator/>
      </w:r>
    </w:p>
  </w:endnote>
  <w:endnote w:type="continuationSeparator" w:id="0">
    <w:p w14:paraId="5BA85EC6" w14:textId="77777777" w:rsidR="00735E66" w:rsidRDefault="00735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 Unicode MS">
    <w:panose1 w:val="020B0604020202020204"/>
    <w:charset w:val="80"/>
    <w:family w:val="modern"/>
    <w:pitch w:val="variable"/>
    <w:sig w:usb0="F7FFAFFF" w:usb1="E9DFFFFF" w:usb2="0000003F" w:usb3="00000000" w:csb0="003F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235EC" w14:textId="0E9FB7AF" w:rsidR="00121DC2" w:rsidRPr="00397188" w:rsidRDefault="00121DC2">
    <w:pPr>
      <w:pStyle w:val="a8"/>
      <w:rPr>
        <w:rFonts w:ascii="Arial" w:hAnsi="Arial"/>
        <w:lang w:val="en-US"/>
      </w:rPr>
    </w:pPr>
    <w:r w:rsidRPr="00397188">
      <w:rPr>
        <w:lang w:val="en-US"/>
      </w:rPr>
      <w:tab/>
    </w:r>
    <w:r w:rsidRPr="00397188">
      <w:rPr>
        <w:rFonts w:ascii="Arial" w:hAnsi="Arial"/>
        <w:lang w:val="en-US"/>
      </w:rPr>
      <w:t xml:space="preserve">- </w:t>
    </w:r>
    <w:r w:rsidRPr="00397188">
      <w:rPr>
        <w:rFonts w:ascii="Arial" w:hAnsi="Arial"/>
        <w:lang w:val="en-US"/>
      </w:rPr>
      <w:fldChar w:fldCharType="begin"/>
    </w:r>
    <w:r w:rsidRPr="00397188">
      <w:rPr>
        <w:rFonts w:ascii="Arial" w:hAnsi="Arial"/>
        <w:lang w:val="en-US"/>
      </w:rPr>
      <w:instrText xml:space="preserve"> PAGE </w:instrText>
    </w:r>
    <w:r w:rsidRPr="00397188">
      <w:rPr>
        <w:rFonts w:ascii="Arial" w:hAnsi="Arial"/>
        <w:lang w:val="en-US"/>
      </w:rPr>
      <w:fldChar w:fldCharType="separate"/>
    </w:r>
    <w:r w:rsidR="00A916C8">
      <w:rPr>
        <w:rFonts w:ascii="Arial" w:hAnsi="Arial"/>
        <w:noProof/>
        <w:lang w:val="en-US"/>
      </w:rPr>
      <w:t>2</w:t>
    </w:r>
    <w:r w:rsidRPr="00397188">
      <w:rPr>
        <w:rFonts w:ascii="Arial" w:hAnsi="Arial"/>
        <w:lang w:val="en-US"/>
      </w:rPr>
      <w:fldChar w:fldCharType="end"/>
    </w:r>
    <w:r w:rsidRPr="00397188">
      <w:rPr>
        <w:rFonts w:ascii="Arial" w:hAnsi="Arial"/>
        <w:lang w:val="en-US"/>
      </w:rPr>
      <w:t xml:space="preserve"> -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7BA164" w14:textId="77777777" w:rsidR="00735E66" w:rsidRDefault="00735E66">
      <w:r>
        <w:separator/>
      </w:r>
    </w:p>
  </w:footnote>
  <w:footnote w:type="continuationSeparator" w:id="0">
    <w:p w14:paraId="42359B08" w14:textId="77777777" w:rsidR="00735E66" w:rsidRDefault="00735E6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24C3A0" w14:textId="27210B3E" w:rsidR="00121DC2" w:rsidRPr="00397188" w:rsidRDefault="00121DC2">
    <w:pPr>
      <w:pStyle w:val="a6"/>
      <w:rPr>
        <w:rFonts w:ascii="Arial" w:hAnsi="Arial"/>
        <w:lang w:val="en-US" w:eastAsia="ja-JP"/>
      </w:rPr>
    </w:pPr>
    <w:r w:rsidRPr="00397188">
      <w:rPr>
        <w:rFonts w:hint="eastAsia"/>
        <w:lang w:val="en-US" w:eastAsia="ja-JP"/>
      </w:rPr>
      <w:tab/>
    </w:r>
    <w:r w:rsidRPr="00397188">
      <w:rPr>
        <w:rFonts w:hint="eastAsia"/>
        <w:lang w:val="en-US" w:eastAsia="ja-JP"/>
      </w:rPr>
      <w:tab/>
    </w:r>
    <w:r w:rsidRPr="00397188">
      <w:rPr>
        <w:rFonts w:ascii="Arial" w:hAnsi="Arial" w:hint="eastAsia"/>
        <w:lang w:val="en-US" w:eastAsia="ja-JP"/>
      </w:rPr>
      <w:t>Naito</w:t>
    </w:r>
    <w:r w:rsidRPr="00397188">
      <w:rPr>
        <w:rFonts w:ascii="Arial" w:hAnsi="Arial"/>
        <w:lang w:val="en-US" w:eastAsia="ja-JP"/>
      </w:rPr>
      <w:t xml:space="preserve"> et al </w:t>
    </w:r>
    <w:r w:rsidRPr="00397188">
      <w:rPr>
        <w:rStyle w:val="af0"/>
        <w:rFonts w:ascii="Arial" w:hAnsi="Arial"/>
        <w:lang w:val="en-US"/>
      </w:rPr>
      <w:fldChar w:fldCharType="begin"/>
    </w:r>
    <w:r w:rsidRPr="00397188">
      <w:rPr>
        <w:rStyle w:val="af0"/>
        <w:rFonts w:ascii="Arial" w:hAnsi="Arial"/>
        <w:lang w:val="en-US"/>
      </w:rPr>
      <w:instrText xml:space="preserve"> PAGE </w:instrText>
    </w:r>
    <w:r w:rsidRPr="00397188">
      <w:rPr>
        <w:rStyle w:val="af0"/>
        <w:rFonts w:ascii="Arial" w:hAnsi="Arial"/>
        <w:lang w:val="en-US"/>
      </w:rPr>
      <w:fldChar w:fldCharType="separate"/>
    </w:r>
    <w:r w:rsidR="00A916C8">
      <w:rPr>
        <w:rStyle w:val="af0"/>
        <w:rFonts w:ascii="Arial" w:hAnsi="Arial"/>
        <w:noProof/>
        <w:lang w:val="en-US"/>
      </w:rPr>
      <w:t>2</w:t>
    </w:r>
    <w:r w:rsidRPr="00397188">
      <w:rPr>
        <w:rStyle w:val="af0"/>
        <w:rFonts w:ascii="Arial" w:hAnsi="Arial"/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F3170"/>
    <w:multiLevelType w:val="hybridMultilevel"/>
    <w:tmpl w:val="F2AE8828"/>
    <w:lvl w:ilvl="0" w:tplc="13A2B3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843AEC"/>
    <w:multiLevelType w:val="hybridMultilevel"/>
    <w:tmpl w:val="3A10D7D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E71445A"/>
    <w:multiLevelType w:val="hybridMultilevel"/>
    <w:tmpl w:val="E3DE5DC6"/>
    <w:lvl w:ilvl="0" w:tplc="AB2A0A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63D300E"/>
    <w:multiLevelType w:val="hybridMultilevel"/>
    <w:tmpl w:val="F96C58F4"/>
    <w:lvl w:ilvl="0" w:tplc="F070AE16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3E21725"/>
    <w:multiLevelType w:val="hybridMultilevel"/>
    <w:tmpl w:val="43FED2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49311ECE"/>
    <w:multiLevelType w:val="hybridMultilevel"/>
    <w:tmpl w:val="7AE07100"/>
    <w:lvl w:ilvl="0" w:tplc="DDAA479C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677C4D76"/>
    <w:multiLevelType w:val="hybridMultilevel"/>
    <w:tmpl w:val="5B0AE57C"/>
    <w:lvl w:ilvl="0" w:tplc="73F4D02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6A156C0B"/>
    <w:multiLevelType w:val="hybridMultilevel"/>
    <w:tmpl w:val="6DF8668E"/>
    <w:lvl w:ilvl="0" w:tplc="980EBBBA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78A65379"/>
    <w:multiLevelType w:val="hybridMultilevel"/>
    <w:tmpl w:val="082A7764"/>
    <w:lvl w:ilvl="0" w:tplc="D45C781A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1"/>
  </w:num>
  <w:num w:numId="5">
    <w:abstractNumId w:val="3"/>
  </w:num>
  <w:num w:numId="6">
    <w:abstractNumId w:val="7"/>
  </w:num>
  <w:num w:numId="7">
    <w:abstractNumId w:val="5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Formatting/>
  <w:defaultTabStop w:val="72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irology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dwewr28ta9r7ep0dcxs59upfvasw2teepa&quot;&gt;EOS_paper_revised&lt;record-ids&gt;&lt;item&gt;463&lt;/item&gt;&lt;/record-ids&gt;&lt;/item&gt;&lt;/Libraries&gt;"/>
    <w:docVar w:name="intellisampler_rd 16" w:val="16"/>
    <w:docVar w:name="intellisampler_rd 18" w:val="18"/>
    <w:docVar w:name="intellisampler_rd 25" w:val="25"/>
    <w:docVar w:name="intellisampler_rd 28" w:val="28"/>
    <w:docVar w:name="intellisampler_rd 37" w:val="37"/>
    <w:docVar w:name="intellisampler_rd 40" w:val="40"/>
    <w:docVar w:name="intellisampler_rd 47" w:val="47"/>
    <w:docVar w:name="intellisampler_rd 58" w:val="58"/>
    <w:docVar w:name="intellisampler_rd 64" w:val="64"/>
    <w:docVar w:name="intellisampler_rt 100" w:val="100"/>
    <w:docVar w:name="intellisampler_rt 101" w:val="101"/>
    <w:docVar w:name="intellisampler_rt 102" w:val="102"/>
    <w:docVar w:name="intellisampler_rt 103" w:val="103"/>
    <w:docVar w:name="intellisampler_rt 104" w:val="104"/>
    <w:docVar w:name="intellisampler_rt 105" w:val="105"/>
    <w:docVar w:name="intellisampler_rt 106" w:val="106"/>
    <w:docVar w:name="intellisampler_rt 107" w:val="107"/>
    <w:docVar w:name="intellisampler_rt 108" w:val="108"/>
    <w:docVar w:name="intellisampler_rt 109" w:val="109"/>
    <w:docVar w:name="intellisampler_rt 110" w:val="110"/>
    <w:docVar w:name="intellisampler_rt 111" w:val="111"/>
    <w:docVar w:name="intellisampler_rt 112" w:val="112"/>
    <w:docVar w:name="intellisampler_rt 113" w:val="113"/>
    <w:docVar w:name="intellisampler_rt 114" w:val="114"/>
    <w:docVar w:name="intellisampler_rt 115" w:val="115"/>
    <w:docVar w:name="intellisampler_rt 116" w:val="116"/>
    <w:docVar w:name="intellisampler_rt 117" w:val="117"/>
    <w:docVar w:name="intellisampler_rt 118" w:val="118"/>
    <w:docVar w:name="intellisampler_rt 119" w:val="119"/>
    <w:docVar w:name="intellisampler_rt 120" w:val="120"/>
    <w:docVar w:name="intellisampler_rt 121" w:val="121"/>
    <w:docVar w:name="intellisampler_rt 68" w:val="68"/>
    <w:docVar w:name="intellisampler_rt 69" w:val="69"/>
    <w:docVar w:name="intellisampler_rt 70" w:val="70"/>
    <w:docVar w:name="intellisampler_rt 71" w:val="71"/>
    <w:docVar w:name="intellisampler_rt 72" w:val="72"/>
    <w:docVar w:name="intellisampler_rt 73" w:val="73"/>
    <w:docVar w:name="intellisampler_rt 74" w:val="74"/>
    <w:docVar w:name="intellisampler_rt 75" w:val="75"/>
    <w:docVar w:name="intellisampler_rt 76" w:val="76"/>
    <w:docVar w:name="intellisampler_rt 77" w:val="77"/>
    <w:docVar w:name="intellisampler_rt 78" w:val="78"/>
    <w:docVar w:name="intellisampler_rt 79" w:val="79"/>
    <w:docVar w:name="intellisampler_rt 80" w:val="80"/>
    <w:docVar w:name="intellisampler_rt 81" w:val="81"/>
    <w:docVar w:name="intellisampler_rt 82" w:val="82"/>
    <w:docVar w:name="intellisampler_rt 83" w:val="83"/>
    <w:docVar w:name="intellisampler_rt 84" w:val="84"/>
    <w:docVar w:name="intellisampler_rt 85" w:val="85"/>
    <w:docVar w:name="intellisampler_rt 86" w:val="86"/>
    <w:docVar w:name="intellisampler_rt 87" w:val="87"/>
    <w:docVar w:name="intellisampler_rt 88" w:val="88"/>
    <w:docVar w:name="intellisampler_rt 89" w:val="89"/>
    <w:docVar w:name="intellisampler_rt 90" w:val="90"/>
    <w:docVar w:name="intellisampler_rt 91" w:val="91"/>
    <w:docVar w:name="intellisampler_rt 92" w:val="92"/>
    <w:docVar w:name="intellisampler_rt 93" w:val="93"/>
    <w:docVar w:name="intellisampler_rt 94" w:val="94"/>
    <w:docVar w:name="intellisampler_rt 95" w:val="95"/>
    <w:docVar w:name="intellisampler_rt 96" w:val="96"/>
    <w:docVar w:name="intellisampler_rt 97" w:val="97"/>
    <w:docVar w:name="intellisampler_rt 98" w:val="98"/>
    <w:docVar w:name="intellisampler_rt 99" w:val="99"/>
    <w:docVar w:name="is_review_method" w:val="Normal"/>
    <w:docVar w:name="is_sampling_method" w:val="categorical"/>
  </w:docVars>
  <w:rsids>
    <w:rsidRoot w:val="0011161C"/>
    <w:rsid w:val="0000022E"/>
    <w:rsid w:val="00000901"/>
    <w:rsid w:val="00001BCF"/>
    <w:rsid w:val="000020A6"/>
    <w:rsid w:val="00002CDE"/>
    <w:rsid w:val="00002E6C"/>
    <w:rsid w:val="000034FA"/>
    <w:rsid w:val="00003895"/>
    <w:rsid w:val="00003FFA"/>
    <w:rsid w:val="0000436B"/>
    <w:rsid w:val="00004602"/>
    <w:rsid w:val="00004EA0"/>
    <w:rsid w:val="00006049"/>
    <w:rsid w:val="00006EE6"/>
    <w:rsid w:val="00006FB7"/>
    <w:rsid w:val="00006FD7"/>
    <w:rsid w:val="00007326"/>
    <w:rsid w:val="000076E1"/>
    <w:rsid w:val="000079B3"/>
    <w:rsid w:val="00010720"/>
    <w:rsid w:val="00010B8E"/>
    <w:rsid w:val="00011BC7"/>
    <w:rsid w:val="00011DBA"/>
    <w:rsid w:val="00012091"/>
    <w:rsid w:val="00012390"/>
    <w:rsid w:val="000129FE"/>
    <w:rsid w:val="00012A43"/>
    <w:rsid w:val="00012AA5"/>
    <w:rsid w:val="00013586"/>
    <w:rsid w:val="0001362A"/>
    <w:rsid w:val="00013C34"/>
    <w:rsid w:val="00014948"/>
    <w:rsid w:val="00014ED6"/>
    <w:rsid w:val="0001508F"/>
    <w:rsid w:val="00015648"/>
    <w:rsid w:val="0001586D"/>
    <w:rsid w:val="00015A13"/>
    <w:rsid w:val="00015A92"/>
    <w:rsid w:val="00016675"/>
    <w:rsid w:val="000167B2"/>
    <w:rsid w:val="000169EC"/>
    <w:rsid w:val="00016CAA"/>
    <w:rsid w:val="000172D0"/>
    <w:rsid w:val="00017B73"/>
    <w:rsid w:val="00017DC2"/>
    <w:rsid w:val="00020260"/>
    <w:rsid w:val="000203F0"/>
    <w:rsid w:val="00020557"/>
    <w:rsid w:val="00020AC7"/>
    <w:rsid w:val="00020FF9"/>
    <w:rsid w:val="00021036"/>
    <w:rsid w:val="00021292"/>
    <w:rsid w:val="00021C2E"/>
    <w:rsid w:val="00021F6E"/>
    <w:rsid w:val="00022075"/>
    <w:rsid w:val="000234C0"/>
    <w:rsid w:val="000237B2"/>
    <w:rsid w:val="000239DC"/>
    <w:rsid w:val="00023AB5"/>
    <w:rsid w:val="00023BCF"/>
    <w:rsid w:val="00023F31"/>
    <w:rsid w:val="00023FEF"/>
    <w:rsid w:val="00024263"/>
    <w:rsid w:val="000244D1"/>
    <w:rsid w:val="000247B1"/>
    <w:rsid w:val="00024D98"/>
    <w:rsid w:val="00025C55"/>
    <w:rsid w:val="00025C90"/>
    <w:rsid w:val="000263D8"/>
    <w:rsid w:val="0002708B"/>
    <w:rsid w:val="000276B1"/>
    <w:rsid w:val="00027B54"/>
    <w:rsid w:val="0003065F"/>
    <w:rsid w:val="00030E49"/>
    <w:rsid w:val="00031142"/>
    <w:rsid w:val="00031982"/>
    <w:rsid w:val="00031B21"/>
    <w:rsid w:val="00031BB1"/>
    <w:rsid w:val="0003248C"/>
    <w:rsid w:val="0003313F"/>
    <w:rsid w:val="00034A54"/>
    <w:rsid w:val="00034F68"/>
    <w:rsid w:val="000350D6"/>
    <w:rsid w:val="00035B9B"/>
    <w:rsid w:val="00035DB2"/>
    <w:rsid w:val="00035DC8"/>
    <w:rsid w:val="000362AB"/>
    <w:rsid w:val="0003692D"/>
    <w:rsid w:val="00037831"/>
    <w:rsid w:val="00037853"/>
    <w:rsid w:val="00037EA0"/>
    <w:rsid w:val="00037F37"/>
    <w:rsid w:val="00040098"/>
    <w:rsid w:val="0004048F"/>
    <w:rsid w:val="000404EF"/>
    <w:rsid w:val="0004093C"/>
    <w:rsid w:val="000416CD"/>
    <w:rsid w:val="000421AA"/>
    <w:rsid w:val="00042A69"/>
    <w:rsid w:val="00042BF5"/>
    <w:rsid w:val="00043A41"/>
    <w:rsid w:val="00043AC0"/>
    <w:rsid w:val="00044EEC"/>
    <w:rsid w:val="00045556"/>
    <w:rsid w:val="00045FAF"/>
    <w:rsid w:val="00046114"/>
    <w:rsid w:val="00046B82"/>
    <w:rsid w:val="000473EB"/>
    <w:rsid w:val="00047411"/>
    <w:rsid w:val="00047467"/>
    <w:rsid w:val="00047605"/>
    <w:rsid w:val="00050038"/>
    <w:rsid w:val="0005097F"/>
    <w:rsid w:val="00050C6C"/>
    <w:rsid w:val="00050F1D"/>
    <w:rsid w:val="000510FA"/>
    <w:rsid w:val="00051ACB"/>
    <w:rsid w:val="00052B64"/>
    <w:rsid w:val="00053252"/>
    <w:rsid w:val="00053761"/>
    <w:rsid w:val="00053A5C"/>
    <w:rsid w:val="00053FCA"/>
    <w:rsid w:val="00054AA8"/>
    <w:rsid w:val="00054AF6"/>
    <w:rsid w:val="00055144"/>
    <w:rsid w:val="00055682"/>
    <w:rsid w:val="00055934"/>
    <w:rsid w:val="00055DC8"/>
    <w:rsid w:val="00055F15"/>
    <w:rsid w:val="000563B6"/>
    <w:rsid w:val="00056A87"/>
    <w:rsid w:val="00056C26"/>
    <w:rsid w:val="000574C5"/>
    <w:rsid w:val="00057C60"/>
    <w:rsid w:val="000600B8"/>
    <w:rsid w:val="0006037C"/>
    <w:rsid w:val="00060481"/>
    <w:rsid w:val="00060C74"/>
    <w:rsid w:val="00060FDB"/>
    <w:rsid w:val="000610EC"/>
    <w:rsid w:val="00061114"/>
    <w:rsid w:val="000620CF"/>
    <w:rsid w:val="00062BCB"/>
    <w:rsid w:val="00062CC0"/>
    <w:rsid w:val="00063789"/>
    <w:rsid w:val="0006434A"/>
    <w:rsid w:val="000645C5"/>
    <w:rsid w:val="00064F8B"/>
    <w:rsid w:val="00065481"/>
    <w:rsid w:val="00066227"/>
    <w:rsid w:val="00066488"/>
    <w:rsid w:val="00066836"/>
    <w:rsid w:val="00066948"/>
    <w:rsid w:val="00066A63"/>
    <w:rsid w:val="00067D4E"/>
    <w:rsid w:val="0007025E"/>
    <w:rsid w:val="0007057F"/>
    <w:rsid w:val="00070A83"/>
    <w:rsid w:val="00070C64"/>
    <w:rsid w:val="0007142B"/>
    <w:rsid w:val="00071BD5"/>
    <w:rsid w:val="00071C7A"/>
    <w:rsid w:val="00071ED9"/>
    <w:rsid w:val="00071F06"/>
    <w:rsid w:val="00071F26"/>
    <w:rsid w:val="00071FCE"/>
    <w:rsid w:val="0007209C"/>
    <w:rsid w:val="000724A4"/>
    <w:rsid w:val="000724C7"/>
    <w:rsid w:val="00072812"/>
    <w:rsid w:val="00072820"/>
    <w:rsid w:val="00073A5F"/>
    <w:rsid w:val="00074288"/>
    <w:rsid w:val="000743DE"/>
    <w:rsid w:val="0007496F"/>
    <w:rsid w:val="00074DA6"/>
    <w:rsid w:val="00075093"/>
    <w:rsid w:val="000750E5"/>
    <w:rsid w:val="000753E9"/>
    <w:rsid w:val="00075573"/>
    <w:rsid w:val="00075FA0"/>
    <w:rsid w:val="000764E2"/>
    <w:rsid w:val="00076F8C"/>
    <w:rsid w:val="00077459"/>
    <w:rsid w:val="000774E3"/>
    <w:rsid w:val="000776A8"/>
    <w:rsid w:val="00080877"/>
    <w:rsid w:val="00080C6D"/>
    <w:rsid w:val="00080F35"/>
    <w:rsid w:val="000811F4"/>
    <w:rsid w:val="00081581"/>
    <w:rsid w:val="00082569"/>
    <w:rsid w:val="00082AAE"/>
    <w:rsid w:val="00083989"/>
    <w:rsid w:val="00084B28"/>
    <w:rsid w:val="00084BED"/>
    <w:rsid w:val="00085984"/>
    <w:rsid w:val="00085C2F"/>
    <w:rsid w:val="00085F55"/>
    <w:rsid w:val="00086430"/>
    <w:rsid w:val="0008709D"/>
    <w:rsid w:val="000872C5"/>
    <w:rsid w:val="000872D9"/>
    <w:rsid w:val="00087973"/>
    <w:rsid w:val="00087A9C"/>
    <w:rsid w:val="00087D9B"/>
    <w:rsid w:val="000905BE"/>
    <w:rsid w:val="000908D6"/>
    <w:rsid w:val="000909B4"/>
    <w:rsid w:val="00091FD1"/>
    <w:rsid w:val="000926DB"/>
    <w:rsid w:val="000928EE"/>
    <w:rsid w:val="000933C5"/>
    <w:rsid w:val="0009369C"/>
    <w:rsid w:val="00093895"/>
    <w:rsid w:val="00093F11"/>
    <w:rsid w:val="00094427"/>
    <w:rsid w:val="000944B9"/>
    <w:rsid w:val="00094583"/>
    <w:rsid w:val="000953D0"/>
    <w:rsid w:val="0009540C"/>
    <w:rsid w:val="0009554A"/>
    <w:rsid w:val="00095698"/>
    <w:rsid w:val="000961A3"/>
    <w:rsid w:val="00096505"/>
    <w:rsid w:val="00096B57"/>
    <w:rsid w:val="00097A02"/>
    <w:rsid w:val="000A1190"/>
    <w:rsid w:val="000A1324"/>
    <w:rsid w:val="000A1534"/>
    <w:rsid w:val="000A15FF"/>
    <w:rsid w:val="000A1650"/>
    <w:rsid w:val="000A1B69"/>
    <w:rsid w:val="000A1F54"/>
    <w:rsid w:val="000A3BA4"/>
    <w:rsid w:val="000A3F93"/>
    <w:rsid w:val="000A4377"/>
    <w:rsid w:val="000A43E1"/>
    <w:rsid w:val="000A494C"/>
    <w:rsid w:val="000A546F"/>
    <w:rsid w:val="000A5480"/>
    <w:rsid w:val="000A559D"/>
    <w:rsid w:val="000A5A34"/>
    <w:rsid w:val="000A5CB7"/>
    <w:rsid w:val="000A63FD"/>
    <w:rsid w:val="000A6639"/>
    <w:rsid w:val="000A7028"/>
    <w:rsid w:val="000A7CBE"/>
    <w:rsid w:val="000B0118"/>
    <w:rsid w:val="000B01A9"/>
    <w:rsid w:val="000B0266"/>
    <w:rsid w:val="000B14BE"/>
    <w:rsid w:val="000B181C"/>
    <w:rsid w:val="000B1FC6"/>
    <w:rsid w:val="000B2464"/>
    <w:rsid w:val="000B253A"/>
    <w:rsid w:val="000B267B"/>
    <w:rsid w:val="000B2AF4"/>
    <w:rsid w:val="000B2DA6"/>
    <w:rsid w:val="000B3051"/>
    <w:rsid w:val="000B3450"/>
    <w:rsid w:val="000B4322"/>
    <w:rsid w:val="000B5106"/>
    <w:rsid w:val="000B51B2"/>
    <w:rsid w:val="000B527C"/>
    <w:rsid w:val="000B53E6"/>
    <w:rsid w:val="000B57D0"/>
    <w:rsid w:val="000B6150"/>
    <w:rsid w:val="000B61E5"/>
    <w:rsid w:val="000B6B9A"/>
    <w:rsid w:val="000B711C"/>
    <w:rsid w:val="000B7673"/>
    <w:rsid w:val="000B7D66"/>
    <w:rsid w:val="000C1AF4"/>
    <w:rsid w:val="000C1E29"/>
    <w:rsid w:val="000C22AB"/>
    <w:rsid w:val="000C2CE2"/>
    <w:rsid w:val="000C3807"/>
    <w:rsid w:val="000C3F7E"/>
    <w:rsid w:val="000C47D5"/>
    <w:rsid w:val="000C4C0B"/>
    <w:rsid w:val="000C502C"/>
    <w:rsid w:val="000C7E52"/>
    <w:rsid w:val="000D0084"/>
    <w:rsid w:val="000D03A5"/>
    <w:rsid w:val="000D04CF"/>
    <w:rsid w:val="000D0625"/>
    <w:rsid w:val="000D0FDC"/>
    <w:rsid w:val="000D135C"/>
    <w:rsid w:val="000D1FBC"/>
    <w:rsid w:val="000D2583"/>
    <w:rsid w:val="000D2D02"/>
    <w:rsid w:val="000D3070"/>
    <w:rsid w:val="000D3251"/>
    <w:rsid w:val="000D3A42"/>
    <w:rsid w:val="000D3B01"/>
    <w:rsid w:val="000D41F1"/>
    <w:rsid w:val="000D5625"/>
    <w:rsid w:val="000D577D"/>
    <w:rsid w:val="000D5AD6"/>
    <w:rsid w:val="000D5B11"/>
    <w:rsid w:val="000D5B8E"/>
    <w:rsid w:val="000D5C9A"/>
    <w:rsid w:val="000D5E5E"/>
    <w:rsid w:val="000D5E6D"/>
    <w:rsid w:val="000D624E"/>
    <w:rsid w:val="000D6EF5"/>
    <w:rsid w:val="000D72BB"/>
    <w:rsid w:val="000D7CA9"/>
    <w:rsid w:val="000D7F26"/>
    <w:rsid w:val="000E027E"/>
    <w:rsid w:val="000E0F16"/>
    <w:rsid w:val="000E1C83"/>
    <w:rsid w:val="000E1FCE"/>
    <w:rsid w:val="000E268B"/>
    <w:rsid w:val="000E3BA9"/>
    <w:rsid w:val="000E3C89"/>
    <w:rsid w:val="000E3FA3"/>
    <w:rsid w:val="000E438D"/>
    <w:rsid w:val="000E4B07"/>
    <w:rsid w:val="000E5081"/>
    <w:rsid w:val="000E5250"/>
    <w:rsid w:val="000E545A"/>
    <w:rsid w:val="000E55C0"/>
    <w:rsid w:val="000E5C75"/>
    <w:rsid w:val="000E61B2"/>
    <w:rsid w:val="000E68A9"/>
    <w:rsid w:val="000E753E"/>
    <w:rsid w:val="000E769F"/>
    <w:rsid w:val="000F0617"/>
    <w:rsid w:val="000F0888"/>
    <w:rsid w:val="000F0CD4"/>
    <w:rsid w:val="000F1A56"/>
    <w:rsid w:val="000F2880"/>
    <w:rsid w:val="000F2AF4"/>
    <w:rsid w:val="000F2E17"/>
    <w:rsid w:val="000F3AC5"/>
    <w:rsid w:val="000F41C5"/>
    <w:rsid w:val="000F457A"/>
    <w:rsid w:val="000F45C7"/>
    <w:rsid w:val="000F460C"/>
    <w:rsid w:val="000F4701"/>
    <w:rsid w:val="000F4DB9"/>
    <w:rsid w:val="000F5134"/>
    <w:rsid w:val="000F5227"/>
    <w:rsid w:val="000F5ADB"/>
    <w:rsid w:val="000F5FB2"/>
    <w:rsid w:val="000F680F"/>
    <w:rsid w:val="000F6F7B"/>
    <w:rsid w:val="000F74E7"/>
    <w:rsid w:val="000F77FA"/>
    <w:rsid w:val="000F79FA"/>
    <w:rsid w:val="00100D36"/>
    <w:rsid w:val="00101B0B"/>
    <w:rsid w:val="001023C9"/>
    <w:rsid w:val="00102440"/>
    <w:rsid w:val="00103029"/>
    <w:rsid w:val="0010343E"/>
    <w:rsid w:val="001043AF"/>
    <w:rsid w:val="00104571"/>
    <w:rsid w:val="00104686"/>
    <w:rsid w:val="001046A0"/>
    <w:rsid w:val="00105417"/>
    <w:rsid w:val="00105A20"/>
    <w:rsid w:val="001061A4"/>
    <w:rsid w:val="00106E83"/>
    <w:rsid w:val="0010724C"/>
    <w:rsid w:val="00107321"/>
    <w:rsid w:val="00107B5C"/>
    <w:rsid w:val="00107C89"/>
    <w:rsid w:val="00107E14"/>
    <w:rsid w:val="00110014"/>
    <w:rsid w:val="00110585"/>
    <w:rsid w:val="00110A2F"/>
    <w:rsid w:val="00110CAD"/>
    <w:rsid w:val="00110E70"/>
    <w:rsid w:val="001113B7"/>
    <w:rsid w:val="0011140F"/>
    <w:rsid w:val="0011161C"/>
    <w:rsid w:val="0011202B"/>
    <w:rsid w:val="00112774"/>
    <w:rsid w:val="0011354F"/>
    <w:rsid w:val="00113553"/>
    <w:rsid w:val="001139BC"/>
    <w:rsid w:val="00114382"/>
    <w:rsid w:val="00114383"/>
    <w:rsid w:val="00114672"/>
    <w:rsid w:val="00114A35"/>
    <w:rsid w:val="00115990"/>
    <w:rsid w:val="00115ABA"/>
    <w:rsid w:val="0011662C"/>
    <w:rsid w:val="00116797"/>
    <w:rsid w:val="00117068"/>
    <w:rsid w:val="00117C73"/>
    <w:rsid w:val="00117CA2"/>
    <w:rsid w:val="0012008D"/>
    <w:rsid w:val="00120481"/>
    <w:rsid w:val="001204E9"/>
    <w:rsid w:val="00120A51"/>
    <w:rsid w:val="0012179B"/>
    <w:rsid w:val="00121866"/>
    <w:rsid w:val="00121CB6"/>
    <w:rsid w:val="00121DAB"/>
    <w:rsid w:val="00121DC2"/>
    <w:rsid w:val="001221CE"/>
    <w:rsid w:val="0012262E"/>
    <w:rsid w:val="001226EC"/>
    <w:rsid w:val="00122D78"/>
    <w:rsid w:val="00122F85"/>
    <w:rsid w:val="001230C9"/>
    <w:rsid w:val="00125AA1"/>
    <w:rsid w:val="00125BA6"/>
    <w:rsid w:val="00126668"/>
    <w:rsid w:val="00126F9D"/>
    <w:rsid w:val="001279A2"/>
    <w:rsid w:val="00127DED"/>
    <w:rsid w:val="00130A21"/>
    <w:rsid w:val="00130ABD"/>
    <w:rsid w:val="00130ADF"/>
    <w:rsid w:val="00131283"/>
    <w:rsid w:val="00131D57"/>
    <w:rsid w:val="00131FFE"/>
    <w:rsid w:val="001326F4"/>
    <w:rsid w:val="00132BA6"/>
    <w:rsid w:val="00133842"/>
    <w:rsid w:val="00133A5F"/>
    <w:rsid w:val="00133D13"/>
    <w:rsid w:val="0013429B"/>
    <w:rsid w:val="001342D2"/>
    <w:rsid w:val="001344B3"/>
    <w:rsid w:val="001345AF"/>
    <w:rsid w:val="0013496D"/>
    <w:rsid w:val="00134A92"/>
    <w:rsid w:val="00134FAF"/>
    <w:rsid w:val="0013502C"/>
    <w:rsid w:val="0013512C"/>
    <w:rsid w:val="001360FA"/>
    <w:rsid w:val="00136399"/>
    <w:rsid w:val="00136508"/>
    <w:rsid w:val="001367C3"/>
    <w:rsid w:val="00137197"/>
    <w:rsid w:val="0013725D"/>
    <w:rsid w:val="0014091A"/>
    <w:rsid w:val="00140D5F"/>
    <w:rsid w:val="00140FDC"/>
    <w:rsid w:val="00141375"/>
    <w:rsid w:val="0014198C"/>
    <w:rsid w:val="001424E4"/>
    <w:rsid w:val="001426C7"/>
    <w:rsid w:val="001447C5"/>
    <w:rsid w:val="00144914"/>
    <w:rsid w:val="00145009"/>
    <w:rsid w:val="00145092"/>
    <w:rsid w:val="00145101"/>
    <w:rsid w:val="0014554B"/>
    <w:rsid w:val="00145989"/>
    <w:rsid w:val="00146307"/>
    <w:rsid w:val="001468DF"/>
    <w:rsid w:val="0014732C"/>
    <w:rsid w:val="00147579"/>
    <w:rsid w:val="001475A0"/>
    <w:rsid w:val="001475E2"/>
    <w:rsid w:val="00147743"/>
    <w:rsid w:val="0014774B"/>
    <w:rsid w:val="0014776E"/>
    <w:rsid w:val="00150018"/>
    <w:rsid w:val="00150748"/>
    <w:rsid w:val="00150A0F"/>
    <w:rsid w:val="00150B29"/>
    <w:rsid w:val="00150DC3"/>
    <w:rsid w:val="001511E0"/>
    <w:rsid w:val="0015185D"/>
    <w:rsid w:val="00151F97"/>
    <w:rsid w:val="00152DF1"/>
    <w:rsid w:val="0015383F"/>
    <w:rsid w:val="00153B83"/>
    <w:rsid w:val="001540AB"/>
    <w:rsid w:val="0015457E"/>
    <w:rsid w:val="00154B7E"/>
    <w:rsid w:val="001557EA"/>
    <w:rsid w:val="0015584C"/>
    <w:rsid w:val="00155FC0"/>
    <w:rsid w:val="0015600F"/>
    <w:rsid w:val="0015638B"/>
    <w:rsid w:val="001565A9"/>
    <w:rsid w:val="00156A53"/>
    <w:rsid w:val="00157324"/>
    <w:rsid w:val="00160299"/>
    <w:rsid w:val="00160CB9"/>
    <w:rsid w:val="00160E07"/>
    <w:rsid w:val="00161051"/>
    <w:rsid w:val="00161216"/>
    <w:rsid w:val="0016144C"/>
    <w:rsid w:val="0016209D"/>
    <w:rsid w:val="001628B6"/>
    <w:rsid w:val="001628F3"/>
    <w:rsid w:val="00163215"/>
    <w:rsid w:val="001633C0"/>
    <w:rsid w:val="00163548"/>
    <w:rsid w:val="00163F76"/>
    <w:rsid w:val="001661A3"/>
    <w:rsid w:val="001662B5"/>
    <w:rsid w:val="00166B69"/>
    <w:rsid w:val="00166FE1"/>
    <w:rsid w:val="00166FE8"/>
    <w:rsid w:val="00167087"/>
    <w:rsid w:val="00167147"/>
    <w:rsid w:val="001675C1"/>
    <w:rsid w:val="00170602"/>
    <w:rsid w:val="0017105D"/>
    <w:rsid w:val="00171159"/>
    <w:rsid w:val="0017291A"/>
    <w:rsid w:val="00172A63"/>
    <w:rsid w:val="001737FA"/>
    <w:rsid w:val="00173814"/>
    <w:rsid w:val="00173906"/>
    <w:rsid w:val="001739C4"/>
    <w:rsid w:val="001742EB"/>
    <w:rsid w:val="00176168"/>
    <w:rsid w:val="001764B8"/>
    <w:rsid w:val="001768E2"/>
    <w:rsid w:val="00176DBA"/>
    <w:rsid w:val="00177580"/>
    <w:rsid w:val="0017758F"/>
    <w:rsid w:val="00177F62"/>
    <w:rsid w:val="001803F2"/>
    <w:rsid w:val="00180541"/>
    <w:rsid w:val="00180E4D"/>
    <w:rsid w:val="001828AE"/>
    <w:rsid w:val="00182BBB"/>
    <w:rsid w:val="00182D45"/>
    <w:rsid w:val="0018420E"/>
    <w:rsid w:val="001842C6"/>
    <w:rsid w:val="00184795"/>
    <w:rsid w:val="0018651D"/>
    <w:rsid w:val="001869AD"/>
    <w:rsid w:val="00186A24"/>
    <w:rsid w:val="00186AC6"/>
    <w:rsid w:val="00186B4B"/>
    <w:rsid w:val="00186B6F"/>
    <w:rsid w:val="00186DF6"/>
    <w:rsid w:val="0018791E"/>
    <w:rsid w:val="0018793C"/>
    <w:rsid w:val="00187D46"/>
    <w:rsid w:val="00190486"/>
    <w:rsid w:val="001912CD"/>
    <w:rsid w:val="001923E8"/>
    <w:rsid w:val="00192701"/>
    <w:rsid w:val="00193031"/>
    <w:rsid w:val="00193660"/>
    <w:rsid w:val="00193B9B"/>
    <w:rsid w:val="00193CD1"/>
    <w:rsid w:val="001940FF"/>
    <w:rsid w:val="0019443B"/>
    <w:rsid w:val="00194D31"/>
    <w:rsid w:val="0019501C"/>
    <w:rsid w:val="00195ED7"/>
    <w:rsid w:val="00195F68"/>
    <w:rsid w:val="00196170"/>
    <w:rsid w:val="0019631F"/>
    <w:rsid w:val="0019699E"/>
    <w:rsid w:val="00196BF9"/>
    <w:rsid w:val="00196C45"/>
    <w:rsid w:val="0019726E"/>
    <w:rsid w:val="001973FE"/>
    <w:rsid w:val="0019753D"/>
    <w:rsid w:val="00197E99"/>
    <w:rsid w:val="001A008C"/>
    <w:rsid w:val="001A009F"/>
    <w:rsid w:val="001A0D41"/>
    <w:rsid w:val="001A167A"/>
    <w:rsid w:val="001A1D3E"/>
    <w:rsid w:val="001A2312"/>
    <w:rsid w:val="001A2454"/>
    <w:rsid w:val="001A2D51"/>
    <w:rsid w:val="001A31CE"/>
    <w:rsid w:val="001A3A78"/>
    <w:rsid w:val="001A3AE1"/>
    <w:rsid w:val="001A3CFB"/>
    <w:rsid w:val="001A3EAC"/>
    <w:rsid w:val="001A5AD8"/>
    <w:rsid w:val="001A5D01"/>
    <w:rsid w:val="001A6EE9"/>
    <w:rsid w:val="001A748A"/>
    <w:rsid w:val="001A7C20"/>
    <w:rsid w:val="001A7F5D"/>
    <w:rsid w:val="001B0776"/>
    <w:rsid w:val="001B085C"/>
    <w:rsid w:val="001B10A8"/>
    <w:rsid w:val="001B1565"/>
    <w:rsid w:val="001B1A3B"/>
    <w:rsid w:val="001B1A5C"/>
    <w:rsid w:val="001B1C1E"/>
    <w:rsid w:val="001B1F26"/>
    <w:rsid w:val="001B1FE1"/>
    <w:rsid w:val="001B20BD"/>
    <w:rsid w:val="001B20ED"/>
    <w:rsid w:val="001B2614"/>
    <w:rsid w:val="001B3DFD"/>
    <w:rsid w:val="001B3F4D"/>
    <w:rsid w:val="001B4AF4"/>
    <w:rsid w:val="001B4FEA"/>
    <w:rsid w:val="001B5393"/>
    <w:rsid w:val="001B72C0"/>
    <w:rsid w:val="001B72F6"/>
    <w:rsid w:val="001B74ED"/>
    <w:rsid w:val="001B7E97"/>
    <w:rsid w:val="001C0E2C"/>
    <w:rsid w:val="001C198A"/>
    <w:rsid w:val="001C1F19"/>
    <w:rsid w:val="001C229F"/>
    <w:rsid w:val="001C2A38"/>
    <w:rsid w:val="001C2F33"/>
    <w:rsid w:val="001C3044"/>
    <w:rsid w:val="001C30F7"/>
    <w:rsid w:val="001C34BA"/>
    <w:rsid w:val="001C42E7"/>
    <w:rsid w:val="001C48F2"/>
    <w:rsid w:val="001C4BA2"/>
    <w:rsid w:val="001C5DFB"/>
    <w:rsid w:val="001C612B"/>
    <w:rsid w:val="001C6739"/>
    <w:rsid w:val="001C68EF"/>
    <w:rsid w:val="001C74C5"/>
    <w:rsid w:val="001D082D"/>
    <w:rsid w:val="001D1FA4"/>
    <w:rsid w:val="001D23BC"/>
    <w:rsid w:val="001D2E6F"/>
    <w:rsid w:val="001D33C9"/>
    <w:rsid w:val="001D35E6"/>
    <w:rsid w:val="001D3AFE"/>
    <w:rsid w:val="001D3BB0"/>
    <w:rsid w:val="001D42C3"/>
    <w:rsid w:val="001D4592"/>
    <w:rsid w:val="001D5023"/>
    <w:rsid w:val="001D5084"/>
    <w:rsid w:val="001D5314"/>
    <w:rsid w:val="001D56C4"/>
    <w:rsid w:val="001D5769"/>
    <w:rsid w:val="001D5ABA"/>
    <w:rsid w:val="001D5DE1"/>
    <w:rsid w:val="001D6116"/>
    <w:rsid w:val="001D61B7"/>
    <w:rsid w:val="001D7124"/>
    <w:rsid w:val="001D7858"/>
    <w:rsid w:val="001D7D70"/>
    <w:rsid w:val="001E0314"/>
    <w:rsid w:val="001E0492"/>
    <w:rsid w:val="001E0980"/>
    <w:rsid w:val="001E0F53"/>
    <w:rsid w:val="001E0FE4"/>
    <w:rsid w:val="001E139F"/>
    <w:rsid w:val="001E13E0"/>
    <w:rsid w:val="001E15DA"/>
    <w:rsid w:val="001E1932"/>
    <w:rsid w:val="001E2052"/>
    <w:rsid w:val="001E2234"/>
    <w:rsid w:val="001E24BD"/>
    <w:rsid w:val="001E2639"/>
    <w:rsid w:val="001E2BD3"/>
    <w:rsid w:val="001E322E"/>
    <w:rsid w:val="001E38A6"/>
    <w:rsid w:val="001E38E9"/>
    <w:rsid w:val="001E442A"/>
    <w:rsid w:val="001E53B1"/>
    <w:rsid w:val="001E5470"/>
    <w:rsid w:val="001E558A"/>
    <w:rsid w:val="001E5677"/>
    <w:rsid w:val="001E6080"/>
    <w:rsid w:val="001E67B4"/>
    <w:rsid w:val="001E6AC8"/>
    <w:rsid w:val="001E6F97"/>
    <w:rsid w:val="001F071B"/>
    <w:rsid w:val="001F07EF"/>
    <w:rsid w:val="001F1486"/>
    <w:rsid w:val="001F1820"/>
    <w:rsid w:val="001F2B08"/>
    <w:rsid w:val="001F2D62"/>
    <w:rsid w:val="001F353B"/>
    <w:rsid w:val="001F3576"/>
    <w:rsid w:val="001F3764"/>
    <w:rsid w:val="001F3AE1"/>
    <w:rsid w:val="001F3EA0"/>
    <w:rsid w:val="001F40A0"/>
    <w:rsid w:val="001F4776"/>
    <w:rsid w:val="001F50E0"/>
    <w:rsid w:val="001F514D"/>
    <w:rsid w:val="001F51D6"/>
    <w:rsid w:val="001F58A5"/>
    <w:rsid w:val="001F5B2A"/>
    <w:rsid w:val="001F5E05"/>
    <w:rsid w:val="001F6426"/>
    <w:rsid w:val="001F6460"/>
    <w:rsid w:val="001F6517"/>
    <w:rsid w:val="001F66A6"/>
    <w:rsid w:val="001F6754"/>
    <w:rsid w:val="001F6781"/>
    <w:rsid w:val="001F6988"/>
    <w:rsid w:val="001F743C"/>
    <w:rsid w:val="001F7DF3"/>
    <w:rsid w:val="002003D9"/>
    <w:rsid w:val="00200D4A"/>
    <w:rsid w:val="002013A7"/>
    <w:rsid w:val="002015CA"/>
    <w:rsid w:val="002020FE"/>
    <w:rsid w:val="0020255E"/>
    <w:rsid w:val="00202B31"/>
    <w:rsid w:val="00202CC8"/>
    <w:rsid w:val="00202E8F"/>
    <w:rsid w:val="002030CA"/>
    <w:rsid w:val="0020351C"/>
    <w:rsid w:val="00204107"/>
    <w:rsid w:val="002043F4"/>
    <w:rsid w:val="00204CD2"/>
    <w:rsid w:val="00204E4A"/>
    <w:rsid w:val="002051AA"/>
    <w:rsid w:val="00205D68"/>
    <w:rsid w:val="002063E5"/>
    <w:rsid w:val="00206CDB"/>
    <w:rsid w:val="002072E6"/>
    <w:rsid w:val="0020740B"/>
    <w:rsid w:val="00207542"/>
    <w:rsid w:val="002078F4"/>
    <w:rsid w:val="0020797B"/>
    <w:rsid w:val="00207E39"/>
    <w:rsid w:val="00207ED4"/>
    <w:rsid w:val="0021023B"/>
    <w:rsid w:val="0021045C"/>
    <w:rsid w:val="0021059B"/>
    <w:rsid w:val="00210D37"/>
    <w:rsid w:val="00210EF6"/>
    <w:rsid w:val="0021105E"/>
    <w:rsid w:val="00211950"/>
    <w:rsid w:val="00212920"/>
    <w:rsid w:val="00212BCF"/>
    <w:rsid w:val="00212D05"/>
    <w:rsid w:val="00212D9F"/>
    <w:rsid w:val="002132F2"/>
    <w:rsid w:val="00213676"/>
    <w:rsid w:val="00213828"/>
    <w:rsid w:val="00213F80"/>
    <w:rsid w:val="002144F5"/>
    <w:rsid w:val="00214B4D"/>
    <w:rsid w:val="00215548"/>
    <w:rsid w:val="00215C17"/>
    <w:rsid w:val="00216A4F"/>
    <w:rsid w:val="00216B94"/>
    <w:rsid w:val="00216C7D"/>
    <w:rsid w:val="002177BC"/>
    <w:rsid w:val="00217B49"/>
    <w:rsid w:val="002200D6"/>
    <w:rsid w:val="00220203"/>
    <w:rsid w:val="00220360"/>
    <w:rsid w:val="002204C9"/>
    <w:rsid w:val="00220A43"/>
    <w:rsid w:val="0022127B"/>
    <w:rsid w:val="00221FB6"/>
    <w:rsid w:val="00222909"/>
    <w:rsid w:val="0022297D"/>
    <w:rsid w:val="00222B39"/>
    <w:rsid w:val="00223103"/>
    <w:rsid w:val="0022363A"/>
    <w:rsid w:val="00223C81"/>
    <w:rsid w:val="00225532"/>
    <w:rsid w:val="0022596E"/>
    <w:rsid w:val="00225E5E"/>
    <w:rsid w:val="002261E9"/>
    <w:rsid w:val="00226E45"/>
    <w:rsid w:val="00227140"/>
    <w:rsid w:val="00227924"/>
    <w:rsid w:val="00230D51"/>
    <w:rsid w:val="00230D79"/>
    <w:rsid w:val="002325B8"/>
    <w:rsid w:val="00232C76"/>
    <w:rsid w:val="002334F1"/>
    <w:rsid w:val="00233554"/>
    <w:rsid w:val="00233663"/>
    <w:rsid w:val="002336E2"/>
    <w:rsid w:val="00233D29"/>
    <w:rsid w:val="0023499D"/>
    <w:rsid w:val="00234C0A"/>
    <w:rsid w:val="002354BC"/>
    <w:rsid w:val="00236594"/>
    <w:rsid w:val="002369D6"/>
    <w:rsid w:val="00236CBB"/>
    <w:rsid w:val="00236CC4"/>
    <w:rsid w:val="002376AB"/>
    <w:rsid w:val="00237DCF"/>
    <w:rsid w:val="00240503"/>
    <w:rsid w:val="0024061E"/>
    <w:rsid w:val="002407C3"/>
    <w:rsid w:val="002408CB"/>
    <w:rsid w:val="00240E9E"/>
    <w:rsid w:val="0024122D"/>
    <w:rsid w:val="00241C61"/>
    <w:rsid w:val="00242787"/>
    <w:rsid w:val="002429C6"/>
    <w:rsid w:val="0024357B"/>
    <w:rsid w:val="00243C01"/>
    <w:rsid w:val="00243CE3"/>
    <w:rsid w:val="00243DB2"/>
    <w:rsid w:val="0024578D"/>
    <w:rsid w:val="00245993"/>
    <w:rsid w:val="00245BB4"/>
    <w:rsid w:val="00246602"/>
    <w:rsid w:val="0024697A"/>
    <w:rsid w:val="00246C67"/>
    <w:rsid w:val="00246DDB"/>
    <w:rsid w:val="00247D9E"/>
    <w:rsid w:val="00250C3D"/>
    <w:rsid w:val="002513A7"/>
    <w:rsid w:val="00251874"/>
    <w:rsid w:val="00251A8D"/>
    <w:rsid w:val="00251B80"/>
    <w:rsid w:val="00251C5B"/>
    <w:rsid w:val="0025248F"/>
    <w:rsid w:val="002525E4"/>
    <w:rsid w:val="00252C95"/>
    <w:rsid w:val="00252CCF"/>
    <w:rsid w:val="002538F4"/>
    <w:rsid w:val="00254386"/>
    <w:rsid w:val="00254666"/>
    <w:rsid w:val="00254B0B"/>
    <w:rsid w:val="00254BB9"/>
    <w:rsid w:val="00254FD1"/>
    <w:rsid w:val="00255376"/>
    <w:rsid w:val="00255485"/>
    <w:rsid w:val="002558FE"/>
    <w:rsid w:val="00256058"/>
    <w:rsid w:val="00256993"/>
    <w:rsid w:val="00257161"/>
    <w:rsid w:val="00257254"/>
    <w:rsid w:val="00257A87"/>
    <w:rsid w:val="0026089C"/>
    <w:rsid w:val="00260ED0"/>
    <w:rsid w:val="002615FB"/>
    <w:rsid w:val="00261F90"/>
    <w:rsid w:val="00262557"/>
    <w:rsid w:val="0026280E"/>
    <w:rsid w:val="002629A4"/>
    <w:rsid w:val="00263051"/>
    <w:rsid w:val="00263A38"/>
    <w:rsid w:val="00263AEC"/>
    <w:rsid w:val="00264526"/>
    <w:rsid w:val="00264784"/>
    <w:rsid w:val="00264E8D"/>
    <w:rsid w:val="00264EC5"/>
    <w:rsid w:val="00265225"/>
    <w:rsid w:val="00265460"/>
    <w:rsid w:val="00265655"/>
    <w:rsid w:val="002659E7"/>
    <w:rsid w:val="00265B40"/>
    <w:rsid w:val="00266CAB"/>
    <w:rsid w:val="002670AE"/>
    <w:rsid w:val="002670CD"/>
    <w:rsid w:val="00267D78"/>
    <w:rsid w:val="00267E40"/>
    <w:rsid w:val="00270253"/>
    <w:rsid w:val="00272213"/>
    <w:rsid w:val="00272344"/>
    <w:rsid w:val="0027270D"/>
    <w:rsid w:val="0027283A"/>
    <w:rsid w:val="00272EB1"/>
    <w:rsid w:val="00272F73"/>
    <w:rsid w:val="002731E8"/>
    <w:rsid w:val="0027357E"/>
    <w:rsid w:val="00273646"/>
    <w:rsid w:val="0027389C"/>
    <w:rsid w:val="002739B8"/>
    <w:rsid w:val="00273F6E"/>
    <w:rsid w:val="0027465F"/>
    <w:rsid w:val="00275973"/>
    <w:rsid w:val="00275BAA"/>
    <w:rsid w:val="00275BD0"/>
    <w:rsid w:val="002765BF"/>
    <w:rsid w:val="00276B8F"/>
    <w:rsid w:val="00276CB5"/>
    <w:rsid w:val="002770EC"/>
    <w:rsid w:val="002776C9"/>
    <w:rsid w:val="002778C3"/>
    <w:rsid w:val="00277C83"/>
    <w:rsid w:val="00280226"/>
    <w:rsid w:val="002809B6"/>
    <w:rsid w:val="00281305"/>
    <w:rsid w:val="0028133A"/>
    <w:rsid w:val="0028165D"/>
    <w:rsid w:val="00281C78"/>
    <w:rsid w:val="00281DAE"/>
    <w:rsid w:val="0028221F"/>
    <w:rsid w:val="0028287F"/>
    <w:rsid w:val="00282D98"/>
    <w:rsid w:val="00283434"/>
    <w:rsid w:val="00283C64"/>
    <w:rsid w:val="002843A9"/>
    <w:rsid w:val="00284591"/>
    <w:rsid w:val="00284825"/>
    <w:rsid w:val="0028526A"/>
    <w:rsid w:val="002856C6"/>
    <w:rsid w:val="00285C26"/>
    <w:rsid w:val="00286152"/>
    <w:rsid w:val="00286728"/>
    <w:rsid w:val="002867F8"/>
    <w:rsid w:val="00286BB2"/>
    <w:rsid w:val="0028712D"/>
    <w:rsid w:val="00290A14"/>
    <w:rsid w:val="00290B4D"/>
    <w:rsid w:val="00290C1D"/>
    <w:rsid w:val="002910B1"/>
    <w:rsid w:val="002914DE"/>
    <w:rsid w:val="0029213D"/>
    <w:rsid w:val="00292497"/>
    <w:rsid w:val="00293994"/>
    <w:rsid w:val="00294247"/>
    <w:rsid w:val="00294535"/>
    <w:rsid w:val="002946C1"/>
    <w:rsid w:val="00295865"/>
    <w:rsid w:val="00296418"/>
    <w:rsid w:val="00296563"/>
    <w:rsid w:val="00296C30"/>
    <w:rsid w:val="00297F73"/>
    <w:rsid w:val="002A0193"/>
    <w:rsid w:val="002A0C2F"/>
    <w:rsid w:val="002A101E"/>
    <w:rsid w:val="002A11F9"/>
    <w:rsid w:val="002A148B"/>
    <w:rsid w:val="002A21C8"/>
    <w:rsid w:val="002A2792"/>
    <w:rsid w:val="002A27F2"/>
    <w:rsid w:val="002A2865"/>
    <w:rsid w:val="002A380B"/>
    <w:rsid w:val="002A4050"/>
    <w:rsid w:val="002A4E0C"/>
    <w:rsid w:val="002A4F7E"/>
    <w:rsid w:val="002A514E"/>
    <w:rsid w:val="002A54A7"/>
    <w:rsid w:val="002A54D9"/>
    <w:rsid w:val="002A65DE"/>
    <w:rsid w:val="002A6673"/>
    <w:rsid w:val="002A6B08"/>
    <w:rsid w:val="002A7556"/>
    <w:rsid w:val="002A7AC9"/>
    <w:rsid w:val="002B0697"/>
    <w:rsid w:val="002B12D2"/>
    <w:rsid w:val="002B13E2"/>
    <w:rsid w:val="002B2389"/>
    <w:rsid w:val="002B33AD"/>
    <w:rsid w:val="002B3782"/>
    <w:rsid w:val="002B3AF2"/>
    <w:rsid w:val="002B3D6C"/>
    <w:rsid w:val="002B3E75"/>
    <w:rsid w:val="002B40F9"/>
    <w:rsid w:val="002B42BF"/>
    <w:rsid w:val="002B580A"/>
    <w:rsid w:val="002B582A"/>
    <w:rsid w:val="002B5997"/>
    <w:rsid w:val="002B5C6D"/>
    <w:rsid w:val="002B602D"/>
    <w:rsid w:val="002B634E"/>
    <w:rsid w:val="002B6805"/>
    <w:rsid w:val="002B72DC"/>
    <w:rsid w:val="002B7835"/>
    <w:rsid w:val="002B7A34"/>
    <w:rsid w:val="002C04DF"/>
    <w:rsid w:val="002C0881"/>
    <w:rsid w:val="002C0E79"/>
    <w:rsid w:val="002C0EE1"/>
    <w:rsid w:val="002C176F"/>
    <w:rsid w:val="002C2403"/>
    <w:rsid w:val="002C2821"/>
    <w:rsid w:val="002C3145"/>
    <w:rsid w:val="002C3420"/>
    <w:rsid w:val="002C34BA"/>
    <w:rsid w:val="002C7423"/>
    <w:rsid w:val="002C75CC"/>
    <w:rsid w:val="002C7699"/>
    <w:rsid w:val="002C7839"/>
    <w:rsid w:val="002C7F94"/>
    <w:rsid w:val="002D01F1"/>
    <w:rsid w:val="002D0CE5"/>
    <w:rsid w:val="002D1114"/>
    <w:rsid w:val="002D139D"/>
    <w:rsid w:val="002D1402"/>
    <w:rsid w:val="002D19D5"/>
    <w:rsid w:val="002D1B53"/>
    <w:rsid w:val="002D29B2"/>
    <w:rsid w:val="002D320F"/>
    <w:rsid w:val="002D35AD"/>
    <w:rsid w:val="002D384C"/>
    <w:rsid w:val="002D3AF6"/>
    <w:rsid w:val="002D3DE6"/>
    <w:rsid w:val="002D3E90"/>
    <w:rsid w:val="002D4612"/>
    <w:rsid w:val="002D47F1"/>
    <w:rsid w:val="002D5049"/>
    <w:rsid w:val="002D561A"/>
    <w:rsid w:val="002D5C7E"/>
    <w:rsid w:val="002D6C55"/>
    <w:rsid w:val="002D6D1F"/>
    <w:rsid w:val="002D74B8"/>
    <w:rsid w:val="002D755C"/>
    <w:rsid w:val="002D79DF"/>
    <w:rsid w:val="002E02E6"/>
    <w:rsid w:val="002E0406"/>
    <w:rsid w:val="002E0967"/>
    <w:rsid w:val="002E0FAB"/>
    <w:rsid w:val="002E1036"/>
    <w:rsid w:val="002E1D9F"/>
    <w:rsid w:val="002E1E5D"/>
    <w:rsid w:val="002E1EB8"/>
    <w:rsid w:val="002E1FC9"/>
    <w:rsid w:val="002E24BE"/>
    <w:rsid w:val="002E2BDC"/>
    <w:rsid w:val="002E37EA"/>
    <w:rsid w:val="002E3C4B"/>
    <w:rsid w:val="002E418A"/>
    <w:rsid w:val="002E431E"/>
    <w:rsid w:val="002E43D9"/>
    <w:rsid w:val="002E4D19"/>
    <w:rsid w:val="002E4DD2"/>
    <w:rsid w:val="002E52D0"/>
    <w:rsid w:val="002E56E9"/>
    <w:rsid w:val="002E619B"/>
    <w:rsid w:val="002E61C0"/>
    <w:rsid w:val="002E7291"/>
    <w:rsid w:val="002E7439"/>
    <w:rsid w:val="002E77EB"/>
    <w:rsid w:val="002F021D"/>
    <w:rsid w:val="002F09F9"/>
    <w:rsid w:val="002F0E15"/>
    <w:rsid w:val="002F100E"/>
    <w:rsid w:val="002F11F4"/>
    <w:rsid w:val="002F2A99"/>
    <w:rsid w:val="002F4149"/>
    <w:rsid w:val="002F4199"/>
    <w:rsid w:val="002F4494"/>
    <w:rsid w:val="002F4A1A"/>
    <w:rsid w:val="002F5831"/>
    <w:rsid w:val="002F6C0E"/>
    <w:rsid w:val="002F6E32"/>
    <w:rsid w:val="002F6FCA"/>
    <w:rsid w:val="002F7E47"/>
    <w:rsid w:val="002F7FEE"/>
    <w:rsid w:val="0030004F"/>
    <w:rsid w:val="00300080"/>
    <w:rsid w:val="0030045A"/>
    <w:rsid w:val="00300784"/>
    <w:rsid w:val="003013AC"/>
    <w:rsid w:val="00301A3C"/>
    <w:rsid w:val="00301AAC"/>
    <w:rsid w:val="00301C07"/>
    <w:rsid w:val="00301C60"/>
    <w:rsid w:val="0030289D"/>
    <w:rsid w:val="003028F0"/>
    <w:rsid w:val="00302C13"/>
    <w:rsid w:val="0030369B"/>
    <w:rsid w:val="00303ED2"/>
    <w:rsid w:val="0030567F"/>
    <w:rsid w:val="0030600E"/>
    <w:rsid w:val="0030621A"/>
    <w:rsid w:val="00306294"/>
    <w:rsid w:val="003063F4"/>
    <w:rsid w:val="00306C11"/>
    <w:rsid w:val="003070B0"/>
    <w:rsid w:val="003071B9"/>
    <w:rsid w:val="003114EA"/>
    <w:rsid w:val="0031154B"/>
    <w:rsid w:val="0031216D"/>
    <w:rsid w:val="00312443"/>
    <w:rsid w:val="003124D3"/>
    <w:rsid w:val="00312ADD"/>
    <w:rsid w:val="00312DC5"/>
    <w:rsid w:val="00312E51"/>
    <w:rsid w:val="003130FC"/>
    <w:rsid w:val="0031477E"/>
    <w:rsid w:val="003149FB"/>
    <w:rsid w:val="00314C45"/>
    <w:rsid w:val="00315015"/>
    <w:rsid w:val="00315252"/>
    <w:rsid w:val="0031558D"/>
    <w:rsid w:val="00315E1B"/>
    <w:rsid w:val="00315F2D"/>
    <w:rsid w:val="00316087"/>
    <w:rsid w:val="00316424"/>
    <w:rsid w:val="003164AE"/>
    <w:rsid w:val="003164B4"/>
    <w:rsid w:val="003167F8"/>
    <w:rsid w:val="003170B8"/>
    <w:rsid w:val="00317681"/>
    <w:rsid w:val="0031792E"/>
    <w:rsid w:val="00317CFC"/>
    <w:rsid w:val="00320554"/>
    <w:rsid w:val="00320695"/>
    <w:rsid w:val="00320784"/>
    <w:rsid w:val="00320C45"/>
    <w:rsid w:val="00320D9B"/>
    <w:rsid w:val="003212B1"/>
    <w:rsid w:val="003217CE"/>
    <w:rsid w:val="00321817"/>
    <w:rsid w:val="00321873"/>
    <w:rsid w:val="00322139"/>
    <w:rsid w:val="003222A1"/>
    <w:rsid w:val="0032321B"/>
    <w:rsid w:val="0032332D"/>
    <w:rsid w:val="0032354E"/>
    <w:rsid w:val="003237AC"/>
    <w:rsid w:val="00324588"/>
    <w:rsid w:val="00325372"/>
    <w:rsid w:val="0032586B"/>
    <w:rsid w:val="00325EF6"/>
    <w:rsid w:val="0032664E"/>
    <w:rsid w:val="003269F9"/>
    <w:rsid w:val="00326F5C"/>
    <w:rsid w:val="00327DE4"/>
    <w:rsid w:val="00327F1C"/>
    <w:rsid w:val="0033056A"/>
    <w:rsid w:val="0033089A"/>
    <w:rsid w:val="003309E8"/>
    <w:rsid w:val="00331727"/>
    <w:rsid w:val="00331ECC"/>
    <w:rsid w:val="00332021"/>
    <w:rsid w:val="00332055"/>
    <w:rsid w:val="0033219A"/>
    <w:rsid w:val="0033263D"/>
    <w:rsid w:val="0033285C"/>
    <w:rsid w:val="003329D4"/>
    <w:rsid w:val="003336CF"/>
    <w:rsid w:val="003336E8"/>
    <w:rsid w:val="0033460B"/>
    <w:rsid w:val="00334697"/>
    <w:rsid w:val="00334A6A"/>
    <w:rsid w:val="00335DBE"/>
    <w:rsid w:val="00335EBE"/>
    <w:rsid w:val="003369AD"/>
    <w:rsid w:val="00336DC2"/>
    <w:rsid w:val="003371C8"/>
    <w:rsid w:val="00337E47"/>
    <w:rsid w:val="00340DEB"/>
    <w:rsid w:val="00340E5C"/>
    <w:rsid w:val="003411CE"/>
    <w:rsid w:val="00341223"/>
    <w:rsid w:val="0034134C"/>
    <w:rsid w:val="003416D7"/>
    <w:rsid w:val="00341763"/>
    <w:rsid w:val="00341C85"/>
    <w:rsid w:val="00341DA7"/>
    <w:rsid w:val="003420E2"/>
    <w:rsid w:val="00342134"/>
    <w:rsid w:val="003423D1"/>
    <w:rsid w:val="00342B80"/>
    <w:rsid w:val="0034375C"/>
    <w:rsid w:val="0034439D"/>
    <w:rsid w:val="003446FD"/>
    <w:rsid w:val="00344767"/>
    <w:rsid w:val="003448D8"/>
    <w:rsid w:val="00344C91"/>
    <w:rsid w:val="0034536B"/>
    <w:rsid w:val="00345CB5"/>
    <w:rsid w:val="003461E6"/>
    <w:rsid w:val="003468ED"/>
    <w:rsid w:val="00347328"/>
    <w:rsid w:val="00347AC0"/>
    <w:rsid w:val="00347C56"/>
    <w:rsid w:val="00347D2E"/>
    <w:rsid w:val="00350FB5"/>
    <w:rsid w:val="00350FE6"/>
    <w:rsid w:val="00351B51"/>
    <w:rsid w:val="00351DF5"/>
    <w:rsid w:val="003526CD"/>
    <w:rsid w:val="00353083"/>
    <w:rsid w:val="00353680"/>
    <w:rsid w:val="00353818"/>
    <w:rsid w:val="003549B1"/>
    <w:rsid w:val="00354AA6"/>
    <w:rsid w:val="00354C05"/>
    <w:rsid w:val="0035526D"/>
    <w:rsid w:val="0035581E"/>
    <w:rsid w:val="00355A7E"/>
    <w:rsid w:val="00355C28"/>
    <w:rsid w:val="00356055"/>
    <w:rsid w:val="00356593"/>
    <w:rsid w:val="003566C5"/>
    <w:rsid w:val="003567B4"/>
    <w:rsid w:val="00356D07"/>
    <w:rsid w:val="00357F1A"/>
    <w:rsid w:val="00360360"/>
    <w:rsid w:val="003605EF"/>
    <w:rsid w:val="003607C3"/>
    <w:rsid w:val="00360B59"/>
    <w:rsid w:val="00361C83"/>
    <w:rsid w:val="00361D1A"/>
    <w:rsid w:val="0036211E"/>
    <w:rsid w:val="003624F3"/>
    <w:rsid w:val="00362782"/>
    <w:rsid w:val="003628E0"/>
    <w:rsid w:val="0036399E"/>
    <w:rsid w:val="00363C1D"/>
    <w:rsid w:val="003640AE"/>
    <w:rsid w:val="003641B0"/>
    <w:rsid w:val="00364A48"/>
    <w:rsid w:val="00364A56"/>
    <w:rsid w:val="00364A75"/>
    <w:rsid w:val="00365543"/>
    <w:rsid w:val="00365797"/>
    <w:rsid w:val="0036591B"/>
    <w:rsid w:val="00365E77"/>
    <w:rsid w:val="00365F86"/>
    <w:rsid w:val="00366453"/>
    <w:rsid w:val="00366D91"/>
    <w:rsid w:val="00366EEF"/>
    <w:rsid w:val="0036704D"/>
    <w:rsid w:val="00367CB9"/>
    <w:rsid w:val="00370834"/>
    <w:rsid w:val="003708B1"/>
    <w:rsid w:val="00371A52"/>
    <w:rsid w:val="00372674"/>
    <w:rsid w:val="00372F6A"/>
    <w:rsid w:val="00373012"/>
    <w:rsid w:val="00373105"/>
    <w:rsid w:val="00373E7F"/>
    <w:rsid w:val="0037485B"/>
    <w:rsid w:val="003749BD"/>
    <w:rsid w:val="00374C28"/>
    <w:rsid w:val="00375379"/>
    <w:rsid w:val="003755AA"/>
    <w:rsid w:val="00375A5C"/>
    <w:rsid w:val="00375A91"/>
    <w:rsid w:val="00375D52"/>
    <w:rsid w:val="00376812"/>
    <w:rsid w:val="00377045"/>
    <w:rsid w:val="0037761E"/>
    <w:rsid w:val="0037772A"/>
    <w:rsid w:val="00377A55"/>
    <w:rsid w:val="00377BDB"/>
    <w:rsid w:val="00380C89"/>
    <w:rsid w:val="00381116"/>
    <w:rsid w:val="003811FD"/>
    <w:rsid w:val="003824FD"/>
    <w:rsid w:val="00383608"/>
    <w:rsid w:val="0038384F"/>
    <w:rsid w:val="0038442D"/>
    <w:rsid w:val="003847D8"/>
    <w:rsid w:val="0038574F"/>
    <w:rsid w:val="0038616A"/>
    <w:rsid w:val="00386B7B"/>
    <w:rsid w:val="00386E1E"/>
    <w:rsid w:val="00386EAD"/>
    <w:rsid w:val="003874D9"/>
    <w:rsid w:val="00390317"/>
    <w:rsid w:val="003906BC"/>
    <w:rsid w:val="00391629"/>
    <w:rsid w:val="00391942"/>
    <w:rsid w:val="00392484"/>
    <w:rsid w:val="00392A66"/>
    <w:rsid w:val="003933FD"/>
    <w:rsid w:val="00393D60"/>
    <w:rsid w:val="00393E65"/>
    <w:rsid w:val="003940FE"/>
    <w:rsid w:val="00394D46"/>
    <w:rsid w:val="003959FD"/>
    <w:rsid w:val="003970D3"/>
    <w:rsid w:val="00397188"/>
    <w:rsid w:val="00397225"/>
    <w:rsid w:val="00397A32"/>
    <w:rsid w:val="003A0033"/>
    <w:rsid w:val="003A16EE"/>
    <w:rsid w:val="003A1B66"/>
    <w:rsid w:val="003A2523"/>
    <w:rsid w:val="003A25F7"/>
    <w:rsid w:val="003A2FB4"/>
    <w:rsid w:val="003A3860"/>
    <w:rsid w:val="003A387A"/>
    <w:rsid w:val="003A398F"/>
    <w:rsid w:val="003A50E1"/>
    <w:rsid w:val="003A576C"/>
    <w:rsid w:val="003A5C45"/>
    <w:rsid w:val="003A5E72"/>
    <w:rsid w:val="003A5FF1"/>
    <w:rsid w:val="003A7049"/>
    <w:rsid w:val="003A72B6"/>
    <w:rsid w:val="003A74C1"/>
    <w:rsid w:val="003A7E8E"/>
    <w:rsid w:val="003B00D6"/>
    <w:rsid w:val="003B0373"/>
    <w:rsid w:val="003B0C39"/>
    <w:rsid w:val="003B105B"/>
    <w:rsid w:val="003B1421"/>
    <w:rsid w:val="003B1B28"/>
    <w:rsid w:val="003B200E"/>
    <w:rsid w:val="003B2131"/>
    <w:rsid w:val="003B272B"/>
    <w:rsid w:val="003B2833"/>
    <w:rsid w:val="003B2B7C"/>
    <w:rsid w:val="003B2DE6"/>
    <w:rsid w:val="003B3C92"/>
    <w:rsid w:val="003B4A59"/>
    <w:rsid w:val="003B4CFB"/>
    <w:rsid w:val="003B52AF"/>
    <w:rsid w:val="003B52C8"/>
    <w:rsid w:val="003B5552"/>
    <w:rsid w:val="003B623B"/>
    <w:rsid w:val="003B77D9"/>
    <w:rsid w:val="003B798B"/>
    <w:rsid w:val="003C06B6"/>
    <w:rsid w:val="003C0940"/>
    <w:rsid w:val="003C136D"/>
    <w:rsid w:val="003C15B5"/>
    <w:rsid w:val="003C1E4C"/>
    <w:rsid w:val="003C2C37"/>
    <w:rsid w:val="003C3099"/>
    <w:rsid w:val="003C36FB"/>
    <w:rsid w:val="003C3E39"/>
    <w:rsid w:val="003C4376"/>
    <w:rsid w:val="003C4670"/>
    <w:rsid w:val="003C4DE4"/>
    <w:rsid w:val="003C5864"/>
    <w:rsid w:val="003C61E1"/>
    <w:rsid w:val="003C65DF"/>
    <w:rsid w:val="003C67A0"/>
    <w:rsid w:val="003C6847"/>
    <w:rsid w:val="003C6F6F"/>
    <w:rsid w:val="003C7B90"/>
    <w:rsid w:val="003D0094"/>
    <w:rsid w:val="003D00D8"/>
    <w:rsid w:val="003D0612"/>
    <w:rsid w:val="003D07B6"/>
    <w:rsid w:val="003D091E"/>
    <w:rsid w:val="003D0FEF"/>
    <w:rsid w:val="003D13E8"/>
    <w:rsid w:val="003D18F7"/>
    <w:rsid w:val="003D1B8E"/>
    <w:rsid w:val="003D1DB7"/>
    <w:rsid w:val="003D21A8"/>
    <w:rsid w:val="003D2A5B"/>
    <w:rsid w:val="003D2A81"/>
    <w:rsid w:val="003D358C"/>
    <w:rsid w:val="003D42CB"/>
    <w:rsid w:val="003D4B3F"/>
    <w:rsid w:val="003D50FD"/>
    <w:rsid w:val="003D576C"/>
    <w:rsid w:val="003D5E4C"/>
    <w:rsid w:val="003D63CB"/>
    <w:rsid w:val="003D6AC2"/>
    <w:rsid w:val="003D6FFE"/>
    <w:rsid w:val="003D719E"/>
    <w:rsid w:val="003D7303"/>
    <w:rsid w:val="003D7A65"/>
    <w:rsid w:val="003E02FE"/>
    <w:rsid w:val="003E034B"/>
    <w:rsid w:val="003E059F"/>
    <w:rsid w:val="003E09EF"/>
    <w:rsid w:val="003E110C"/>
    <w:rsid w:val="003E1867"/>
    <w:rsid w:val="003E1D61"/>
    <w:rsid w:val="003E226C"/>
    <w:rsid w:val="003E2487"/>
    <w:rsid w:val="003E24F1"/>
    <w:rsid w:val="003E2519"/>
    <w:rsid w:val="003E2808"/>
    <w:rsid w:val="003E2AD4"/>
    <w:rsid w:val="003E2BB6"/>
    <w:rsid w:val="003E3251"/>
    <w:rsid w:val="003E340F"/>
    <w:rsid w:val="003E3590"/>
    <w:rsid w:val="003E3738"/>
    <w:rsid w:val="003E3DA9"/>
    <w:rsid w:val="003E3E50"/>
    <w:rsid w:val="003E3E8F"/>
    <w:rsid w:val="003E407A"/>
    <w:rsid w:val="003E449E"/>
    <w:rsid w:val="003E47FB"/>
    <w:rsid w:val="003E4DDC"/>
    <w:rsid w:val="003E56AC"/>
    <w:rsid w:val="003E5716"/>
    <w:rsid w:val="003E58D1"/>
    <w:rsid w:val="003E5B58"/>
    <w:rsid w:val="003E6223"/>
    <w:rsid w:val="003E6F8A"/>
    <w:rsid w:val="003E73EA"/>
    <w:rsid w:val="003E767C"/>
    <w:rsid w:val="003F0791"/>
    <w:rsid w:val="003F0802"/>
    <w:rsid w:val="003F1BD3"/>
    <w:rsid w:val="003F1EA0"/>
    <w:rsid w:val="003F2138"/>
    <w:rsid w:val="003F23DA"/>
    <w:rsid w:val="003F2681"/>
    <w:rsid w:val="003F26E6"/>
    <w:rsid w:val="003F2912"/>
    <w:rsid w:val="003F2D0F"/>
    <w:rsid w:val="003F3141"/>
    <w:rsid w:val="003F3535"/>
    <w:rsid w:val="003F3BF1"/>
    <w:rsid w:val="003F5163"/>
    <w:rsid w:val="003F55E3"/>
    <w:rsid w:val="003F614F"/>
    <w:rsid w:val="003F626E"/>
    <w:rsid w:val="003F6CC8"/>
    <w:rsid w:val="003F7152"/>
    <w:rsid w:val="003F7298"/>
    <w:rsid w:val="004001FA"/>
    <w:rsid w:val="0040043A"/>
    <w:rsid w:val="00401761"/>
    <w:rsid w:val="00401A7E"/>
    <w:rsid w:val="004021AC"/>
    <w:rsid w:val="0040316E"/>
    <w:rsid w:val="00403A1A"/>
    <w:rsid w:val="00403AD9"/>
    <w:rsid w:val="00403B1C"/>
    <w:rsid w:val="00403E26"/>
    <w:rsid w:val="004040ED"/>
    <w:rsid w:val="0040436A"/>
    <w:rsid w:val="00404AA4"/>
    <w:rsid w:val="00405043"/>
    <w:rsid w:val="004050FD"/>
    <w:rsid w:val="00405105"/>
    <w:rsid w:val="004055AC"/>
    <w:rsid w:val="00406756"/>
    <w:rsid w:val="00406FF2"/>
    <w:rsid w:val="0040738A"/>
    <w:rsid w:val="00410394"/>
    <w:rsid w:val="0041059B"/>
    <w:rsid w:val="004110B1"/>
    <w:rsid w:val="00411A84"/>
    <w:rsid w:val="00411A8C"/>
    <w:rsid w:val="004127C0"/>
    <w:rsid w:val="0041280A"/>
    <w:rsid w:val="0041285A"/>
    <w:rsid w:val="00412FF3"/>
    <w:rsid w:val="0041357E"/>
    <w:rsid w:val="00413B70"/>
    <w:rsid w:val="00413C3B"/>
    <w:rsid w:val="0041470D"/>
    <w:rsid w:val="004148DE"/>
    <w:rsid w:val="00414A01"/>
    <w:rsid w:val="00414EA3"/>
    <w:rsid w:val="00415170"/>
    <w:rsid w:val="004155C0"/>
    <w:rsid w:val="00415D21"/>
    <w:rsid w:val="00415F9D"/>
    <w:rsid w:val="00415FFA"/>
    <w:rsid w:val="004161E8"/>
    <w:rsid w:val="004163DE"/>
    <w:rsid w:val="00416815"/>
    <w:rsid w:val="00416970"/>
    <w:rsid w:val="00417183"/>
    <w:rsid w:val="00417615"/>
    <w:rsid w:val="00417863"/>
    <w:rsid w:val="0042022A"/>
    <w:rsid w:val="0042065C"/>
    <w:rsid w:val="00420AF2"/>
    <w:rsid w:val="00420F46"/>
    <w:rsid w:val="004214DE"/>
    <w:rsid w:val="004225F1"/>
    <w:rsid w:val="00422758"/>
    <w:rsid w:val="004233AB"/>
    <w:rsid w:val="00423A9E"/>
    <w:rsid w:val="00423E4E"/>
    <w:rsid w:val="0042442B"/>
    <w:rsid w:val="00424592"/>
    <w:rsid w:val="004246C4"/>
    <w:rsid w:val="00424C85"/>
    <w:rsid w:val="00424DF7"/>
    <w:rsid w:val="004253C5"/>
    <w:rsid w:val="00425CD8"/>
    <w:rsid w:val="004261EC"/>
    <w:rsid w:val="00426693"/>
    <w:rsid w:val="00426AC3"/>
    <w:rsid w:val="004272CC"/>
    <w:rsid w:val="00427749"/>
    <w:rsid w:val="00427ADB"/>
    <w:rsid w:val="00427C86"/>
    <w:rsid w:val="004318EB"/>
    <w:rsid w:val="00431DF9"/>
    <w:rsid w:val="004321A9"/>
    <w:rsid w:val="0043220D"/>
    <w:rsid w:val="00432357"/>
    <w:rsid w:val="00432422"/>
    <w:rsid w:val="00432A85"/>
    <w:rsid w:val="00432B93"/>
    <w:rsid w:val="00432D52"/>
    <w:rsid w:val="00434414"/>
    <w:rsid w:val="00434C45"/>
    <w:rsid w:val="00435205"/>
    <w:rsid w:val="004354A5"/>
    <w:rsid w:val="004357A3"/>
    <w:rsid w:val="00435DE1"/>
    <w:rsid w:val="00435F55"/>
    <w:rsid w:val="00436859"/>
    <w:rsid w:val="00436E31"/>
    <w:rsid w:val="00436E93"/>
    <w:rsid w:val="00437A4F"/>
    <w:rsid w:val="0044018A"/>
    <w:rsid w:val="004402AF"/>
    <w:rsid w:val="00440452"/>
    <w:rsid w:val="0044069D"/>
    <w:rsid w:val="004409DB"/>
    <w:rsid w:val="00440B07"/>
    <w:rsid w:val="0044105B"/>
    <w:rsid w:val="00441BEB"/>
    <w:rsid w:val="00442AA8"/>
    <w:rsid w:val="00443D61"/>
    <w:rsid w:val="00443EBE"/>
    <w:rsid w:val="00444729"/>
    <w:rsid w:val="00444837"/>
    <w:rsid w:val="0044495A"/>
    <w:rsid w:val="00444D99"/>
    <w:rsid w:val="00444E77"/>
    <w:rsid w:val="00445840"/>
    <w:rsid w:val="00445889"/>
    <w:rsid w:val="004461BD"/>
    <w:rsid w:val="00446382"/>
    <w:rsid w:val="00446A85"/>
    <w:rsid w:val="0044769D"/>
    <w:rsid w:val="00447968"/>
    <w:rsid w:val="0044796F"/>
    <w:rsid w:val="00447D18"/>
    <w:rsid w:val="0045066A"/>
    <w:rsid w:val="00450BDF"/>
    <w:rsid w:val="00450CDE"/>
    <w:rsid w:val="00450E63"/>
    <w:rsid w:val="00451991"/>
    <w:rsid w:val="0045227B"/>
    <w:rsid w:val="004522A2"/>
    <w:rsid w:val="004526DD"/>
    <w:rsid w:val="00452D51"/>
    <w:rsid w:val="004538BE"/>
    <w:rsid w:val="004547D1"/>
    <w:rsid w:val="0045495A"/>
    <w:rsid w:val="0045569D"/>
    <w:rsid w:val="00455A5A"/>
    <w:rsid w:val="00455CCE"/>
    <w:rsid w:val="00455E70"/>
    <w:rsid w:val="00456A0F"/>
    <w:rsid w:val="00456C8A"/>
    <w:rsid w:val="00456EE5"/>
    <w:rsid w:val="00457906"/>
    <w:rsid w:val="0045792D"/>
    <w:rsid w:val="00457E5C"/>
    <w:rsid w:val="00460563"/>
    <w:rsid w:val="0046061C"/>
    <w:rsid w:val="00460D69"/>
    <w:rsid w:val="004612B6"/>
    <w:rsid w:val="0046156A"/>
    <w:rsid w:val="00461E96"/>
    <w:rsid w:val="0046225C"/>
    <w:rsid w:val="00463637"/>
    <w:rsid w:val="00463884"/>
    <w:rsid w:val="00463CE6"/>
    <w:rsid w:val="00463FBE"/>
    <w:rsid w:val="0046500F"/>
    <w:rsid w:val="00465281"/>
    <w:rsid w:val="0046549D"/>
    <w:rsid w:val="0046598E"/>
    <w:rsid w:val="00465EEB"/>
    <w:rsid w:val="00465FF1"/>
    <w:rsid w:val="004660B1"/>
    <w:rsid w:val="00466C45"/>
    <w:rsid w:val="00466E80"/>
    <w:rsid w:val="004672F6"/>
    <w:rsid w:val="00467B60"/>
    <w:rsid w:val="004700BF"/>
    <w:rsid w:val="00470477"/>
    <w:rsid w:val="004704F4"/>
    <w:rsid w:val="00470B74"/>
    <w:rsid w:val="00470C30"/>
    <w:rsid w:val="00471309"/>
    <w:rsid w:val="00471A05"/>
    <w:rsid w:val="004725F9"/>
    <w:rsid w:val="00473236"/>
    <w:rsid w:val="004732D7"/>
    <w:rsid w:val="00474125"/>
    <w:rsid w:val="00474793"/>
    <w:rsid w:val="0047484E"/>
    <w:rsid w:val="00474962"/>
    <w:rsid w:val="00474BF6"/>
    <w:rsid w:val="004751D7"/>
    <w:rsid w:val="00475EAE"/>
    <w:rsid w:val="00476C1A"/>
    <w:rsid w:val="00477F46"/>
    <w:rsid w:val="00481789"/>
    <w:rsid w:val="00481E0B"/>
    <w:rsid w:val="00483BF2"/>
    <w:rsid w:val="004840F6"/>
    <w:rsid w:val="004844BB"/>
    <w:rsid w:val="00484813"/>
    <w:rsid w:val="00484A73"/>
    <w:rsid w:val="00484D0A"/>
    <w:rsid w:val="00484EC6"/>
    <w:rsid w:val="00485008"/>
    <w:rsid w:val="00485259"/>
    <w:rsid w:val="00485F3E"/>
    <w:rsid w:val="00486643"/>
    <w:rsid w:val="00486ADB"/>
    <w:rsid w:val="00486F2B"/>
    <w:rsid w:val="00487090"/>
    <w:rsid w:val="004875B8"/>
    <w:rsid w:val="00487D79"/>
    <w:rsid w:val="0049058D"/>
    <w:rsid w:val="00490606"/>
    <w:rsid w:val="00490F11"/>
    <w:rsid w:val="00491AFF"/>
    <w:rsid w:val="00492244"/>
    <w:rsid w:val="0049231E"/>
    <w:rsid w:val="004924C1"/>
    <w:rsid w:val="004926E3"/>
    <w:rsid w:val="00492890"/>
    <w:rsid w:val="0049297A"/>
    <w:rsid w:val="00492992"/>
    <w:rsid w:val="00493511"/>
    <w:rsid w:val="00493685"/>
    <w:rsid w:val="0049389E"/>
    <w:rsid w:val="00493CAA"/>
    <w:rsid w:val="00493E6F"/>
    <w:rsid w:val="00494D4E"/>
    <w:rsid w:val="00494FB7"/>
    <w:rsid w:val="00495B0E"/>
    <w:rsid w:val="00495CD7"/>
    <w:rsid w:val="004960E1"/>
    <w:rsid w:val="00496132"/>
    <w:rsid w:val="00496372"/>
    <w:rsid w:val="004964DA"/>
    <w:rsid w:val="004969D7"/>
    <w:rsid w:val="00496D89"/>
    <w:rsid w:val="00497082"/>
    <w:rsid w:val="0049740A"/>
    <w:rsid w:val="00497C16"/>
    <w:rsid w:val="00497D5E"/>
    <w:rsid w:val="00497F10"/>
    <w:rsid w:val="004A01F9"/>
    <w:rsid w:val="004A0B22"/>
    <w:rsid w:val="004A1B0A"/>
    <w:rsid w:val="004A2855"/>
    <w:rsid w:val="004A29F1"/>
    <w:rsid w:val="004A2D3A"/>
    <w:rsid w:val="004A3DC2"/>
    <w:rsid w:val="004A4196"/>
    <w:rsid w:val="004A44BA"/>
    <w:rsid w:val="004A47A1"/>
    <w:rsid w:val="004A4E13"/>
    <w:rsid w:val="004A5007"/>
    <w:rsid w:val="004A5352"/>
    <w:rsid w:val="004A572C"/>
    <w:rsid w:val="004A5A38"/>
    <w:rsid w:val="004A5C83"/>
    <w:rsid w:val="004A6197"/>
    <w:rsid w:val="004A76B0"/>
    <w:rsid w:val="004A7745"/>
    <w:rsid w:val="004A7C23"/>
    <w:rsid w:val="004A7FB5"/>
    <w:rsid w:val="004B00F5"/>
    <w:rsid w:val="004B025E"/>
    <w:rsid w:val="004B10D3"/>
    <w:rsid w:val="004B14DC"/>
    <w:rsid w:val="004B163E"/>
    <w:rsid w:val="004B18C2"/>
    <w:rsid w:val="004B19E2"/>
    <w:rsid w:val="004B1C7A"/>
    <w:rsid w:val="004B1D2F"/>
    <w:rsid w:val="004B2166"/>
    <w:rsid w:val="004B2564"/>
    <w:rsid w:val="004B2A22"/>
    <w:rsid w:val="004B2F8B"/>
    <w:rsid w:val="004B3122"/>
    <w:rsid w:val="004B3352"/>
    <w:rsid w:val="004B37D7"/>
    <w:rsid w:val="004B4C19"/>
    <w:rsid w:val="004B5055"/>
    <w:rsid w:val="004B5659"/>
    <w:rsid w:val="004B5D88"/>
    <w:rsid w:val="004B66B6"/>
    <w:rsid w:val="004B69FA"/>
    <w:rsid w:val="004B7473"/>
    <w:rsid w:val="004B7A7C"/>
    <w:rsid w:val="004B7DED"/>
    <w:rsid w:val="004C0BAC"/>
    <w:rsid w:val="004C1404"/>
    <w:rsid w:val="004C155B"/>
    <w:rsid w:val="004C15F8"/>
    <w:rsid w:val="004C1680"/>
    <w:rsid w:val="004C170E"/>
    <w:rsid w:val="004C196B"/>
    <w:rsid w:val="004C268A"/>
    <w:rsid w:val="004C2A83"/>
    <w:rsid w:val="004C308A"/>
    <w:rsid w:val="004C3425"/>
    <w:rsid w:val="004C351A"/>
    <w:rsid w:val="004C3560"/>
    <w:rsid w:val="004C35E5"/>
    <w:rsid w:val="004C3831"/>
    <w:rsid w:val="004C3F60"/>
    <w:rsid w:val="004C4110"/>
    <w:rsid w:val="004C4232"/>
    <w:rsid w:val="004C4381"/>
    <w:rsid w:val="004C483D"/>
    <w:rsid w:val="004C4A02"/>
    <w:rsid w:val="004C53AB"/>
    <w:rsid w:val="004C5C21"/>
    <w:rsid w:val="004C6408"/>
    <w:rsid w:val="004C6F6C"/>
    <w:rsid w:val="004C72E5"/>
    <w:rsid w:val="004D0188"/>
    <w:rsid w:val="004D12AC"/>
    <w:rsid w:val="004D1532"/>
    <w:rsid w:val="004D2DDF"/>
    <w:rsid w:val="004D3063"/>
    <w:rsid w:val="004D3383"/>
    <w:rsid w:val="004D3496"/>
    <w:rsid w:val="004D3506"/>
    <w:rsid w:val="004D3C1F"/>
    <w:rsid w:val="004D412F"/>
    <w:rsid w:val="004D45F3"/>
    <w:rsid w:val="004D4B28"/>
    <w:rsid w:val="004D5015"/>
    <w:rsid w:val="004D56F3"/>
    <w:rsid w:val="004D59D8"/>
    <w:rsid w:val="004D5A1A"/>
    <w:rsid w:val="004D5BF3"/>
    <w:rsid w:val="004D625B"/>
    <w:rsid w:val="004D6CC9"/>
    <w:rsid w:val="004D72DA"/>
    <w:rsid w:val="004D7633"/>
    <w:rsid w:val="004D78FE"/>
    <w:rsid w:val="004E0019"/>
    <w:rsid w:val="004E01A6"/>
    <w:rsid w:val="004E062B"/>
    <w:rsid w:val="004E0751"/>
    <w:rsid w:val="004E0AF5"/>
    <w:rsid w:val="004E11DC"/>
    <w:rsid w:val="004E1343"/>
    <w:rsid w:val="004E1567"/>
    <w:rsid w:val="004E27EF"/>
    <w:rsid w:val="004E2A35"/>
    <w:rsid w:val="004E2B4C"/>
    <w:rsid w:val="004E2D21"/>
    <w:rsid w:val="004E3018"/>
    <w:rsid w:val="004E3461"/>
    <w:rsid w:val="004E360D"/>
    <w:rsid w:val="004E3A94"/>
    <w:rsid w:val="004E3AE3"/>
    <w:rsid w:val="004E3B23"/>
    <w:rsid w:val="004E4073"/>
    <w:rsid w:val="004E46D6"/>
    <w:rsid w:val="004E4C0F"/>
    <w:rsid w:val="004E5616"/>
    <w:rsid w:val="004E59A5"/>
    <w:rsid w:val="004E62FC"/>
    <w:rsid w:val="004E67B5"/>
    <w:rsid w:val="004F000B"/>
    <w:rsid w:val="004F03BB"/>
    <w:rsid w:val="004F046E"/>
    <w:rsid w:val="004F0884"/>
    <w:rsid w:val="004F08A2"/>
    <w:rsid w:val="004F0A4F"/>
    <w:rsid w:val="004F134F"/>
    <w:rsid w:val="004F2683"/>
    <w:rsid w:val="004F28E7"/>
    <w:rsid w:val="004F2F59"/>
    <w:rsid w:val="004F359B"/>
    <w:rsid w:val="004F35F3"/>
    <w:rsid w:val="004F3A8D"/>
    <w:rsid w:val="004F3B91"/>
    <w:rsid w:val="004F3FF6"/>
    <w:rsid w:val="004F42C3"/>
    <w:rsid w:val="004F44E6"/>
    <w:rsid w:val="004F4654"/>
    <w:rsid w:val="004F4D4F"/>
    <w:rsid w:val="004F57F1"/>
    <w:rsid w:val="004F5F08"/>
    <w:rsid w:val="004F5F59"/>
    <w:rsid w:val="004F6E82"/>
    <w:rsid w:val="004F73D5"/>
    <w:rsid w:val="005009EE"/>
    <w:rsid w:val="00500AE3"/>
    <w:rsid w:val="00500EC9"/>
    <w:rsid w:val="00500F88"/>
    <w:rsid w:val="0050111E"/>
    <w:rsid w:val="00501EE8"/>
    <w:rsid w:val="005024A2"/>
    <w:rsid w:val="00502770"/>
    <w:rsid w:val="0050308A"/>
    <w:rsid w:val="005032D3"/>
    <w:rsid w:val="0050331D"/>
    <w:rsid w:val="005033F3"/>
    <w:rsid w:val="005038FC"/>
    <w:rsid w:val="00503E98"/>
    <w:rsid w:val="00503FB1"/>
    <w:rsid w:val="005046A4"/>
    <w:rsid w:val="00504AEC"/>
    <w:rsid w:val="00504E27"/>
    <w:rsid w:val="00504FBF"/>
    <w:rsid w:val="0050548D"/>
    <w:rsid w:val="00506104"/>
    <w:rsid w:val="00506128"/>
    <w:rsid w:val="0050634F"/>
    <w:rsid w:val="00506B5F"/>
    <w:rsid w:val="00506BA7"/>
    <w:rsid w:val="005076C2"/>
    <w:rsid w:val="0050793A"/>
    <w:rsid w:val="00507EF5"/>
    <w:rsid w:val="005104B6"/>
    <w:rsid w:val="005108C9"/>
    <w:rsid w:val="0051094B"/>
    <w:rsid w:val="005118BE"/>
    <w:rsid w:val="00512090"/>
    <w:rsid w:val="0051243D"/>
    <w:rsid w:val="0051295B"/>
    <w:rsid w:val="005148A0"/>
    <w:rsid w:val="00515695"/>
    <w:rsid w:val="0051575C"/>
    <w:rsid w:val="00516149"/>
    <w:rsid w:val="0051618C"/>
    <w:rsid w:val="005165C4"/>
    <w:rsid w:val="00516952"/>
    <w:rsid w:val="00516B3E"/>
    <w:rsid w:val="00517B02"/>
    <w:rsid w:val="00520167"/>
    <w:rsid w:val="005204C5"/>
    <w:rsid w:val="00520AC7"/>
    <w:rsid w:val="00521EEC"/>
    <w:rsid w:val="00522608"/>
    <w:rsid w:val="00522AEB"/>
    <w:rsid w:val="00523E35"/>
    <w:rsid w:val="00523EB1"/>
    <w:rsid w:val="00524054"/>
    <w:rsid w:val="005246C7"/>
    <w:rsid w:val="00525CCE"/>
    <w:rsid w:val="005265DE"/>
    <w:rsid w:val="00526643"/>
    <w:rsid w:val="00526B4D"/>
    <w:rsid w:val="00526BC9"/>
    <w:rsid w:val="00526D0B"/>
    <w:rsid w:val="00526F4B"/>
    <w:rsid w:val="00527583"/>
    <w:rsid w:val="005300E2"/>
    <w:rsid w:val="00530545"/>
    <w:rsid w:val="00530546"/>
    <w:rsid w:val="00530573"/>
    <w:rsid w:val="0053072F"/>
    <w:rsid w:val="005309E4"/>
    <w:rsid w:val="00531483"/>
    <w:rsid w:val="005317C3"/>
    <w:rsid w:val="0053198D"/>
    <w:rsid w:val="00531E08"/>
    <w:rsid w:val="005325D6"/>
    <w:rsid w:val="00532706"/>
    <w:rsid w:val="00532B2B"/>
    <w:rsid w:val="00532B31"/>
    <w:rsid w:val="005336CA"/>
    <w:rsid w:val="00533B07"/>
    <w:rsid w:val="005347C0"/>
    <w:rsid w:val="00534BAC"/>
    <w:rsid w:val="00535959"/>
    <w:rsid w:val="00536435"/>
    <w:rsid w:val="0053649B"/>
    <w:rsid w:val="005367C3"/>
    <w:rsid w:val="00536DB5"/>
    <w:rsid w:val="0053775A"/>
    <w:rsid w:val="005379A8"/>
    <w:rsid w:val="00537D8F"/>
    <w:rsid w:val="00540209"/>
    <w:rsid w:val="00540525"/>
    <w:rsid w:val="00540E14"/>
    <w:rsid w:val="00540E48"/>
    <w:rsid w:val="00541125"/>
    <w:rsid w:val="0054185D"/>
    <w:rsid w:val="00541CB6"/>
    <w:rsid w:val="005421C3"/>
    <w:rsid w:val="005421D0"/>
    <w:rsid w:val="005424C2"/>
    <w:rsid w:val="00542D21"/>
    <w:rsid w:val="005452F2"/>
    <w:rsid w:val="00545314"/>
    <w:rsid w:val="0054550A"/>
    <w:rsid w:val="005455DC"/>
    <w:rsid w:val="005456BB"/>
    <w:rsid w:val="00545919"/>
    <w:rsid w:val="00545CE7"/>
    <w:rsid w:val="005463B2"/>
    <w:rsid w:val="00546B14"/>
    <w:rsid w:val="00546C03"/>
    <w:rsid w:val="00546F24"/>
    <w:rsid w:val="0054781F"/>
    <w:rsid w:val="0054792D"/>
    <w:rsid w:val="00547EAA"/>
    <w:rsid w:val="00550268"/>
    <w:rsid w:val="00550493"/>
    <w:rsid w:val="00550534"/>
    <w:rsid w:val="005509A4"/>
    <w:rsid w:val="00550E01"/>
    <w:rsid w:val="00551371"/>
    <w:rsid w:val="005523A0"/>
    <w:rsid w:val="005523B5"/>
    <w:rsid w:val="005527AA"/>
    <w:rsid w:val="00552809"/>
    <w:rsid w:val="00552C61"/>
    <w:rsid w:val="00553CF7"/>
    <w:rsid w:val="00553E97"/>
    <w:rsid w:val="005540A2"/>
    <w:rsid w:val="00554231"/>
    <w:rsid w:val="00554BDB"/>
    <w:rsid w:val="00554DC5"/>
    <w:rsid w:val="0055526E"/>
    <w:rsid w:val="00555976"/>
    <w:rsid w:val="00555A8E"/>
    <w:rsid w:val="00555D82"/>
    <w:rsid w:val="00556981"/>
    <w:rsid w:val="0055705F"/>
    <w:rsid w:val="00557221"/>
    <w:rsid w:val="0055727D"/>
    <w:rsid w:val="005579E7"/>
    <w:rsid w:val="005613C4"/>
    <w:rsid w:val="00561880"/>
    <w:rsid w:val="00561FAE"/>
    <w:rsid w:val="00562643"/>
    <w:rsid w:val="00562972"/>
    <w:rsid w:val="00562BA8"/>
    <w:rsid w:val="005632FF"/>
    <w:rsid w:val="00563320"/>
    <w:rsid w:val="00563BD7"/>
    <w:rsid w:val="00563F48"/>
    <w:rsid w:val="0056441A"/>
    <w:rsid w:val="005644B2"/>
    <w:rsid w:val="0056496E"/>
    <w:rsid w:val="00564DC7"/>
    <w:rsid w:val="00564E2B"/>
    <w:rsid w:val="005651E2"/>
    <w:rsid w:val="00565248"/>
    <w:rsid w:val="00565707"/>
    <w:rsid w:val="00565D4B"/>
    <w:rsid w:val="00565E11"/>
    <w:rsid w:val="005666A2"/>
    <w:rsid w:val="00566DD5"/>
    <w:rsid w:val="005679F7"/>
    <w:rsid w:val="00567EDE"/>
    <w:rsid w:val="005701FC"/>
    <w:rsid w:val="00570269"/>
    <w:rsid w:val="005703EE"/>
    <w:rsid w:val="00570FCE"/>
    <w:rsid w:val="0057161F"/>
    <w:rsid w:val="005719C4"/>
    <w:rsid w:val="00571F2A"/>
    <w:rsid w:val="00572112"/>
    <w:rsid w:val="005724E8"/>
    <w:rsid w:val="005726DB"/>
    <w:rsid w:val="00572C08"/>
    <w:rsid w:val="005730E8"/>
    <w:rsid w:val="0057329D"/>
    <w:rsid w:val="00573BEC"/>
    <w:rsid w:val="0057451D"/>
    <w:rsid w:val="00575081"/>
    <w:rsid w:val="0057520D"/>
    <w:rsid w:val="00575A39"/>
    <w:rsid w:val="00575FCE"/>
    <w:rsid w:val="0057687B"/>
    <w:rsid w:val="005769B0"/>
    <w:rsid w:val="005770CD"/>
    <w:rsid w:val="005773F9"/>
    <w:rsid w:val="00577580"/>
    <w:rsid w:val="00577B14"/>
    <w:rsid w:val="00577CD7"/>
    <w:rsid w:val="00580D6B"/>
    <w:rsid w:val="00581565"/>
    <w:rsid w:val="00581B80"/>
    <w:rsid w:val="00582318"/>
    <w:rsid w:val="0058266A"/>
    <w:rsid w:val="005828C7"/>
    <w:rsid w:val="00582A7A"/>
    <w:rsid w:val="00582BC2"/>
    <w:rsid w:val="00582DF3"/>
    <w:rsid w:val="00582E01"/>
    <w:rsid w:val="00583518"/>
    <w:rsid w:val="005835CA"/>
    <w:rsid w:val="005836D0"/>
    <w:rsid w:val="00583816"/>
    <w:rsid w:val="005841C2"/>
    <w:rsid w:val="00584604"/>
    <w:rsid w:val="00584613"/>
    <w:rsid w:val="00584653"/>
    <w:rsid w:val="005848A1"/>
    <w:rsid w:val="00585AAC"/>
    <w:rsid w:val="00587301"/>
    <w:rsid w:val="0058764A"/>
    <w:rsid w:val="00587BC6"/>
    <w:rsid w:val="00590A24"/>
    <w:rsid w:val="0059155C"/>
    <w:rsid w:val="00591CF1"/>
    <w:rsid w:val="00592CA0"/>
    <w:rsid w:val="00593DB5"/>
    <w:rsid w:val="00593EA5"/>
    <w:rsid w:val="00594333"/>
    <w:rsid w:val="00594802"/>
    <w:rsid w:val="00594D36"/>
    <w:rsid w:val="00594DE2"/>
    <w:rsid w:val="0059506F"/>
    <w:rsid w:val="005957DB"/>
    <w:rsid w:val="0059723B"/>
    <w:rsid w:val="005A070C"/>
    <w:rsid w:val="005A0B60"/>
    <w:rsid w:val="005A131A"/>
    <w:rsid w:val="005A14A8"/>
    <w:rsid w:val="005A16AE"/>
    <w:rsid w:val="005A19AE"/>
    <w:rsid w:val="005A1E3C"/>
    <w:rsid w:val="005A1F84"/>
    <w:rsid w:val="005A2086"/>
    <w:rsid w:val="005A23F7"/>
    <w:rsid w:val="005A2662"/>
    <w:rsid w:val="005A3A13"/>
    <w:rsid w:val="005A3F0A"/>
    <w:rsid w:val="005A42B4"/>
    <w:rsid w:val="005A44A8"/>
    <w:rsid w:val="005A4F4C"/>
    <w:rsid w:val="005A4FA6"/>
    <w:rsid w:val="005A63DB"/>
    <w:rsid w:val="005A6E2A"/>
    <w:rsid w:val="005A6F55"/>
    <w:rsid w:val="005A710E"/>
    <w:rsid w:val="005A77D3"/>
    <w:rsid w:val="005A7E66"/>
    <w:rsid w:val="005A7F4A"/>
    <w:rsid w:val="005A7F54"/>
    <w:rsid w:val="005B0880"/>
    <w:rsid w:val="005B1A48"/>
    <w:rsid w:val="005B23AD"/>
    <w:rsid w:val="005B2627"/>
    <w:rsid w:val="005B2D0B"/>
    <w:rsid w:val="005B3795"/>
    <w:rsid w:val="005B38C1"/>
    <w:rsid w:val="005B391D"/>
    <w:rsid w:val="005B39CA"/>
    <w:rsid w:val="005B3F0B"/>
    <w:rsid w:val="005B3FFA"/>
    <w:rsid w:val="005B48EC"/>
    <w:rsid w:val="005B510C"/>
    <w:rsid w:val="005B52C1"/>
    <w:rsid w:val="005B52F6"/>
    <w:rsid w:val="005B5A11"/>
    <w:rsid w:val="005B60AE"/>
    <w:rsid w:val="005B611B"/>
    <w:rsid w:val="005B6E54"/>
    <w:rsid w:val="005B7599"/>
    <w:rsid w:val="005C0485"/>
    <w:rsid w:val="005C12D3"/>
    <w:rsid w:val="005C1807"/>
    <w:rsid w:val="005C1833"/>
    <w:rsid w:val="005C194B"/>
    <w:rsid w:val="005C2AF6"/>
    <w:rsid w:val="005C2BA0"/>
    <w:rsid w:val="005C2EF8"/>
    <w:rsid w:val="005C3A16"/>
    <w:rsid w:val="005C3C20"/>
    <w:rsid w:val="005C3E80"/>
    <w:rsid w:val="005C4590"/>
    <w:rsid w:val="005C4FC3"/>
    <w:rsid w:val="005C50E3"/>
    <w:rsid w:val="005C54C5"/>
    <w:rsid w:val="005C57D4"/>
    <w:rsid w:val="005C5A35"/>
    <w:rsid w:val="005C613D"/>
    <w:rsid w:val="005C6638"/>
    <w:rsid w:val="005C68B8"/>
    <w:rsid w:val="005C69D0"/>
    <w:rsid w:val="005C6C8A"/>
    <w:rsid w:val="005C7099"/>
    <w:rsid w:val="005C71A0"/>
    <w:rsid w:val="005C76E9"/>
    <w:rsid w:val="005C7816"/>
    <w:rsid w:val="005C7E7F"/>
    <w:rsid w:val="005C7FEF"/>
    <w:rsid w:val="005D1046"/>
    <w:rsid w:val="005D16CA"/>
    <w:rsid w:val="005D1BFF"/>
    <w:rsid w:val="005D25C5"/>
    <w:rsid w:val="005D28D2"/>
    <w:rsid w:val="005D29D9"/>
    <w:rsid w:val="005D49A2"/>
    <w:rsid w:val="005D4A82"/>
    <w:rsid w:val="005D4AA1"/>
    <w:rsid w:val="005D4C9C"/>
    <w:rsid w:val="005D58EF"/>
    <w:rsid w:val="005D5AFE"/>
    <w:rsid w:val="005D5B1E"/>
    <w:rsid w:val="005D5D55"/>
    <w:rsid w:val="005D5F6C"/>
    <w:rsid w:val="005D5F86"/>
    <w:rsid w:val="005D60B0"/>
    <w:rsid w:val="005D61AE"/>
    <w:rsid w:val="005D62CB"/>
    <w:rsid w:val="005D636E"/>
    <w:rsid w:val="005D6509"/>
    <w:rsid w:val="005D6E73"/>
    <w:rsid w:val="005D705F"/>
    <w:rsid w:val="005D7060"/>
    <w:rsid w:val="005D731B"/>
    <w:rsid w:val="005D747D"/>
    <w:rsid w:val="005E0158"/>
    <w:rsid w:val="005E0F6D"/>
    <w:rsid w:val="005E15B1"/>
    <w:rsid w:val="005E1F61"/>
    <w:rsid w:val="005E22EB"/>
    <w:rsid w:val="005E2363"/>
    <w:rsid w:val="005E36BD"/>
    <w:rsid w:val="005E3862"/>
    <w:rsid w:val="005E3DB3"/>
    <w:rsid w:val="005E412A"/>
    <w:rsid w:val="005E41F6"/>
    <w:rsid w:val="005E490F"/>
    <w:rsid w:val="005E5BE1"/>
    <w:rsid w:val="005E63B9"/>
    <w:rsid w:val="005E72DD"/>
    <w:rsid w:val="005E7E73"/>
    <w:rsid w:val="005F015A"/>
    <w:rsid w:val="005F0302"/>
    <w:rsid w:val="005F03C4"/>
    <w:rsid w:val="005F0AD6"/>
    <w:rsid w:val="005F13CC"/>
    <w:rsid w:val="005F186A"/>
    <w:rsid w:val="005F1BFA"/>
    <w:rsid w:val="005F1E9D"/>
    <w:rsid w:val="005F22FC"/>
    <w:rsid w:val="005F23FC"/>
    <w:rsid w:val="005F27C5"/>
    <w:rsid w:val="005F3281"/>
    <w:rsid w:val="005F33B3"/>
    <w:rsid w:val="005F3A7E"/>
    <w:rsid w:val="005F3FAC"/>
    <w:rsid w:val="005F4BEF"/>
    <w:rsid w:val="005F4CD0"/>
    <w:rsid w:val="005F5080"/>
    <w:rsid w:val="005F6073"/>
    <w:rsid w:val="005F6226"/>
    <w:rsid w:val="005F629A"/>
    <w:rsid w:val="005F673D"/>
    <w:rsid w:val="005F6A2F"/>
    <w:rsid w:val="005F7451"/>
    <w:rsid w:val="005F7A38"/>
    <w:rsid w:val="005F7BA2"/>
    <w:rsid w:val="005F7E15"/>
    <w:rsid w:val="00600DE5"/>
    <w:rsid w:val="00601E05"/>
    <w:rsid w:val="006021CB"/>
    <w:rsid w:val="006025CB"/>
    <w:rsid w:val="00602F9F"/>
    <w:rsid w:val="0060361B"/>
    <w:rsid w:val="00603BB9"/>
    <w:rsid w:val="00604156"/>
    <w:rsid w:val="00604225"/>
    <w:rsid w:val="00604590"/>
    <w:rsid w:val="00605099"/>
    <w:rsid w:val="00605121"/>
    <w:rsid w:val="006052EC"/>
    <w:rsid w:val="00605360"/>
    <w:rsid w:val="00605CD2"/>
    <w:rsid w:val="0060784F"/>
    <w:rsid w:val="00607D47"/>
    <w:rsid w:val="00607DD3"/>
    <w:rsid w:val="006102C9"/>
    <w:rsid w:val="006105F6"/>
    <w:rsid w:val="00610B49"/>
    <w:rsid w:val="00611EDD"/>
    <w:rsid w:val="00612008"/>
    <w:rsid w:val="0061224E"/>
    <w:rsid w:val="006127C6"/>
    <w:rsid w:val="006129DF"/>
    <w:rsid w:val="00612A5F"/>
    <w:rsid w:val="00612A91"/>
    <w:rsid w:val="00613204"/>
    <w:rsid w:val="00613322"/>
    <w:rsid w:val="0061366A"/>
    <w:rsid w:val="00614744"/>
    <w:rsid w:val="00614B19"/>
    <w:rsid w:val="0061530A"/>
    <w:rsid w:val="00615566"/>
    <w:rsid w:val="006155C5"/>
    <w:rsid w:val="006170F7"/>
    <w:rsid w:val="0061736B"/>
    <w:rsid w:val="006212CA"/>
    <w:rsid w:val="00621BE9"/>
    <w:rsid w:val="00622386"/>
    <w:rsid w:val="00622425"/>
    <w:rsid w:val="006224F7"/>
    <w:rsid w:val="0062290E"/>
    <w:rsid w:val="00622DA6"/>
    <w:rsid w:val="00623286"/>
    <w:rsid w:val="006236DB"/>
    <w:rsid w:val="00623747"/>
    <w:rsid w:val="0062406C"/>
    <w:rsid w:val="0062425C"/>
    <w:rsid w:val="00624286"/>
    <w:rsid w:val="006246F6"/>
    <w:rsid w:val="006247CE"/>
    <w:rsid w:val="006252AE"/>
    <w:rsid w:val="00625A2A"/>
    <w:rsid w:val="00625C27"/>
    <w:rsid w:val="00626C22"/>
    <w:rsid w:val="00627808"/>
    <w:rsid w:val="00630209"/>
    <w:rsid w:val="006307C6"/>
    <w:rsid w:val="00630EF7"/>
    <w:rsid w:val="00630FA7"/>
    <w:rsid w:val="00630FBB"/>
    <w:rsid w:val="00631C59"/>
    <w:rsid w:val="0063288B"/>
    <w:rsid w:val="00632E7A"/>
    <w:rsid w:val="0063341A"/>
    <w:rsid w:val="0063399C"/>
    <w:rsid w:val="006339DF"/>
    <w:rsid w:val="00633A07"/>
    <w:rsid w:val="00633A4B"/>
    <w:rsid w:val="00633A70"/>
    <w:rsid w:val="00633A97"/>
    <w:rsid w:val="00633B03"/>
    <w:rsid w:val="006354AD"/>
    <w:rsid w:val="00635D61"/>
    <w:rsid w:val="00635F04"/>
    <w:rsid w:val="00636DB3"/>
    <w:rsid w:val="00636F7D"/>
    <w:rsid w:val="006374E0"/>
    <w:rsid w:val="00637907"/>
    <w:rsid w:val="00637973"/>
    <w:rsid w:val="0064049F"/>
    <w:rsid w:val="0064067E"/>
    <w:rsid w:val="006418D1"/>
    <w:rsid w:val="00643537"/>
    <w:rsid w:val="00643E2B"/>
    <w:rsid w:val="006442DF"/>
    <w:rsid w:val="006449B7"/>
    <w:rsid w:val="00645671"/>
    <w:rsid w:val="00645C71"/>
    <w:rsid w:val="00645CCE"/>
    <w:rsid w:val="00646184"/>
    <w:rsid w:val="0064630A"/>
    <w:rsid w:val="0064645B"/>
    <w:rsid w:val="0064671D"/>
    <w:rsid w:val="00646B61"/>
    <w:rsid w:val="0064745C"/>
    <w:rsid w:val="00647FE5"/>
    <w:rsid w:val="006509CB"/>
    <w:rsid w:val="00650C65"/>
    <w:rsid w:val="0065117C"/>
    <w:rsid w:val="006515AF"/>
    <w:rsid w:val="0065167B"/>
    <w:rsid w:val="00651E41"/>
    <w:rsid w:val="00652014"/>
    <w:rsid w:val="00652490"/>
    <w:rsid w:val="006528D9"/>
    <w:rsid w:val="006540A3"/>
    <w:rsid w:val="006542AD"/>
    <w:rsid w:val="006542D2"/>
    <w:rsid w:val="00654E96"/>
    <w:rsid w:val="0065557D"/>
    <w:rsid w:val="00656185"/>
    <w:rsid w:val="00656203"/>
    <w:rsid w:val="006565AB"/>
    <w:rsid w:val="00657EC7"/>
    <w:rsid w:val="00660775"/>
    <w:rsid w:val="0066141A"/>
    <w:rsid w:val="0066150E"/>
    <w:rsid w:val="00661557"/>
    <w:rsid w:val="00661AA3"/>
    <w:rsid w:val="00661AC4"/>
    <w:rsid w:val="0066292D"/>
    <w:rsid w:val="00662E62"/>
    <w:rsid w:val="00662F96"/>
    <w:rsid w:val="00663900"/>
    <w:rsid w:val="00663D09"/>
    <w:rsid w:val="0066447B"/>
    <w:rsid w:val="006651B1"/>
    <w:rsid w:val="0066531E"/>
    <w:rsid w:val="0066555F"/>
    <w:rsid w:val="0066558C"/>
    <w:rsid w:val="00665B46"/>
    <w:rsid w:val="006663BA"/>
    <w:rsid w:val="0066666D"/>
    <w:rsid w:val="00666CEF"/>
    <w:rsid w:val="00666D2C"/>
    <w:rsid w:val="00667036"/>
    <w:rsid w:val="00667C72"/>
    <w:rsid w:val="00670955"/>
    <w:rsid w:val="00670A45"/>
    <w:rsid w:val="00670CBB"/>
    <w:rsid w:val="0067101D"/>
    <w:rsid w:val="00671458"/>
    <w:rsid w:val="006716DD"/>
    <w:rsid w:val="00672471"/>
    <w:rsid w:val="00672536"/>
    <w:rsid w:val="00672C26"/>
    <w:rsid w:val="00673087"/>
    <w:rsid w:val="0067327D"/>
    <w:rsid w:val="006736E9"/>
    <w:rsid w:val="00673C52"/>
    <w:rsid w:val="00674237"/>
    <w:rsid w:val="006747D1"/>
    <w:rsid w:val="006752AA"/>
    <w:rsid w:val="0067575D"/>
    <w:rsid w:val="006759F0"/>
    <w:rsid w:val="00676022"/>
    <w:rsid w:val="0067633B"/>
    <w:rsid w:val="006765DA"/>
    <w:rsid w:val="006768D4"/>
    <w:rsid w:val="00676A1E"/>
    <w:rsid w:val="00676C28"/>
    <w:rsid w:val="0067701A"/>
    <w:rsid w:val="00677151"/>
    <w:rsid w:val="00677221"/>
    <w:rsid w:val="00677257"/>
    <w:rsid w:val="00677F52"/>
    <w:rsid w:val="00677FF0"/>
    <w:rsid w:val="00680340"/>
    <w:rsid w:val="006806F8"/>
    <w:rsid w:val="00680B9A"/>
    <w:rsid w:val="00680E84"/>
    <w:rsid w:val="00681BD3"/>
    <w:rsid w:val="00681D97"/>
    <w:rsid w:val="0068284F"/>
    <w:rsid w:val="00682A18"/>
    <w:rsid w:val="00682E53"/>
    <w:rsid w:val="00683C61"/>
    <w:rsid w:val="00683F5B"/>
    <w:rsid w:val="00684DDC"/>
    <w:rsid w:val="006852B3"/>
    <w:rsid w:val="006854F7"/>
    <w:rsid w:val="00685D45"/>
    <w:rsid w:val="00686732"/>
    <w:rsid w:val="00690A64"/>
    <w:rsid w:val="00690F5D"/>
    <w:rsid w:val="0069130A"/>
    <w:rsid w:val="006913FB"/>
    <w:rsid w:val="00691523"/>
    <w:rsid w:val="00691A34"/>
    <w:rsid w:val="00692021"/>
    <w:rsid w:val="0069228A"/>
    <w:rsid w:val="0069229F"/>
    <w:rsid w:val="00693694"/>
    <w:rsid w:val="00693E78"/>
    <w:rsid w:val="0069464A"/>
    <w:rsid w:val="006946D8"/>
    <w:rsid w:val="0069519C"/>
    <w:rsid w:val="006957D9"/>
    <w:rsid w:val="00695A9D"/>
    <w:rsid w:val="00695E2C"/>
    <w:rsid w:val="00695E59"/>
    <w:rsid w:val="006961AB"/>
    <w:rsid w:val="00697679"/>
    <w:rsid w:val="00697B48"/>
    <w:rsid w:val="00697BFB"/>
    <w:rsid w:val="00697FE6"/>
    <w:rsid w:val="006A0595"/>
    <w:rsid w:val="006A0DB2"/>
    <w:rsid w:val="006A114A"/>
    <w:rsid w:val="006A1690"/>
    <w:rsid w:val="006A1D1E"/>
    <w:rsid w:val="006A1D5E"/>
    <w:rsid w:val="006A1E39"/>
    <w:rsid w:val="006A1EE4"/>
    <w:rsid w:val="006A2364"/>
    <w:rsid w:val="006A248C"/>
    <w:rsid w:val="006A30AE"/>
    <w:rsid w:val="006A3823"/>
    <w:rsid w:val="006A3A21"/>
    <w:rsid w:val="006A3E2D"/>
    <w:rsid w:val="006A4596"/>
    <w:rsid w:val="006A4B3E"/>
    <w:rsid w:val="006A5047"/>
    <w:rsid w:val="006A5681"/>
    <w:rsid w:val="006A66EA"/>
    <w:rsid w:val="006A67C4"/>
    <w:rsid w:val="006A6917"/>
    <w:rsid w:val="006A751C"/>
    <w:rsid w:val="006A77B7"/>
    <w:rsid w:val="006A7A83"/>
    <w:rsid w:val="006B0480"/>
    <w:rsid w:val="006B155A"/>
    <w:rsid w:val="006B1BC7"/>
    <w:rsid w:val="006B1FDC"/>
    <w:rsid w:val="006B2123"/>
    <w:rsid w:val="006B251E"/>
    <w:rsid w:val="006B2A5F"/>
    <w:rsid w:val="006B33DC"/>
    <w:rsid w:val="006B3954"/>
    <w:rsid w:val="006B399C"/>
    <w:rsid w:val="006B3A3C"/>
    <w:rsid w:val="006B3BFF"/>
    <w:rsid w:val="006B3F0C"/>
    <w:rsid w:val="006B44C6"/>
    <w:rsid w:val="006B4605"/>
    <w:rsid w:val="006B4880"/>
    <w:rsid w:val="006B495C"/>
    <w:rsid w:val="006B57D7"/>
    <w:rsid w:val="006B5B1C"/>
    <w:rsid w:val="006B5B4D"/>
    <w:rsid w:val="006B618B"/>
    <w:rsid w:val="006B630E"/>
    <w:rsid w:val="006B6626"/>
    <w:rsid w:val="006B7086"/>
    <w:rsid w:val="006B733F"/>
    <w:rsid w:val="006B74AF"/>
    <w:rsid w:val="006B769B"/>
    <w:rsid w:val="006B76BE"/>
    <w:rsid w:val="006B7A4F"/>
    <w:rsid w:val="006B7AEA"/>
    <w:rsid w:val="006C02D8"/>
    <w:rsid w:val="006C0A43"/>
    <w:rsid w:val="006C1248"/>
    <w:rsid w:val="006C1669"/>
    <w:rsid w:val="006C21F1"/>
    <w:rsid w:val="006C2D18"/>
    <w:rsid w:val="006C3124"/>
    <w:rsid w:val="006C3144"/>
    <w:rsid w:val="006C328A"/>
    <w:rsid w:val="006C3398"/>
    <w:rsid w:val="006C39CB"/>
    <w:rsid w:val="006C441B"/>
    <w:rsid w:val="006C442D"/>
    <w:rsid w:val="006C4490"/>
    <w:rsid w:val="006C5738"/>
    <w:rsid w:val="006C576C"/>
    <w:rsid w:val="006C660C"/>
    <w:rsid w:val="006C6AFD"/>
    <w:rsid w:val="006C6D04"/>
    <w:rsid w:val="006C7828"/>
    <w:rsid w:val="006C7AE8"/>
    <w:rsid w:val="006C7CCC"/>
    <w:rsid w:val="006D107B"/>
    <w:rsid w:val="006D1276"/>
    <w:rsid w:val="006D14CB"/>
    <w:rsid w:val="006D1CFF"/>
    <w:rsid w:val="006D21BD"/>
    <w:rsid w:val="006D26B6"/>
    <w:rsid w:val="006D2BE4"/>
    <w:rsid w:val="006D3474"/>
    <w:rsid w:val="006D3942"/>
    <w:rsid w:val="006D3BB1"/>
    <w:rsid w:val="006D3D1D"/>
    <w:rsid w:val="006D417E"/>
    <w:rsid w:val="006D4306"/>
    <w:rsid w:val="006D444C"/>
    <w:rsid w:val="006D50A8"/>
    <w:rsid w:val="006D520A"/>
    <w:rsid w:val="006D532F"/>
    <w:rsid w:val="006D5728"/>
    <w:rsid w:val="006D59CE"/>
    <w:rsid w:val="006D6017"/>
    <w:rsid w:val="006D6229"/>
    <w:rsid w:val="006D649F"/>
    <w:rsid w:val="006D711E"/>
    <w:rsid w:val="006D727C"/>
    <w:rsid w:val="006D79C5"/>
    <w:rsid w:val="006D7CD8"/>
    <w:rsid w:val="006E04A7"/>
    <w:rsid w:val="006E1CEC"/>
    <w:rsid w:val="006E1F53"/>
    <w:rsid w:val="006E2802"/>
    <w:rsid w:val="006E416F"/>
    <w:rsid w:val="006E4356"/>
    <w:rsid w:val="006E4B8C"/>
    <w:rsid w:val="006E5262"/>
    <w:rsid w:val="006E5F62"/>
    <w:rsid w:val="006E645F"/>
    <w:rsid w:val="006E689F"/>
    <w:rsid w:val="006E6CE1"/>
    <w:rsid w:val="006E6DF5"/>
    <w:rsid w:val="006E7582"/>
    <w:rsid w:val="006F0936"/>
    <w:rsid w:val="006F0CEB"/>
    <w:rsid w:val="006F2124"/>
    <w:rsid w:val="006F25B2"/>
    <w:rsid w:val="006F3423"/>
    <w:rsid w:val="006F3554"/>
    <w:rsid w:val="006F3620"/>
    <w:rsid w:val="006F4952"/>
    <w:rsid w:val="006F4BFC"/>
    <w:rsid w:val="006F51EC"/>
    <w:rsid w:val="006F5CCC"/>
    <w:rsid w:val="006F5ED2"/>
    <w:rsid w:val="006F5FBA"/>
    <w:rsid w:val="006F6D64"/>
    <w:rsid w:val="006F7129"/>
    <w:rsid w:val="006F76F7"/>
    <w:rsid w:val="006F77A4"/>
    <w:rsid w:val="006F78BB"/>
    <w:rsid w:val="006F7CE5"/>
    <w:rsid w:val="006F7EF1"/>
    <w:rsid w:val="006F7EFE"/>
    <w:rsid w:val="007006C0"/>
    <w:rsid w:val="007008AB"/>
    <w:rsid w:val="00700CC3"/>
    <w:rsid w:val="00700EF0"/>
    <w:rsid w:val="00700F91"/>
    <w:rsid w:val="00700FCD"/>
    <w:rsid w:val="00701697"/>
    <w:rsid w:val="00701A35"/>
    <w:rsid w:val="00702484"/>
    <w:rsid w:val="00702813"/>
    <w:rsid w:val="00703577"/>
    <w:rsid w:val="007040E4"/>
    <w:rsid w:val="00704E9A"/>
    <w:rsid w:val="00705A54"/>
    <w:rsid w:val="00705B8E"/>
    <w:rsid w:val="007066F2"/>
    <w:rsid w:val="00706A02"/>
    <w:rsid w:val="00710477"/>
    <w:rsid w:val="00710928"/>
    <w:rsid w:val="007110EE"/>
    <w:rsid w:val="00711218"/>
    <w:rsid w:val="00711B6C"/>
    <w:rsid w:val="00711CF2"/>
    <w:rsid w:val="00712577"/>
    <w:rsid w:val="00712CED"/>
    <w:rsid w:val="00713002"/>
    <w:rsid w:val="00714187"/>
    <w:rsid w:val="007147C7"/>
    <w:rsid w:val="00714898"/>
    <w:rsid w:val="00714BA9"/>
    <w:rsid w:val="007150BE"/>
    <w:rsid w:val="007160B0"/>
    <w:rsid w:val="00716DE2"/>
    <w:rsid w:val="007171EE"/>
    <w:rsid w:val="007175E5"/>
    <w:rsid w:val="00717F95"/>
    <w:rsid w:val="00720007"/>
    <w:rsid w:val="00720022"/>
    <w:rsid w:val="00720854"/>
    <w:rsid w:val="00720F49"/>
    <w:rsid w:val="00721015"/>
    <w:rsid w:val="0072126D"/>
    <w:rsid w:val="007217F9"/>
    <w:rsid w:val="00721D83"/>
    <w:rsid w:val="00721F86"/>
    <w:rsid w:val="00722915"/>
    <w:rsid w:val="00722A15"/>
    <w:rsid w:val="00722A48"/>
    <w:rsid w:val="00722AB2"/>
    <w:rsid w:val="007236DD"/>
    <w:rsid w:val="00723AD6"/>
    <w:rsid w:val="00724921"/>
    <w:rsid w:val="00726186"/>
    <w:rsid w:val="0072642C"/>
    <w:rsid w:val="007268DE"/>
    <w:rsid w:val="00727293"/>
    <w:rsid w:val="00727553"/>
    <w:rsid w:val="00727D80"/>
    <w:rsid w:val="0073114C"/>
    <w:rsid w:val="0073134D"/>
    <w:rsid w:val="00731643"/>
    <w:rsid w:val="00731B78"/>
    <w:rsid w:val="0073297B"/>
    <w:rsid w:val="00732CB6"/>
    <w:rsid w:val="007338FA"/>
    <w:rsid w:val="007339BC"/>
    <w:rsid w:val="00733D32"/>
    <w:rsid w:val="00734100"/>
    <w:rsid w:val="00735904"/>
    <w:rsid w:val="00735E66"/>
    <w:rsid w:val="007364C4"/>
    <w:rsid w:val="0073668D"/>
    <w:rsid w:val="007369F9"/>
    <w:rsid w:val="007377F7"/>
    <w:rsid w:val="00737C54"/>
    <w:rsid w:val="00740365"/>
    <w:rsid w:val="00740389"/>
    <w:rsid w:val="00740606"/>
    <w:rsid w:val="00740C20"/>
    <w:rsid w:val="00741D9F"/>
    <w:rsid w:val="00742077"/>
    <w:rsid w:val="007421EF"/>
    <w:rsid w:val="0074271B"/>
    <w:rsid w:val="00743310"/>
    <w:rsid w:val="007434A6"/>
    <w:rsid w:val="007439E8"/>
    <w:rsid w:val="00744F72"/>
    <w:rsid w:val="00745946"/>
    <w:rsid w:val="0074655E"/>
    <w:rsid w:val="00746CFD"/>
    <w:rsid w:val="00747067"/>
    <w:rsid w:val="00747807"/>
    <w:rsid w:val="00747B5C"/>
    <w:rsid w:val="00747CFF"/>
    <w:rsid w:val="00747E46"/>
    <w:rsid w:val="00750397"/>
    <w:rsid w:val="007505E4"/>
    <w:rsid w:val="007509AB"/>
    <w:rsid w:val="00750FAA"/>
    <w:rsid w:val="00751C57"/>
    <w:rsid w:val="00751DE8"/>
    <w:rsid w:val="0075288A"/>
    <w:rsid w:val="00752A1F"/>
    <w:rsid w:val="00752E66"/>
    <w:rsid w:val="00753015"/>
    <w:rsid w:val="0075343F"/>
    <w:rsid w:val="0075365E"/>
    <w:rsid w:val="00753B96"/>
    <w:rsid w:val="00753BA3"/>
    <w:rsid w:val="00753BC1"/>
    <w:rsid w:val="0075492F"/>
    <w:rsid w:val="00754B39"/>
    <w:rsid w:val="00755183"/>
    <w:rsid w:val="007557ED"/>
    <w:rsid w:val="00756194"/>
    <w:rsid w:val="00756349"/>
    <w:rsid w:val="00756500"/>
    <w:rsid w:val="00756C75"/>
    <w:rsid w:val="0075728D"/>
    <w:rsid w:val="00757465"/>
    <w:rsid w:val="00757551"/>
    <w:rsid w:val="007579BA"/>
    <w:rsid w:val="007579DE"/>
    <w:rsid w:val="00757D38"/>
    <w:rsid w:val="007606CA"/>
    <w:rsid w:val="00760F4F"/>
    <w:rsid w:val="007616EC"/>
    <w:rsid w:val="0076216D"/>
    <w:rsid w:val="0076289D"/>
    <w:rsid w:val="00762EC5"/>
    <w:rsid w:val="00763C78"/>
    <w:rsid w:val="007645BB"/>
    <w:rsid w:val="00765606"/>
    <w:rsid w:val="00765C6D"/>
    <w:rsid w:val="007667AA"/>
    <w:rsid w:val="00766B1C"/>
    <w:rsid w:val="00766DD5"/>
    <w:rsid w:val="007672A6"/>
    <w:rsid w:val="007673F3"/>
    <w:rsid w:val="00770B3D"/>
    <w:rsid w:val="00771517"/>
    <w:rsid w:val="007715F7"/>
    <w:rsid w:val="00771968"/>
    <w:rsid w:val="00771A72"/>
    <w:rsid w:val="00771F0E"/>
    <w:rsid w:val="00772547"/>
    <w:rsid w:val="00773C14"/>
    <w:rsid w:val="007740EA"/>
    <w:rsid w:val="00774818"/>
    <w:rsid w:val="00774AC0"/>
    <w:rsid w:val="00774B70"/>
    <w:rsid w:val="00774BF1"/>
    <w:rsid w:val="0077525E"/>
    <w:rsid w:val="0077528E"/>
    <w:rsid w:val="00775835"/>
    <w:rsid w:val="00775EFD"/>
    <w:rsid w:val="0077601D"/>
    <w:rsid w:val="00776124"/>
    <w:rsid w:val="007762DA"/>
    <w:rsid w:val="00776913"/>
    <w:rsid w:val="00776E6B"/>
    <w:rsid w:val="00777592"/>
    <w:rsid w:val="007776D6"/>
    <w:rsid w:val="00777AB4"/>
    <w:rsid w:val="007807D8"/>
    <w:rsid w:val="00780BD6"/>
    <w:rsid w:val="00780C9C"/>
    <w:rsid w:val="00780E5A"/>
    <w:rsid w:val="007810C6"/>
    <w:rsid w:val="00781A70"/>
    <w:rsid w:val="00781EC5"/>
    <w:rsid w:val="00782525"/>
    <w:rsid w:val="00782F0E"/>
    <w:rsid w:val="00782FEB"/>
    <w:rsid w:val="00783491"/>
    <w:rsid w:val="007834FC"/>
    <w:rsid w:val="007836BD"/>
    <w:rsid w:val="00783EEB"/>
    <w:rsid w:val="00784F53"/>
    <w:rsid w:val="00785200"/>
    <w:rsid w:val="00785AF7"/>
    <w:rsid w:val="00786ACF"/>
    <w:rsid w:val="007871CD"/>
    <w:rsid w:val="00787388"/>
    <w:rsid w:val="00787DCC"/>
    <w:rsid w:val="0079003D"/>
    <w:rsid w:val="00790081"/>
    <w:rsid w:val="0079069A"/>
    <w:rsid w:val="00791496"/>
    <w:rsid w:val="007921AE"/>
    <w:rsid w:val="00792C1E"/>
    <w:rsid w:val="007932E1"/>
    <w:rsid w:val="00793CB2"/>
    <w:rsid w:val="00793DBE"/>
    <w:rsid w:val="0079406C"/>
    <w:rsid w:val="00794163"/>
    <w:rsid w:val="007941C2"/>
    <w:rsid w:val="007944CB"/>
    <w:rsid w:val="00794AF7"/>
    <w:rsid w:val="00794D5A"/>
    <w:rsid w:val="00794FB9"/>
    <w:rsid w:val="00795AFB"/>
    <w:rsid w:val="00797517"/>
    <w:rsid w:val="00797F2B"/>
    <w:rsid w:val="007A0E60"/>
    <w:rsid w:val="007A168A"/>
    <w:rsid w:val="007A19CD"/>
    <w:rsid w:val="007A1C0B"/>
    <w:rsid w:val="007A21D9"/>
    <w:rsid w:val="007A2338"/>
    <w:rsid w:val="007A2868"/>
    <w:rsid w:val="007A3394"/>
    <w:rsid w:val="007A3601"/>
    <w:rsid w:val="007A3811"/>
    <w:rsid w:val="007A3C0A"/>
    <w:rsid w:val="007A40A6"/>
    <w:rsid w:val="007A4657"/>
    <w:rsid w:val="007A487C"/>
    <w:rsid w:val="007A4BA8"/>
    <w:rsid w:val="007A5682"/>
    <w:rsid w:val="007A5BED"/>
    <w:rsid w:val="007A6494"/>
    <w:rsid w:val="007A6D50"/>
    <w:rsid w:val="007A6F54"/>
    <w:rsid w:val="007A7426"/>
    <w:rsid w:val="007A796B"/>
    <w:rsid w:val="007A7C8C"/>
    <w:rsid w:val="007A7EBF"/>
    <w:rsid w:val="007B0004"/>
    <w:rsid w:val="007B1401"/>
    <w:rsid w:val="007B1455"/>
    <w:rsid w:val="007B174B"/>
    <w:rsid w:val="007B18F5"/>
    <w:rsid w:val="007B1A85"/>
    <w:rsid w:val="007B20E8"/>
    <w:rsid w:val="007B27D0"/>
    <w:rsid w:val="007B34E2"/>
    <w:rsid w:val="007B3863"/>
    <w:rsid w:val="007B3D3F"/>
    <w:rsid w:val="007B5079"/>
    <w:rsid w:val="007B5603"/>
    <w:rsid w:val="007B5666"/>
    <w:rsid w:val="007B5F62"/>
    <w:rsid w:val="007B5FC4"/>
    <w:rsid w:val="007B62CD"/>
    <w:rsid w:val="007B6C93"/>
    <w:rsid w:val="007B7391"/>
    <w:rsid w:val="007B7E60"/>
    <w:rsid w:val="007C0772"/>
    <w:rsid w:val="007C07D8"/>
    <w:rsid w:val="007C1A7D"/>
    <w:rsid w:val="007C26FD"/>
    <w:rsid w:val="007C2833"/>
    <w:rsid w:val="007C2AC5"/>
    <w:rsid w:val="007C2CB9"/>
    <w:rsid w:val="007C39BC"/>
    <w:rsid w:val="007C4840"/>
    <w:rsid w:val="007C4976"/>
    <w:rsid w:val="007C4B65"/>
    <w:rsid w:val="007C5353"/>
    <w:rsid w:val="007C5934"/>
    <w:rsid w:val="007C6264"/>
    <w:rsid w:val="007C6389"/>
    <w:rsid w:val="007C6482"/>
    <w:rsid w:val="007C720B"/>
    <w:rsid w:val="007C79CE"/>
    <w:rsid w:val="007C7D6D"/>
    <w:rsid w:val="007D0705"/>
    <w:rsid w:val="007D079A"/>
    <w:rsid w:val="007D0FCD"/>
    <w:rsid w:val="007D147A"/>
    <w:rsid w:val="007D1B02"/>
    <w:rsid w:val="007D20F3"/>
    <w:rsid w:val="007D246C"/>
    <w:rsid w:val="007D27AC"/>
    <w:rsid w:val="007D2CEE"/>
    <w:rsid w:val="007D3208"/>
    <w:rsid w:val="007D340C"/>
    <w:rsid w:val="007D3879"/>
    <w:rsid w:val="007D3C3C"/>
    <w:rsid w:val="007D3E46"/>
    <w:rsid w:val="007D4364"/>
    <w:rsid w:val="007D4946"/>
    <w:rsid w:val="007D545D"/>
    <w:rsid w:val="007D61C0"/>
    <w:rsid w:val="007D6959"/>
    <w:rsid w:val="007D6A08"/>
    <w:rsid w:val="007D6D3A"/>
    <w:rsid w:val="007D6D67"/>
    <w:rsid w:val="007D6EF9"/>
    <w:rsid w:val="007D7184"/>
    <w:rsid w:val="007D77B2"/>
    <w:rsid w:val="007D7D9F"/>
    <w:rsid w:val="007E08A9"/>
    <w:rsid w:val="007E0AAB"/>
    <w:rsid w:val="007E110F"/>
    <w:rsid w:val="007E1C87"/>
    <w:rsid w:val="007E1F5E"/>
    <w:rsid w:val="007E253F"/>
    <w:rsid w:val="007E2701"/>
    <w:rsid w:val="007E27B2"/>
    <w:rsid w:val="007E36C9"/>
    <w:rsid w:val="007E40D1"/>
    <w:rsid w:val="007E4250"/>
    <w:rsid w:val="007E428B"/>
    <w:rsid w:val="007E441E"/>
    <w:rsid w:val="007E459A"/>
    <w:rsid w:val="007E5249"/>
    <w:rsid w:val="007E616F"/>
    <w:rsid w:val="007E62F8"/>
    <w:rsid w:val="007E6346"/>
    <w:rsid w:val="007E673F"/>
    <w:rsid w:val="007E6C7A"/>
    <w:rsid w:val="007E7300"/>
    <w:rsid w:val="007E76AF"/>
    <w:rsid w:val="007E76C6"/>
    <w:rsid w:val="007E7A2B"/>
    <w:rsid w:val="007E7EF2"/>
    <w:rsid w:val="007F0176"/>
    <w:rsid w:val="007F0EA3"/>
    <w:rsid w:val="007F1104"/>
    <w:rsid w:val="007F15B0"/>
    <w:rsid w:val="007F1786"/>
    <w:rsid w:val="007F1970"/>
    <w:rsid w:val="007F1A70"/>
    <w:rsid w:val="007F2115"/>
    <w:rsid w:val="007F29F1"/>
    <w:rsid w:val="007F2F39"/>
    <w:rsid w:val="007F2FC9"/>
    <w:rsid w:val="007F3D7B"/>
    <w:rsid w:val="007F3E1D"/>
    <w:rsid w:val="007F4467"/>
    <w:rsid w:val="007F4D10"/>
    <w:rsid w:val="007F575D"/>
    <w:rsid w:val="007F5950"/>
    <w:rsid w:val="007F5A15"/>
    <w:rsid w:val="007F5BA4"/>
    <w:rsid w:val="007F5FE4"/>
    <w:rsid w:val="007F64EF"/>
    <w:rsid w:val="007F7591"/>
    <w:rsid w:val="007F772C"/>
    <w:rsid w:val="007F78D8"/>
    <w:rsid w:val="00800264"/>
    <w:rsid w:val="0080061C"/>
    <w:rsid w:val="008017EB"/>
    <w:rsid w:val="00801BD4"/>
    <w:rsid w:val="00801F40"/>
    <w:rsid w:val="00802279"/>
    <w:rsid w:val="00802AFF"/>
    <w:rsid w:val="00802BE1"/>
    <w:rsid w:val="00802DA4"/>
    <w:rsid w:val="00803989"/>
    <w:rsid w:val="00804958"/>
    <w:rsid w:val="00804C32"/>
    <w:rsid w:val="00804E8C"/>
    <w:rsid w:val="008056D7"/>
    <w:rsid w:val="00805D67"/>
    <w:rsid w:val="00805D7B"/>
    <w:rsid w:val="00806623"/>
    <w:rsid w:val="008069D5"/>
    <w:rsid w:val="00806BBD"/>
    <w:rsid w:val="00806D88"/>
    <w:rsid w:val="00806F60"/>
    <w:rsid w:val="00807B2B"/>
    <w:rsid w:val="00810683"/>
    <w:rsid w:val="00811639"/>
    <w:rsid w:val="00811824"/>
    <w:rsid w:val="00811B66"/>
    <w:rsid w:val="008126E3"/>
    <w:rsid w:val="00812C8D"/>
    <w:rsid w:val="00813175"/>
    <w:rsid w:val="00813308"/>
    <w:rsid w:val="008137A0"/>
    <w:rsid w:val="008142A2"/>
    <w:rsid w:val="0081434C"/>
    <w:rsid w:val="00814B47"/>
    <w:rsid w:val="0081527F"/>
    <w:rsid w:val="00815685"/>
    <w:rsid w:val="008162C9"/>
    <w:rsid w:val="00817795"/>
    <w:rsid w:val="008177D9"/>
    <w:rsid w:val="00817A62"/>
    <w:rsid w:val="008204E2"/>
    <w:rsid w:val="0082055F"/>
    <w:rsid w:val="00820756"/>
    <w:rsid w:val="00820F4D"/>
    <w:rsid w:val="00820F6C"/>
    <w:rsid w:val="00821F5E"/>
    <w:rsid w:val="00822802"/>
    <w:rsid w:val="00822972"/>
    <w:rsid w:val="00822C3E"/>
    <w:rsid w:val="00822C9A"/>
    <w:rsid w:val="0082316B"/>
    <w:rsid w:val="00823507"/>
    <w:rsid w:val="00823FD2"/>
    <w:rsid w:val="008242DD"/>
    <w:rsid w:val="00824A55"/>
    <w:rsid w:val="00825A9D"/>
    <w:rsid w:val="00825AFF"/>
    <w:rsid w:val="008263AE"/>
    <w:rsid w:val="00826E69"/>
    <w:rsid w:val="008270E2"/>
    <w:rsid w:val="0083042E"/>
    <w:rsid w:val="008311F2"/>
    <w:rsid w:val="0083155E"/>
    <w:rsid w:val="00831588"/>
    <w:rsid w:val="00831610"/>
    <w:rsid w:val="0083172C"/>
    <w:rsid w:val="00831CA7"/>
    <w:rsid w:val="008326BD"/>
    <w:rsid w:val="00833C04"/>
    <w:rsid w:val="00833FE5"/>
    <w:rsid w:val="008346BF"/>
    <w:rsid w:val="00834755"/>
    <w:rsid w:val="008349A3"/>
    <w:rsid w:val="00834E92"/>
    <w:rsid w:val="008350A2"/>
    <w:rsid w:val="008353E8"/>
    <w:rsid w:val="00835B65"/>
    <w:rsid w:val="008360E3"/>
    <w:rsid w:val="00836A25"/>
    <w:rsid w:val="008370D3"/>
    <w:rsid w:val="00841091"/>
    <w:rsid w:val="00841C31"/>
    <w:rsid w:val="00842C2F"/>
    <w:rsid w:val="008435E4"/>
    <w:rsid w:val="00843F32"/>
    <w:rsid w:val="00843F66"/>
    <w:rsid w:val="0084407B"/>
    <w:rsid w:val="008442D7"/>
    <w:rsid w:val="00844ABA"/>
    <w:rsid w:val="00845645"/>
    <w:rsid w:val="00845DBB"/>
    <w:rsid w:val="00845ECF"/>
    <w:rsid w:val="0084615B"/>
    <w:rsid w:val="008461B1"/>
    <w:rsid w:val="0084646B"/>
    <w:rsid w:val="00846542"/>
    <w:rsid w:val="0084682A"/>
    <w:rsid w:val="00846DEB"/>
    <w:rsid w:val="00850818"/>
    <w:rsid w:val="008508B9"/>
    <w:rsid w:val="00851EB0"/>
    <w:rsid w:val="008528CE"/>
    <w:rsid w:val="008538E0"/>
    <w:rsid w:val="00854129"/>
    <w:rsid w:val="00854B13"/>
    <w:rsid w:val="008554F5"/>
    <w:rsid w:val="00855EAE"/>
    <w:rsid w:val="00856219"/>
    <w:rsid w:val="00856A02"/>
    <w:rsid w:val="00856E1D"/>
    <w:rsid w:val="00857851"/>
    <w:rsid w:val="00857A58"/>
    <w:rsid w:val="00860C62"/>
    <w:rsid w:val="008617C4"/>
    <w:rsid w:val="00861C0F"/>
    <w:rsid w:val="00862320"/>
    <w:rsid w:val="00862671"/>
    <w:rsid w:val="00863612"/>
    <w:rsid w:val="00865095"/>
    <w:rsid w:val="00865FA9"/>
    <w:rsid w:val="00866CE0"/>
    <w:rsid w:val="0086720A"/>
    <w:rsid w:val="008678D5"/>
    <w:rsid w:val="00867CA7"/>
    <w:rsid w:val="00870332"/>
    <w:rsid w:val="00871672"/>
    <w:rsid w:val="00871A14"/>
    <w:rsid w:val="00871A1B"/>
    <w:rsid w:val="00871FE4"/>
    <w:rsid w:val="008729FA"/>
    <w:rsid w:val="00872AD0"/>
    <w:rsid w:val="00872E19"/>
    <w:rsid w:val="0087312B"/>
    <w:rsid w:val="008738DD"/>
    <w:rsid w:val="00873E11"/>
    <w:rsid w:val="00873F10"/>
    <w:rsid w:val="008745CC"/>
    <w:rsid w:val="00874AF6"/>
    <w:rsid w:val="00874E6C"/>
    <w:rsid w:val="00874EDD"/>
    <w:rsid w:val="00874FED"/>
    <w:rsid w:val="00876216"/>
    <w:rsid w:val="00876521"/>
    <w:rsid w:val="008773CC"/>
    <w:rsid w:val="008774E6"/>
    <w:rsid w:val="00877AE1"/>
    <w:rsid w:val="00877CED"/>
    <w:rsid w:val="00880580"/>
    <w:rsid w:val="00880727"/>
    <w:rsid w:val="00881206"/>
    <w:rsid w:val="008812C8"/>
    <w:rsid w:val="00881377"/>
    <w:rsid w:val="00881DC6"/>
    <w:rsid w:val="00882201"/>
    <w:rsid w:val="00882788"/>
    <w:rsid w:val="00882CDE"/>
    <w:rsid w:val="00882FB1"/>
    <w:rsid w:val="0088305B"/>
    <w:rsid w:val="0088364E"/>
    <w:rsid w:val="00883987"/>
    <w:rsid w:val="00884C0F"/>
    <w:rsid w:val="00885682"/>
    <w:rsid w:val="0088581E"/>
    <w:rsid w:val="008863F7"/>
    <w:rsid w:val="00886741"/>
    <w:rsid w:val="008867B6"/>
    <w:rsid w:val="008879D8"/>
    <w:rsid w:val="00887EF7"/>
    <w:rsid w:val="00890135"/>
    <w:rsid w:val="0089039C"/>
    <w:rsid w:val="00891602"/>
    <w:rsid w:val="00891A15"/>
    <w:rsid w:val="00891D1D"/>
    <w:rsid w:val="008930DB"/>
    <w:rsid w:val="00893DDA"/>
    <w:rsid w:val="008944B5"/>
    <w:rsid w:val="00894D94"/>
    <w:rsid w:val="00894EB9"/>
    <w:rsid w:val="00896513"/>
    <w:rsid w:val="008966E7"/>
    <w:rsid w:val="00896984"/>
    <w:rsid w:val="008969B3"/>
    <w:rsid w:val="00897120"/>
    <w:rsid w:val="008971D3"/>
    <w:rsid w:val="008973E5"/>
    <w:rsid w:val="00897E38"/>
    <w:rsid w:val="008A0CF8"/>
    <w:rsid w:val="008A1616"/>
    <w:rsid w:val="008A1B22"/>
    <w:rsid w:val="008A1E50"/>
    <w:rsid w:val="008A1F83"/>
    <w:rsid w:val="008A221A"/>
    <w:rsid w:val="008A275B"/>
    <w:rsid w:val="008A2909"/>
    <w:rsid w:val="008A32DB"/>
    <w:rsid w:val="008A3773"/>
    <w:rsid w:val="008A40EE"/>
    <w:rsid w:val="008A43D5"/>
    <w:rsid w:val="008A470F"/>
    <w:rsid w:val="008A4782"/>
    <w:rsid w:val="008A4C1C"/>
    <w:rsid w:val="008A5925"/>
    <w:rsid w:val="008A59BC"/>
    <w:rsid w:val="008A5A44"/>
    <w:rsid w:val="008B0AF4"/>
    <w:rsid w:val="008B0B36"/>
    <w:rsid w:val="008B0F72"/>
    <w:rsid w:val="008B180F"/>
    <w:rsid w:val="008B1B90"/>
    <w:rsid w:val="008B1C1B"/>
    <w:rsid w:val="008B1C63"/>
    <w:rsid w:val="008B22F6"/>
    <w:rsid w:val="008B2822"/>
    <w:rsid w:val="008B2856"/>
    <w:rsid w:val="008B2CF3"/>
    <w:rsid w:val="008B340A"/>
    <w:rsid w:val="008B352B"/>
    <w:rsid w:val="008B3588"/>
    <w:rsid w:val="008B35A7"/>
    <w:rsid w:val="008B3AFF"/>
    <w:rsid w:val="008B431F"/>
    <w:rsid w:val="008B46D3"/>
    <w:rsid w:val="008B4988"/>
    <w:rsid w:val="008B4A14"/>
    <w:rsid w:val="008B4E8F"/>
    <w:rsid w:val="008B5441"/>
    <w:rsid w:val="008B5772"/>
    <w:rsid w:val="008B5973"/>
    <w:rsid w:val="008B5B18"/>
    <w:rsid w:val="008B5FFE"/>
    <w:rsid w:val="008B6395"/>
    <w:rsid w:val="008B6EA6"/>
    <w:rsid w:val="008B78C4"/>
    <w:rsid w:val="008C0548"/>
    <w:rsid w:val="008C1D58"/>
    <w:rsid w:val="008C1D95"/>
    <w:rsid w:val="008C416C"/>
    <w:rsid w:val="008C4210"/>
    <w:rsid w:val="008C4D2D"/>
    <w:rsid w:val="008C4F93"/>
    <w:rsid w:val="008C4FB7"/>
    <w:rsid w:val="008C5111"/>
    <w:rsid w:val="008C558E"/>
    <w:rsid w:val="008C5C19"/>
    <w:rsid w:val="008C5DD7"/>
    <w:rsid w:val="008C6948"/>
    <w:rsid w:val="008C74A1"/>
    <w:rsid w:val="008D0386"/>
    <w:rsid w:val="008D096D"/>
    <w:rsid w:val="008D115B"/>
    <w:rsid w:val="008D1188"/>
    <w:rsid w:val="008D15D8"/>
    <w:rsid w:val="008D1658"/>
    <w:rsid w:val="008D173D"/>
    <w:rsid w:val="008D1B4B"/>
    <w:rsid w:val="008D1FD9"/>
    <w:rsid w:val="008D1FF3"/>
    <w:rsid w:val="008D219A"/>
    <w:rsid w:val="008D26AD"/>
    <w:rsid w:val="008D2984"/>
    <w:rsid w:val="008D32AA"/>
    <w:rsid w:val="008D3C77"/>
    <w:rsid w:val="008D46C2"/>
    <w:rsid w:val="008D55C8"/>
    <w:rsid w:val="008D5685"/>
    <w:rsid w:val="008D5D5A"/>
    <w:rsid w:val="008D60A2"/>
    <w:rsid w:val="008D6A68"/>
    <w:rsid w:val="008D70E6"/>
    <w:rsid w:val="008D79CF"/>
    <w:rsid w:val="008D79FF"/>
    <w:rsid w:val="008D7EB3"/>
    <w:rsid w:val="008E055D"/>
    <w:rsid w:val="008E0A1E"/>
    <w:rsid w:val="008E0A4B"/>
    <w:rsid w:val="008E1127"/>
    <w:rsid w:val="008E16A3"/>
    <w:rsid w:val="008E35FA"/>
    <w:rsid w:val="008E3619"/>
    <w:rsid w:val="008E36E5"/>
    <w:rsid w:val="008E3F27"/>
    <w:rsid w:val="008E42F3"/>
    <w:rsid w:val="008E47C3"/>
    <w:rsid w:val="008E4BE1"/>
    <w:rsid w:val="008E4F77"/>
    <w:rsid w:val="008E556F"/>
    <w:rsid w:val="008E61E6"/>
    <w:rsid w:val="008E6308"/>
    <w:rsid w:val="008E676D"/>
    <w:rsid w:val="008E6ACE"/>
    <w:rsid w:val="008E6CF8"/>
    <w:rsid w:val="008E6E2D"/>
    <w:rsid w:val="008E724A"/>
    <w:rsid w:val="008E7615"/>
    <w:rsid w:val="008F0172"/>
    <w:rsid w:val="008F0D3E"/>
    <w:rsid w:val="008F118C"/>
    <w:rsid w:val="008F141B"/>
    <w:rsid w:val="008F18B4"/>
    <w:rsid w:val="008F19C3"/>
    <w:rsid w:val="008F24B7"/>
    <w:rsid w:val="008F3307"/>
    <w:rsid w:val="008F35AD"/>
    <w:rsid w:val="008F3A7D"/>
    <w:rsid w:val="008F3D16"/>
    <w:rsid w:val="008F4514"/>
    <w:rsid w:val="008F6203"/>
    <w:rsid w:val="008F6C5F"/>
    <w:rsid w:val="008F6FA2"/>
    <w:rsid w:val="008F767B"/>
    <w:rsid w:val="008F76F9"/>
    <w:rsid w:val="008F7D27"/>
    <w:rsid w:val="009003B6"/>
    <w:rsid w:val="0090041D"/>
    <w:rsid w:val="009004AA"/>
    <w:rsid w:val="00901196"/>
    <w:rsid w:val="00902B4C"/>
    <w:rsid w:val="00903D16"/>
    <w:rsid w:val="00904051"/>
    <w:rsid w:val="00904064"/>
    <w:rsid w:val="00904BB3"/>
    <w:rsid w:val="00905BA4"/>
    <w:rsid w:val="00905CAC"/>
    <w:rsid w:val="00905F9C"/>
    <w:rsid w:val="0090693B"/>
    <w:rsid w:val="00906BBA"/>
    <w:rsid w:val="009074E7"/>
    <w:rsid w:val="009077E7"/>
    <w:rsid w:val="00907A17"/>
    <w:rsid w:val="00907C5E"/>
    <w:rsid w:val="00907FD8"/>
    <w:rsid w:val="009106CF"/>
    <w:rsid w:val="00911090"/>
    <w:rsid w:val="00911222"/>
    <w:rsid w:val="009112C0"/>
    <w:rsid w:val="009117E0"/>
    <w:rsid w:val="009120D1"/>
    <w:rsid w:val="00912957"/>
    <w:rsid w:val="009137F3"/>
    <w:rsid w:val="00914683"/>
    <w:rsid w:val="00915E9F"/>
    <w:rsid w:val="00916126"/>
    <w:rsid w:val="00916245"/>
    <w:rsid w:val="00916661"/>
    <w:rsid w:val="00916A02"/>
    <w:rsid w:val="00916A23"/>
    <w:rsid w:val="00917952"/>
    <w:rsid w:val="00917967"/>
    <w:rsid w:val="00917C28"/>
    <w:rsid w:val="00921197"/>
    <w:rsid w:val="0092258D"/>
    <w:rsid w:val="00922872"/>
    <w:rsid w:val="00922A0A"/>
    <w:rsid w:val="00923073"/>
    <w:rsid w:val="009237EA"/>
    <w:rsid w:val="00923DC9"/>
    <w:rsid w:val="00924FE8"/>
    <w:rsid w:val="0092514B"/>
    <w:rsid w:val="009254F3"/>
    <w:rsid w:val="00925583"/>
    <w:rsid w:val="00925966"/>
    <w:rsid w:val="00925BF0"/>
    <w:rsid w:val="00925E32"/>
    <w:rsid w:val="00926358"/>
    <w:rsid w:val="009265DC"/>
    <w:rsid w:val="009269CB"/>
    <w:rsid w:val="009269E6"/>
    <w:rsid w:val="00927015"/>
    <w:rsid w:val="009279C4"/>
    <w:rsid w:val="00927E1D"/>
    <w:rsid w:val="00927E91"/>
    <w:rsid w:val="00927F03"/>
    <w:rsid w:val="00930023"/>
    <w:rsid w:val="009301E2"/>
    <w:rsid w:val="009304C7"/>
    <w:rsid w:val="009309F2"/>
    <w:rsid w:val="00931272"/>
    <w:rsid w:val="009312D9"/>
    <w:rsid w:val="009318BB"/>
    <w:rsid w:val="009320BA"/>
    <w:rsid w:val="0093266A"/>
    <w:rsid w:val="00932B86"/>
    <w:rsid w:val="0093320B"/>
    <w:rsid w:val="009333FB"/>
    <w:rsid w:val="00933947"/>
    <w:rsid w:val="009345B4"/>
    <w:rsid w:val="00934694"/>
    <w:rsid w:val="00934871"/>
    <w:rsid w:val="009352A5"/>
    <w:rsid w:val="0093676A"/>
    <w:rsid w:val="00937685"/>
    <w:rsid w:val="00937E47"/>
    <w:rsid w:val="00940DBA"/>
    <w:rsid w:val="00941896"/>
    <w:rsid w:val="00942209"/>
    <w:rsid w:val="00942224"/>
    <w:rsid w:val="0094277C"/>
    <w:rsid w:val="00943530"/>
    <w:rsid w:val="00943BD0"/>
    <w:rsid w:val="00943C54"/>
    <w:rsid w:val="009440AC"/>
    <w:rsid w:val="00944275"/>
    <w:rsid w:val="00944283"/>
    <w:rsid w:val="00944A5E"/>
    <w:rsid w:val="00944F61"/>
    <w:rsid w:val="009451CF"/>
    <w:rsid w:val="00945A9E"/>
    <w:rsid w:val="00945BF7"/>
    <w:rsid w:val="00945DB5"/>
    <w:rsid w:val="0094798B"/>
    <w:rsid w:val="0095007C"/>
    <w:rsid w:val="0095018E"/>
    <w:rsid w:val="009510C5"/>
    <w:rsid w:val="00951687"/>
    <w:rsid w:val="0095185A"/>
    <w:rsid w:val="00951CB9"/>
    <w:rsid w:val="00952758"/>
    <w:rsid w:val="009529F7"/>
    <w:rsid w:val="00952B05"/>
    <w:rsid w:val="0095320D"/>
    <w:rsid w:val="0095355A"/>
    <w:rsid w:val="009535F0"/>
    <w:rsid w:val="009536DD"/>
    <w:rsid w:val="00953700"/>
    <w:rsid w:val="009537E2"/>
    <w:rsid w:val="00953F5B"/>
    <w:rsid w:val="00954DF1"/>
    <w:rsid w:val="009550FE"/>
    <w:rsid w:val="00955AE8"/>
    <w:rsid w:val="00955F2C"/>
    <w:rsid w:val="00956015"/>
    <w:rsid w:val="009564ED"/>
    <w:rsid w:val="00956750"/>
    <w:rsid w:val="00957BF9"/>
    <w:rsid w:val="00957FFA"/>
    <w:rsid w:val="00960DE3"/>
    <w:rsid w:val="0096118D"/>
    <w:rsid w:val="00961358"/>
    <w:rsid w:val="0096244E"/>
    <w:rsid w:val="00962BDD"/>
    <w:rsid w:val="0096338A"/>
    <w:rsid w:val="0096382D"/>
    <w:rsid w:val="009645D5"/>
    <w:rsid w:val="00964FBD"/>
    <w:rsid w:val="009653C6"/>
    <w:rsid w:val="009653DC"/>
    <w:rsid w:val="00966126"/>
    <w:rsid w:val="009661D9"/>
    <w:rsid w:val="00966594"/>
    <w:rsid w:val="00966771"/>
    <w:rsid w:val="00966868"/>
    <w:rsid w:val="00966BCA"/>
    <w:rsid w:val="00966D70"/>
    <w:rsid w:val="00966EB8"/>
    <w:rsid w:val="00966F8C"/>
    <w:rsid w:val="00967B47"/>
    <w:rsid w:val="00970C39"/>
    <w:rsid w:val="00970F4F"/>
    <w:rsid w:val="00971AD2"/>
    <w:rsid w:val="00971B37"/>
    <w:rsid w:val="009729D3"/>
    <w:rsid w:val="0097302B"/>
    <w:rsid w:val="00973682"/>
    <w:rsid w:val="0097397C"/>
    <w:rsid w:val="0097477A"/>
    <w:rsid w:val="00975CDC"/>
    <w:rsid w:val="0097662A"/>
    <w:rsid w:val="00976B89"/>
    <w:rsid w:val="00977063"/>
    <w:rsid w:val="00977BEA"/>
    <w:rsid w:val="00980C32"/>
    <w:rsid w:val="00980C52"/>
    <w:rsid w:val="00980F1A"/>
    <w:rsid w:val="0098296A"/>
    <w:rsid w:val="00982E99"/>
    <w:rsid w:val="00983066"/>
    <w:rsid w:val="00983A45"/>
    <w:rsid w:val="00983C9D"/>
    <w:rsid w:val="00983FB9"/>
    <w:rsid w:val="00984F43"/>
    <w:rsid w:val="009851DC"/>
    <w:rsid w:val="0098549B"/>
    <w:rsid w:val="0098559D"/>
    <w:rsid w:val="00985AAD"/>
    <w:rsid w:val="00985C95"/>
    <w:rsid w:val="00985D01"/>
    <w:rsid w:val="009861F4"/>
    <w:rsid w:val="009866B6"/>
    <w:rsid w:val="009868D3"/>
    <w:rsid w:val="00986CAA"/>
    <w:rsid w:val="00986E67"/>
    <w:rsid w:val="00986F8A"/>
    <w:rsid w:val="00987320"/>
    <w:rsid w:val="00987670"/>
    <w:rsid w:val="00987ACD"/>
    <w:rsid w:val="009905EB"/>
    <w:rsid w:val="00990C18"/>
    <w:rsid w:val="00990DEF"/>
    <w:rsid w:val="00990F17"/>
    <w:rsid w:val="00990FB3"/>
    <w:rsid w:val="00991788"/>
    <w:rsid w:val="0099197A"/>
    <w:rsid w:val="00992202"/>
    <w:rsid w:val="00992783"/>
    <w:rsid w:val="00992D5D"/>
    <w:rsid w:val="0099358F"/>
    <w:rsid w:val="0099359E"/>
    <w:rsid w:val="00993A46"/>
    <w:rsid w:val="00993FEC"/>
    <w:rsid w:val="00994381"/>
    <w:rsid w:val="0099474E"/>
    <w:rsid w:val="00995002"/>
    <w:rsid w:val="0099500B"/>
    <w:rsid w:val="0099509C"/>
    <w:rsid w:val="00995769"/>
    <w:rsid w:val="009960BC"/>
    <w:rsid w:val="00996688"/>
    <w:rsid w:val="009968D5"/>
    <w:rsid w:val="00996F95"/>
    <w:rsid w:val="009974F7"/>
    <w:rsid w:val="00997B49"/>
    <w:rsid w:val="00997BD7"/>
    <w:rsid w:val="00997CED"/>
    <w:rsid w:val="00997FDF"/>
    <w:rsid w:val="009A0035"/>
    <w:rsid w:val="009A0850"/>
    <w:rsid w:val="009A0B40"/>
    <w:rsid w:val="009A1607"/>
    <w:rsid w:val="009A21D9"/>
    <w:rsid w:val="009A2213"/>
    <w:rsid w:val="009A2E6C"/>
    <w:rsid w:val="009A49EC"/>
    <w:rsid w:val="009A4E19"/>
    <w:rsid w:val="009A53EB"/>
    <w:rsid w:val="009A5E51"/>
    <w:rsid w:val="009A6013"/>
    <w:rsid w:val="009A6069"/>
    <w:rsid w:val="009A64F7"/>
    <w:rsid w:val="009A68E3"/>
    <w:rsid w:val="009A6BDA"/>
    <w:rsid w:val="009A7482"/>
    <w:rsid w:val="009A7554"/>
    <w:rsid w:val="009A7708"/>
    <w:rsid w:val="009A7DD5"/>
    <w:rsid w:val="009B004B"/>
    <w:rsid w:val="009B1807"/>
    <w:rsid w:val="009B2D0D"/>
    <w:rsid w:val="009B2E64"/>
    <w:rsid w:val="009B358F"/>
    <w:rsid w:val="009B374B"/>
    <w:rsid w:val="009B39A3"/>
    <w:rsid w:val="009B3E12"/>
    <w:rsid w:val="009B43AB"/>
    <w:rsid w:val="009B46A9"/>
    <w:rsid w:val="009B5408"/>
    <w:rsid w:val="009B5463"/>
    <w:rsid w:val="009B5EFE"/>
    <w:rsid w:val="009B6382"/>
    <w:rsid w:val="009B692D"/>
    <w:rsid w:val="009B71E0"/>
    <w:rsid w:val="009B7889"/>
    <w:rsid w:val="009B7D0D"/>
    <w:rsid w:val="009C0286"/>
    <w:rsid w:val="009C0410"/>
    <w:rsid w:val="009C05B5"/>
    <w:rsid w:val="009C065B"/>
    <w:rsid w:val="009C0DBC"/>
    <w:rsid w:val="009C0E76"/>
    <w:rsid w:val="009C14EF"/>
    <w:rsid w:val="009C2C3F"/>
    <w:rsid w:val="009C3634"/>
    <w:rsid w:val="009C387A"/>
    <w:rsid w:val="009C38AE"/>
    <w:rsid w:val="009C4033"/>
    <w:rsid w:val="009C4B40"/>
    <w:rsid w:val="009C5EE1"/>
    <w:rsid w:val="009C60A6"/>
    <w:rsid w:val="009C6401"/>
    <w:rsid w:val="009C6408"/>
    <w:rsid w:val="009C6955"/>
    <w:rsid w:val="009C6DE7"/>
    <w:rsid w:val="009C76A9"/>
    <w:rsid w:val="009D07E6"/>
    <w:rsid w:val="009D0A14"/>
    <w:rsid w:val="009D1358"/>
    <w:rsid w:val="009D17E4"/>
    <w:rsid w:val="009D1E17"/>
    <w:rsid w:val="009D21E3"/>
    <w:rsid w:val="009D2AA9"/>
    <w:rsid w:val="009D2D82"/>
    <w:rsid w:val="009D2E70"/>
    <w:rsid w:val="009D2F7D"/>
    <w:rsid w:val="009D3462"/>
    <w:rsid w:val="009D4B50"/>
    <w:rsid w:val="009D6363"/>
    <w:rsid w:val="009D6A23"/>
    <w:rsid w:val="009D7112"/>
    <w:rsid w:val="009D74C4"/>
    <w:rsid w:val="009E04E8"/>
    <w:rsid w:val="009E068A"/>
    <w:rsid w:val="009E07F4"/>
    <w:rsid w:val="009E0CA0"/>
    <w:rsid w:val="009E10BF"/>
    <w:rsid w:val="009E160D"/>
    <w:rsid w:val="009E1C67"/>
    <w:rsid w:val="009E1F7D"/>
    <w:rsid w:val="009E24BB"/>
    <w:rsid w:val="009E26FC"/>
    <w:rsid w:val="009E305E"/>
    <w:rsid w:val="009E3505"/>
    <w:rsid w:val="009E3680"/>
    <w:rsid w:val="009E3BC8"/>
    <w:rsid w:val="009E4EA9"/>
    <w:rsid w:val="009E518B"/>
    <w:rsid w:val="009E52EB"/>
    <w:rsid w:val="009E56D3"/>
    <w:rsid w:val="009E6774"/>
    <w:rsid w:val="009E73BD"/>
    <w:rsid w:val="009F0337"/>
    <w:rsid w:val="009F072F"/>
    <w:rsid w:val="009F0CD8"/>
    <w:rsid w:val="009F13EA"/>
    <w:rsid w:val="009F1702"/>
    <w:rsid w:val="009F1C4A"/>
    <w:rsid w:val="009F2FEA"/>
    <w:rsid w:val="009F31F9"/>
    <w:rsid w:val="009F374C"/>
    <w:rsid w:val="009F37F2"/>
    <w:rsid w:val="009F3A95"/>
    <w:rsid w:val="009F3B23"/>
    <w:rsid w:val="009F4CC2"/>
    <w:rsid w:val="009F4D7D"/>
    <w:rsid w:val="009F53E8"/>
    <w:rsid w:val="009F60DA"/>
    <w:rsid w:val="009F67FA"/>
    <w:rsid w:val="009F6AB2"/>
    <w:rsid w:val="00A0068F"/>
    <w:rsid w:val="00A00B18"/>
    <w:rsid w:val="00A00FF9"/>
    <w:rsid w:val="00A0175D"/>
    <w:rsid w:val="00A02290"/>
    <w:rsid w:val="00A03452"/>
    <w:rsid w:val="00A0360A"/>
    <w:rsid w:val="00A03619"/>
    <w:rsid w:val="00A03B48"/>
    <w:rsid w:val="00A03D26"/>
    <w:rsid w:val="00A050F4"/>
    <w:rsid w:val="00A0541F"/>
    <w:rsid w:val="00A05D08"/>
    <w:rsid w:val="00A05E7F"/>
    <w:rsid w:val="00A06350"/>
    <w:rsid w:val="00A06723"/>
    <w:rsid w:val="00A06CA0"/>
    <w:rsid w:val="00A0746F"/>
    <w:rsid w:val="00A1034A"/>
    <w:rsid w:val="00A10920"/>
    <w:rsid w:val="00A10AD1"/>
    <w:rsid w:val="00A111A8"/>
    <w:rsid w:val="00A11828"/>
    <w:rsid w:val="00A122DB"/>
    <w:rsid w:val="00A1269C"/>
    <w:rsid w:val="00A12C20"/>
    <w:rsid w:val="00A134D3"/>
    <w:rsid w:val="00A135ED"/>
    <w:rsid w:val="00A1372B"/>
    <w:rsid w:val="00A13A0B"/>
    <w:rsid w:val="00A13D0E"/>
    <w:rsid w:val="00A1438B"/>
    <w:rsid w:val="00A153BA"/>
    <w:rsid w:val="00A16959"/>
    <w:rsid w:val="00A16AAE"/>
    <w:rsid w:val="00A16BC6"/>
    <w:rsid w:val="00A16BE3"/>
    <w:rsid w:val="00A16DD8"/>
    <w:rsid w:val="00A16F2A"/>
    <w:rsid w:val="00A176C0"/>
    <w:rsid w:val="00A176EF"/>
    <w:rsid w:val="00A17888"/>
    <w:rsid w:val="00A17D96"/>
    <w:rsid w:val="00A2046F"/>
    <w:rsid w:val="00A2089A"/>
    <w:rsid w:val="00A20EB4"/>
    <w:rsid w:val="00A21058"/>
    <w:rsid w:val="00A21E71"/>
    <w:rsid w:val="00A21E88"/>
    <w:rsid w:val="00A22F24"/>
    <w:rsid w:val="00A237B5"/>
    <w:rsid w:val="00A241BF"/>
    <w:rsid w:val="00A24A28"/>
    <w:rsid w:val="00A24AA0"/>
    <w:rsid w:val="00A24CBA"/>
    <w:rsid w:val="00A251DE"/>
    <w:rsid w:val="00A252BB"/>
    <w:rsid w:val="00A25E02"/>
    <w:rsid w:val="00A25F8D"/>
    <w:rsid w:val="00A26E8E"/>
    <w:rsid w:val="00A27099"/>
    <w:rsid w:val="00A270E1"/>
    <w:rsid w:val="00A2761E"/>
    <w:rsid w:val="00A2799D"/>
    <w:rsid w:val="00A30956"/>
    <w:rsid w:val="00A30B75"/>
    <w:rsid w:val="00A3129D"/>
    <w:rsid w:val="00A31D78"/>
    <w:rsid w:val="00A32C75"/>
    <w:rsid w:val="00A32DF1"/>
    <w:rsid w:val="00A333F0"/>
    <w:rsid w:val="00A3376C"/>
    <w:rsid w:val="00A3389C"/>
    <w:rsid w:val="00A33CA3"/>
    <w:rsid w:val="00A33DD1"/>
    <w:rsid w:val="00A33F56"/>
    <w:rsid w:val="00A33F5F"/>
    <w:rsid w:val="00A3438A"/>
    <w:rsid w:val="00A34467"/>
    <w:rsid w:val="00A35383"/>
    <w:rsid w:val="00A36EC2"/>
    <w:rsid w:val="00A37BE6"/>
    <w:rsid w:val="00A37D9B"/>
    <w:rsid w:val="00A402AE"/>
    <w:rsid w:val="00A414BA"/>
    <w:rsid w:val="00A416FB"/>
    <w:rsid w:val="00A41C26"/>
    <w:rsid w:val="00A420D3"/>
    <w:rsid w:val="00A42140"/>
    <w:rsid w:val="00A42C5D"/>
    <w:rsid w:val="00A42EFA"/>
    <w:rsid w:val="00A43BEB"/>
    <w:rsid w:val="00A4420E"/>
    <w:rsid w:val="00A442EE"/>
    <w:rsid w:val="00A444AC"/>
    <w:rsid w:val="00A44E0C"/>
    <w:rsid w:val="00A452F0"/>
    <w:rsid w:val="00A45B1E"/>
    <w:rsid w:val="00A45F6B"/>
    <w:rsid w:val="00A4621F"/>
    <w:rsid w:val="00A47AA0"/>
    <w:rsid w:val="00A47D30"/>
    <w:rsid w:val="00A50406"/>
    <w:rsid w:val="00A512DF"/>
    <w:rsid w:val="00A51615"/>
    <w:rsid w:val="00A51688"/>
    <w:rsid w:val="00A51801"/>
    <w:rsid w:val="00A51CA9"/>
    <w:rsid w:val="00A51EA2"/>
    <w:rsid w:val="00A5213B"/>
    <w:rsid w:val="00A521E5"/>
    <w:rsid w:val="00A52710"/>
    <w:rsid w:val="00A53259"/>
    <w:rsid w:val="00A53337"/>
    <w:rsid w:val="00A5352C"/>
    <w:rsid w:val="00A53586"/>
    <w:rsid w:val="00A53D1C"/>
    <w:rsid w:val="00A53EFA"/>
    <w:rsid w:val="00A53FDE"/>
    <w:rsid w:val="00A541D2"/>
    <w:rsid w:val="00A549A2"/>
    <w:rsid w:val="00A549FB"/>
    <w:rsid w:val="00A550DE"/>
    <w:rsid w:val="00A551F1"/>
    <w:rsid w:val="00A5605A"/>
    <w:rsid w:val="00A564A8"/>
    <w:rsid w:val="00A567E0"/>
    <w:rsid w:val="00A57143"/>
    <w:rsid w:val="00A574EB"/>
    <w:rsid w:val="00A576D4"/>
    <w:rsid w:val="00A576D8"/>
    <w:rsid w:val="00A57913"/>
    <w:rsid w:val="00A6013C"/>
    <w:rsid w:val="00A61BA8"/>
    <w:rsid w:val="00A61D07"/>
    <w:rsid w:val="00A61D7E"/>
    <w:rsid w:val="00A61DFB"/>
    <w:rsid w:val="00A61F86"/>
    <w:rsid w:val="00A627E7"/>
    <w:rsid w:val="00A62A65"/>
    <w:rsid w:val="00A63283"/>
    <w:rsid w:val="00A63533"/>
    <w:rsid w:val="00A63CF7"/>
    <w:rsid w:val="00A643CC"/>
    <w:rsid w:val="00A6464A"/>
    <w:rsid w:val="00A646CC"/>
    <w:rsid w:val="00A6477B"/>
    <w:rsid w:val="00A64839"/>
    <w:rsid w:val="00A64BA1"/>
    <w:rsid w:val="00A65063"/>
    <w:rsid w:val="00A66131"/>
    <w:rsid w:val="00A662C8"/>
    <w:rsid w:val="00A667F1"/>
    <w:rsid w:val="00A67873"/>
    <w:rsid w:val="00A67B82"/>
    <w:rsid w:val="00A70B51"/>
    <w:rsid w:val="00A70CD3"/>
    <w:rsid w:val="00A7138B"/>
    <w:rsid w:val="00A716A2"/>
    <w:rsid w:val="00A71754"/>
    <w:rsid w:val="00A719F2"/>
    <w:rsid w:val="00A71BD9"/>
    <w:rsid w:val="00A73699"/>
    <w:rsid w:val="00A7385B"/>
    <w:rsid w:val="00A74E5C"/>
    <w:rsid w:val="00A74FB4"/>
    <w:rsid w:val="00A755FC"/>
    <w:rsid w:val="00A75801"/>
    <w:rsid w:val="00A75AE4"/>
    <w:rsid w:val="00A75F79"/>
    <w:rsid w:val="00A77F2E"/>
    <w:rsid w:val="00A80936"/>
    <w:rsid w:val="00A81663"/>
    <w:rsid w:val="00A81729"/>
    <w:rsid w:val="00A81764"/>
    <w:rsid w:val="00A81C28"/>
    <w:rsid w:val="00A81C6A"/>
    <w:rsid w:val="00A8205E"/>
    <w:rsid w:val="00A82CC5"/>
    <w:rsid w:val="00A8325E"/>
    <w:rsid w:val="00A832D8"/>
    <w:rsid w:val="00A83416"/>
    <w:rsid w:val="00A837AB"/>
    <w:rsid w:val="00A83CA1"/>
    <w:rsid w:val="00A84324"/>
    <w:rsid w:val="00A849F7"/>
    <w:rsid w:val="00A84CCB"/>
    <w:rsid w:val="00A84F86"/>
    <w:rsid w:val="00A85121"/>
    <w:rsid w:val="00A85D7D"/>
    <w:rsid w:val="00A85F29"/>
    <w:rsid w:val="00A8664D"/>
    <w:rsid w:val="00A87775"/>
    <w:rsid w:val="00A87A34"/>
    <w:rsid w:val="00A87B22"/>
    <w:rsid w:val="00A87CEA"/>
    <w:rsid w:val="00A9072F"/>
    <w:rsid w:val="00A91248"/>
    <w:rsid w:val="00A916C8"/>
    <w:rsid w:val="00A91CB8"/>
    <w:rsid w:val="00A91E34"/>
    <w:rsid w:val="00A92243"/>
    <w:rsid w:val="00A92326"/>
    <w:rsid w:val="00A923F8"/>
    <w:rsid w:val="00A92679"/>
    <w:rsid w:val="00A92E89"/>
    <w:rsid w:val="00A92EC4"/>
    <w:rsid w:val="00A93767"/>
    <w:rsid w:val="00A93F16"/>
    <w:rsid w:val="00A946C5"/>
    <w:rsid w:val="00A9484A"/>
    <w:rsid w:val="00A96AB2"/>
    <w:rsid w:val="00A96D71"/>
    <w:rsid w:val="00A97315"/>
    <w:rsid w:val="00A97354"/>
    <w:rsid w:val="00AA0F89"/>
    <w:rsid w:val="00AA12A3"/>
    <w:rsid w:val="00AA1807"/>
    <w:rsid w:val="00AA1B65"/>
    <w:rsid w:val="00AA1FB7"/>
    <w:rsid w:val="00AA207B"/>
    <w:rsid w:val="00AA265A"/>
    <w:rsid w:val="00AA317E"/>
    <w:rsid w:val="00AA35E5"/>
    <w:rsid w:val="00AA35F5"/>
    <w:rsid w:val="00AA539A"/>
    <w:rsid w:val="00AA58CC"/>
    <w:rsid w:val="00AA60AD"/>
    <w:rsid w:val="00AA6347"/>
    <w:rsid w:val="00AA65A6"/>
    <w:rsid w:val="00AA661F"/>
    <w:rsid w:val="00AA7A77"/>
    <w:rsid w:val="00AB0692"/>
    <w:rsid w:val="00AB0A8D"/>
    <w:rsid w:val="00AB14BF"/>
    <w:rsid w:val="00AB206A"/>
    <w:rsid w:val="00AB29F2"/>
    <w:rsid w:val="00AB3866"/>
    <w:rsid w:val="00AB3D4D"/>
    <w:rsid w:val="00AB41C0"/>
    <w:rsid w:val="00AB430F"/>
    <w:rsid w:val="00AB43E2"/>
    <w:rsid w:val="00AB4B30"/>
    <w:rsid w:val="00AB5763"/>
    <w:rsid w:val="00AB5776"/>
    <w:rsid w:val="00AB697D"/>
    <w:rsid w:val="00AB70AF"/>
    <w:rsid w:val="00AB7EC8"/>
    <w:rsid w:val="00AC03B3"/>
    <w:rsid w:val="00AC0DD0"/>
    <w:rsid w:val="00AC15A8"/>
    <w:rsid w:val="00AC18E1"/>
    <w:rsid w:val="00AC240F"/>
    <w:rsid w:val="00AC2AEE"/>
    <w:rsid w:val="00AC310F"/>
    <w:rsid w:val="00AC343D"/>
    <w:rsid w:val="00AC3A5E"/>
    <w:rsid w:val="00AC3BB0"/>
    <w:rsid w:val="00AC3D79"/>
    <w:rsid w:val="00AC43F5"/>
    <w:rsid w:val="00AC4416"/>
    <w:rsid w:val="00AC498C"/>
    <w:rsid w:val="00AC5864"/>
    <w:rsid w:val="00AC5B4B"/>
    <w:rsid w:val="00AC60C3"/>
    <w:rsid w:val="00AC66E0"/>
    <w:rsid w:val="00AC6AE6"/>
    <w:rsid w:val="00AC6D69"/>
    <w:rsid w:val="00AC6E0B"/>
    <w:rsid w:val="00AC7126"/>
    <w:rsid w:val="00AC7232"/>
    <w:rsid w:val="00AD04D0"/>
    <w:rsid w:val="00AD097D"/>
    <w:rsid w:val="00AD0BC5"/>
    <w:rsid w:val="00AD0FDA"/>
    <w:rsid w:val="00AD1680"/>
    <w:rsid w:val="00AD17C6"/>
    <w:rsid w:val="00AD2578"/>
    <w:rsid w:val="00AD2DAE"/>
    <w:rsid w:val="00AD2DDB"/>
    <w:rsid w:val="00AD33DE"/>
    <w:rsid w:val="00AD3755"/>
    <w:rsid w:val="00AD3935"/>
    <w:rsid w:val="00AD4058"/>
    <w:rsid w:val="00AD4546"/>
    <w:rsid w:val="00AD5507"/>
    <w:rsid w:val="00AD59BA"/>
    <w:rsid w:val="00AD5BEF"/>
    <w:rsid w:val="00AD62CD"/>
    <w:rsid w:val="00AD6CE6"/>
    <w:rsid w:val="00AD6E48"/>
    <w:rsid w:val="00AD6F30"/>
    <w:rsid w:val="00AD70D2"/>
    <w:rsid w:val="00AD7827"/>
    <w:rsid w:val="00AE06C3"/>
    <w:rsid w:val="00AE0DF2"/>
    <w:rsid w:val="00AE1564"/>
    <w:rsid w:val="00AE1CCD"/>
    <w:rsid w:val="00AE212E"/>
    <w:rsid w:val="00AE274D"/>
    <w:rsid w:val="00AE28A9"/>
    <w:rsid w:val="00AE3893"/>
    <w:rsid w:val="00AE3AB3"/>
    <w:rsid w:val="00AE5CD5"/>
    <w:rsid w:val="00AE6A2F"/>
    <w:rsid w:val="00AE7081"/>
    <w:rsid w:val="00AE76EA"/>
    <w:rsid w:val="00AE7E11"/>
    <w:rsid w:val="00AF0A34"/>
    <w:rsid w:val="00AF0A54"/>
    <w:rsid w:val="00AF1533"/>
    <w:rsid w:val="00AF19AF"/>
    <w:rsid w:val="00AF2073"/>
    <w:rsid w:val="00AF2F0F"/>
    <w:rsid w:val="00AF38E0"/>
    <w:rsid w:val="00AF452B"/>
    <w:rsid w:val="00AF4871"/>
    <w:rsid w:val="00AF4A43"/>
    <w:rsid w:val="00AF4E5E"/>
    <w:rsid w:val="00AF502E"/>
    <w:rsid w:val="00AF512F"/>
    <w:rsid w:val="00AF5D60"/>
    <w:rsid w:val="00AF65B0"/>
    <w:rsid w:val="00AF6A68"/>
    <w:rsid w:val="00AF6CB5"/>
    <w:rsid w:val="00AF6F8F"/>
    <w:rsid w:val="00AF7AAF"/>
    <w:rsid w:val="00AF7D20"/>
    <w:rsid w:val="00B00233"/>
    <w:rsid w:val="00B00276"/>
    <w:rsid w:val="00B00792"/>
    <w:rsid w:val="00B00EA6"/>
    <w:rsid w:val="00B01F54"/>
    <w:rsid w:val="00B02162"/>
    <w:rsid w:val="00B0378F"/>
    <w:rsid w:val="00B040E3"/>
    <w:rsid w:val="00B04360"/>
    <w:rsid w:val="00B049F2"/>
    <w:rsid w:val="00B05062"/>
    <w:rsid w:val="00B054AC"/>
    <w:rsid w:val="00B0618F"/>
    <w:rsid w:val="00B061D8"/>
    <w:rsid w:val="00B06360"/>
    <w:rsid w:val="00B071FC"/>
    <w:rsid w:val="00B074D2"/>
    <w:rsid w:val="00B0781A"/>
    <w:rsid w:val="00B07C5F"/>
    <w:rsid w:val="00B07D13"/>
    <w:rsid w:val="00B07DD0"/>
    <w:rsid w:val="00B104E7"/>
    <w:rsid w:val="00B115B6"/>
    <w:rsid w:val="00B11E90"/>
    <w:rsid w:val="00B11F79"/>
    <w:rsid w:val="00B1203E"/>
    <w:rsid w:val="00B121EA"/>
    <w:rsid w:val="00B1235D"/>
    <w:rsid w:val="00B128DC"/>
    <w:rsid w:val="00B129FB"/>
    <w:rsid w:val="00B12C02"/>
    <w:rsid w:val="00B12DC7"/>
    <w:rsid w:val="00B12FAB"/>
    <w:rsid w:val="00B13965"/>
    <w:rsid w:val="00B147AA"/>
    <w:rsid w:val="00B14B43"/>
    <w:rsid w:val="00B153B1"/>
    <w:rsid w:val="00B15899"/>
    <w:rsid w:val="00B15F95"/>
    <w:rsid w:val="00B16D0E"/>
    <w:rsid w:val="00B176B6"/>
    <w:rsid w:val="00B17BCE"/>
    <w:rsid w:val="00B200CA"/>
    <w:rsid w:val="00B20449"/>
    <w:rsid w:val="00B208CD"/>
    <w:rsid w:val="00B20BA4"/>
    <w:rsid w:val="00B212D2"/>
    <w:rsid w:val="00B215A4"/>
    <w:rsid w:val="00B2176D"/>
    <w:rsid w:val="00B21C47"/>
    <w:rsid w:val="00B21E28"/>
    <w:rsid w:val="00B21F1F"/>
    <w:rsid w:val="00B222F5"/>
    <w:rsid w:val="00B226B9"/>
    <w:rsid w:val="00B226BF"/>
    <w:rsid w:val="00B22950"/>
    <w:rsid w:val="00B22C76"/>
    <w:rsid w:val="00B22E26"/>
    <w:rsid w:val="00B22E96"/>
    <w:rsid w:val="00B24075"/>
    <w:rsid w:val="00B243CB"/>
    <w:rsid w:val="00B24544"/>
    <w:rsid w:val="00B24F16"/>
    <w:rsid w:val="00B25B4E"/>
    <w:rsid w:val="00B25C95"/>
    <w:rsid w:val="00B25CA5"/>
    <w:rsid w:val="00B25CB0"/>
    <w:rsid w:val="00B260DC"/>
    <w:rsid w:val="00B266C1"/>
    <w:rsid w:val="00B26871"/>
    <w:rsid w:val="00B26D9C"/>
    <w:rsid w:val="00B27610"/>
    <w:rsid w:val="00B27930"/>
    <w:rsid w:val="00B3083E"/>
    <w:rsid w:val="00B3179C"/>
    <w:rsid w:val="00B32B2B"/>
    <w:rsid w:val="00B330B1"/>
    <w:rsid w:val="00B332B0"/>
    <w:rsid w:val="00B33852"/>
    <w:rsid w:val="00B33A3F"/>
    <w:rsid w:val="00B34224"/>
    <w:rsid w:val="00B344E0"/>
    <w:rsid w:val="00B34DDE"/>
    <w:rsid w:val="00B3618D"/>
    <w:rsid w:val="00B365B6"/>
    <w:rsid w:val="00B366B9"/>
    <w:rsid w:val="00B3673F"/>
    <w:rsid w:val="00B375C0"/>
    <w:rsid w:val="00B37AF9"/>
    <w:rsid w:val="00B37B2F"/>
    <w:rsid w:val="00B37E69"/>
    <w:rsid w:val="00B403C7"/>
    <w:rsid w:val="00B40529"/>
    <w:rsid w:val="00B40598"/>
    <w:rsid w:val="00B40B02"/>
    <w:rsid w:val="00B40EE7"/>
    <w:rsid w:val="00B41369"/>
    <w:rsid w:val="00B41BC3"/>
    <w:rsid w:val="00B449E3"/>
    <w:rsid w:val="00B44AE4"/>
    <w:rsid w:val="00B451B8"/>
    <w:rsid w:val="00B45A5E"/>
    <w:rsid w:val="00B45E0E"/>
    <w:rsid w:val="00B45E60"/>
    <w:rsid w:val="00B45EA1"/>
    <w:rsid w:val="00B467E6"/>
    <w:rsid w:val="00B46DE3"/>
    <w:rsid w:val="00B46F6A"/>
    <w:rsid w:val="00B47275"/>
    <w:rsid w:val="00B475E4"/>
    <w:rsid w:val="00B47B3A"/>
    <w:rsid w:val="00B50171"/>
    <w:rsid w:val="00B501FB"/>
    <w:rsid w:val="00B50215"/>
    <w:rsid w:val="00B50D13"/>
    <w:rsid w:val="00B5102D"/>
    <w:rsid w:val="00B5160A"/>
    <w:rsid w:val="00B516DB"/>
    <w:rsid w:val="00B522E0"/>
    <w:rsid w:val="00B5269C"/>
    <w:rsid w:val="00B53488"/>
    <w:rsid w:val="00B5399B"/>
    <w:rsid w:val="00B540EE"/>
    <w:rsid w:val="00B542A6"/>
    <w:rsid w:val="00B54853"/>
    <w:rsid w:val="00B54A55"/>
    <w:rsid w:val="00B54F43"/>
    <w:rsid w:val="00B54FF7"/>
    <w:rsid w:val="00B556C4"/>
    <w:rsid w:val="00B55763"/>
    <w:rsid w:val="00B55E9D"/>
    <w:rsid w:val="00B5663D"/>
    <w:rsid w:val="00B572C2"/>
    <w:rsid w:val="00B604C5"/>
    <w:rsid w:val="00B6060F"/>
    <w:rsid w:val="00B60E4A"/>
    <w:rsid w:val="00B61697"/>
    <w:rsid w:val="00B61823"/>
    <w:rsid w:val="00B61E51"/>
    <w:rsid w:val="00B61FF9"/>
    <w:rsid w:val="00B6205D"/>
    <w:rsid w:val="00B62171"/>
    <w:rsid w:val="00B62E6D"/>
    <w:rsid w:val="00B6303B"/>
    <w:rsid w:val="00B6333F"/>
    <w:rsid w:val="00B639EF"/>
    <w:rsid w:val="00B63CBD"/>
    <w:rsid w:val="00B6424E"/>
    <w:rsid w:val="00B6454C"/>
    <w:rsid w:val="00B648C2"/>
    <w:rsid w:val="00B65555"/>
    <w:rsid w:val="00B66941"/>
    <w:rsid w:val="00B66B6E"/>
    <w:rsid w:val="00B67355"/>
    <w:rsid w:val="00B67408"/>
    <w:rsid w:val="00B67B7E"/>
    <w:rsid w:val="00B7026E"/>
    <w:rsid w:val="00B70304"/>
    <w:rsid w:val="00B70B31"/>
    <w:rsid w:val="00B70FF7"/>
    <w:rsid w:val="00B7115E"/>
    <w:rsid w:val="00B71169"/>
    <w:rsid w:val="00B715B2"/>
    <w:rsid w:val="00B71D9C"/>
    <w:rsid w:val="00B72497"/>
    <w:rsid w:val="00B72C5C"/>
    <w:rsid w:val="00B72F7D"/>
    <w:rsid w:val="00B734B2"/>
    <w:rsid w:val="00B74480"/>
    <w:rsid w:val="00B74872"/>
    <w:rsid w:val="00B7626B"/>
    <w:rsid w:val="00B76794"/>
    <w:rsid w:val="00B76D22"/>
    <w:rsid w:val="00B772FF"/>
    <w:rsid w:val="00B77752"/>
    <w:rsid w:val="00B80255"/>
    <w:rsid w:val="00B80D38"/>
    <w:rsid w:val="00B80ED1"/>
    <w:rsid w:val="00B80F13"/>
    <w:rsid w:val="00B81593"/>
    <w:rsid w:val="00B81659"/>
    <w:rsid w:val="00B81D0A"/>
    <w:rsid w:val="00B823AD"/>
    <w:rsid w:val="00B82C7C"/>
    <w:rsid w:val="00B830CE"/>
    <w:rsid w:val="00B836FE"/>
    <w:rsid w:val="00B8375D"/>
    <w:rsid w:val="00B84782"/>
    <w:rsid w:val="00B848CC"/>
    <w:rsid w:val="00B84A9F"/>
    <w:rsid w:val="00B853A2"/>
    <w:rsid w:val="00B8604D"/>
    <w:rsid w:val="00B86453"/>
    <w:rsid w:val="00B8650B"/>
    <w:rsid w:val="00B86524"/>
    <w:rsid w:val="00B869FA"/>
    <w:rsid w:val="00B87057"/>
    <w:rsid w:val="00B8754A"/>
    <w:rsid w:val="00B87D50"/>
    <w:rsid w:val="00B87E65"/>
    <w:rsid w:val="00B90B2C"/>
    <w:rsid w:val="00B90D57"/>
    <w:rsid w:val="00B90E64"/>
    <w:rsid w:val="00B91679"/>
    <w:rsid w:val="00B91714"/>
    <w:rsid w:val="00B91915"/>
    <w:rsid w:val="00B91BEE"/>
    <w:rsid w:val="00B91EE6"/>
    <w:rsid w:val="00B92C2E"/>
    <w:rsid w:val="00B93F69"/>
    <w:rsid w:val="00B93F7F"/>
    <w:rsid w:val="00B9403A"/>
    <w:rsid w:val="00B94068"/>
    <w:rsid w:val="00B943C4"/>
    <w:rsid w:val="00B9440E"/>
    <w:rsid w:val="00B94C44"/>
    <w:rsid w:val="00B94DDC"/>
    <w:rsid w:val="00B95B85"/>
    <w:rsid w:val="00B95FAE"/>
    <w:rsid w:val="00B962EA"/>
    <w:rsid w:val="00B966A9"/>
    <w:rsid w:val="00B96EFD"/>
    <w:rsid w:val="00B97029"/>
    <w:rsid w:val="00B97568"/>
    <w:rsid w:val="00B97830"/>
    <w:rsid w:val="00BA0119"/>
    <w:rsid w:val="00BA0BEE"/>
    <w:rsid w:val="00BA1077"/>
    <w:rsid w:val="00BA1695"/>
    <w:rsid w:val="00BA1EDA"/>
    <w:rsid w:val="00BA2D8B"/>
    <w:rsid w:val="00BA3B1B"/>
    <w:rsid w:val="00BA3CB0"/>
    <w:rsid w:val="00BA4B7F"/>
    <w:rsid w:val="00BA4CE5"/>
    <w:rsid w:val="00BA527C"/>
    <w:rsid w:val="00BA5366"/>
    <w:rsid w:val="00BA5985"/>
    <w:rsid w:val="00BA5B87"/>
    <w:rsid w:val="00BA5BBF"/>
    <w:rsid w:val="00BA5F3E"/>
    <w:rsid w:val="00BA6E0A"/>
    <w:rsid w:val="00BA7265"/>
    <w:rsid w:val="00BA7A0F"/>
    <w:rsid w:val="00BA7BCE"/>
    <w:rsid w:val="00BA7F55"/>
    <w:rsid w:val="00BB04F4"/>
    <w:rsid w:val="00BB17AD"/>
    <w:rsid w:val="00BB26E4"/>
    <w:rsid w:val="00BB30E9"/>
    <w:rsid w:val="00BB32B9"/>
    <w:rsid w:val="00BB3446"/>
    <w:rsid w:val="00BB3519"/>
    <w:rsid w:val="00BB3588"/>
    <w:rsid w:val="00BB63DC"/>
    <w:rsid w:val="00BB6BD3"/>
    <w:rsid w:val="00BC0118"/>
    <w:rsid w:val="00BC04A0"/>
    <w:rsid w:val="00BC0534"/>
    <w:rsid w:val="00BC07D8"/>
    <w:rsid w:val="00BC1039"/>
    <w:rsid w:val="00BC145A"/>
    <w:rsid w:val="00BC14F3"/>
    <w:rsid w:val="00BC16FE"/>
    <w:rsid w:val="00BC1CFD"/>
    <w:rsid w:val="00BC22BC"/>
    <w:rsid w:val="00BC2345"/>
    <w:rsid w:val="00BC25E6"/>
    <w:rsid w:val="00BC2A95"/>
    <w:rsid w:val="00BC2B28"/>
    <w:rsid w:val="00BC2BED"/>
    <w:rsid w:val="00BC3326"/>
    <w:rsid w:val="00BC34C2"/>
    <w:rsid w:val="00BC3C4B"/>
    <w:rsid w:val="00BC4E33"/>
    <w:rsid w:val="00BC4F7F"/>
    <w:rsid w:val="00BC572B"/>
    <w:rsid w:val="00BC583C"/>
    <w:rsid w:val="00BC5B1B"/>
    <w:rsid w:val="00BC5C4D"/>
    <w:rsid w:val="00BC5D8A"/>
    <w:rsid w:val="00BC6258"/>
    <w:rsid w:val="00BC6373"/>
    <w:rsid w:val="00BC6436"/>
    <w:rsid w:val="00BC6824"/>
    <w:rsid w:val="00BC6C2B"/>
    <w:rsid w:val="00BC72A4"/>
    <w:rsid w:val="00BC779F"/>
    <w:rsid w:val="00BC7C06"/>
    <w:rsid w:val="00BD06DA"/>
    <w:rsid w:val="00BD0822"/>
    <w:rsid w:val="00BD0BEC"/>
    <w:rsid w:val="00BD1365"/>
    <w:rsid w:val="00BD1CF4"/>
    <w:rsid w:val="00BD27B1"/>
    <w:rsid w:val="00BD2E95"/>
    <w:rsid w:val="00BD2FA9"/>
    <w:rsid w:val="00BD3D4D"/>
    <w:rsid w:val="00BD3D58"/>
    <w:rsid w:val="00BD43F2"/>
    <w:rsid w:val="00BD4E35"/>
    <w:rsid w:val="00BD5479"/>
    <w:rsid w:val="00BD5DC0"/>
    <w:rsid w:val="00BD633F"/>
    <w:rsid w:val="00BD6824"/>
    <w:rsid w:val="00BD746E"/>
    <w:rsid w:val="00BE0984"/>
    <w:rsid w:val="00BE0B0E"/>
    <w:rsid w:val="00BE1196"/>
    <w:rsid w:val="00BE142D"/>
    <w:rsid w:val="00BE38DA"/>
    <w:rsid w:val="00BE52AF"/>
    <w:rsid w:val="00BE5D49"/>
    <w:rsid w:val="00BE5DB2"/>
    <w:rsid w:val="00BE66CA"/>
    <w:rsid w:val="00BE679E"/>
    <w:rsid w:val="00BE698C"/>
    <w:rsid w:val="00BE6AAA"/>
    <w:rsid w:val="00BE6B01"/>
    <w:rsid w:val="00BE72FA"/>
    <w:rsid w:val="00BE7AF2"/>
    <w:rsid w:val="00BF0287"/>
    <w:rsid w:val="00BF0A19"/>
    <w:rsid w:val="00BF0A6A"/>
    <w:rsid w:val="00BF0FF2"/>
    <w:rsid w:val="00BF15A9"/>
    <w:rsid w:val="00BF17B1"/>
    <w:rsid w:val="00BF17E9"/>
    <w:rsid w:val="00BF1EF0"/>
    <w:rsid w:val="00BF314C"/>
    <w:rsid w:val="00BF3C05"/>
    <w:rsid w:val="00BF40E8"/>
    <w:rsid w:val="00BF413B"/>
    <w:rsid w:val="00BF4176"/>
    <w:rsid w:val="00BF4811"/>
    <w:rsid w:val="00BF48A1"/>
    <w:rsid w:val="00BF555E"/>
    <w:rsid w:val="00BF582F"/>
    <w:rsid w:val="00BF5E9F"/>
    <w:rsid w:val="00BF780D"/>
    <w:rsid w:val="00BF7C63"/>
    <w:rsid w:val="00C00501"/>
    <w:rsid w:val="00C005F1"/>
    <w:rsid w:val="00C00F75"/>
    <w:rsid w:val="00C011B6"/>
    <w:rsid w:val="00C014E6"/>
    <w:rsid w:val="00C01729"/>
    <w:rsid w:val="00C018D5"/>
    <w:rsid w:val="00C0241A"/>
    <w:rsid w:val="00C02843"/>
    <w:rsid w:val="00C02A10"/>
    <w:rsid w:val="00C02C65"/>
    <w:rsid w:val="00C0549B"/>
    <w:rsid w:val="00C05A74"/>
    <w:rsid w:val="00C060B5"/>
    <w:rsid w:val="00C07986"/>
    <w:rsid w:val="00C079C8"/>
    <w:rsid w:val="00C102CF"/>
    <w:rsid w:val="00C10A2D"/>
    <w:rsid w:val="00C10C41"/>
    <w:rsid w:val="00C11418"/>
    <w:rsid w:val="00C119BE"/>
    <w:rsid w:val="00C11E71"/>
    <w:rsid w:val="00C11E79"/>
    <w:rsid w:val="00C121F0"/>
    <w:rsid w:val="00C128BC"/>
    <w:rsid w:val="00C129F1"/>
    <w:rsid w:val="00C12A62"/>
    <w:rsid w:val="00C1317A"/>
    <w:rsid w:val="00C13FF9"/>
    <w:rsid w:val="00C146A1"/>
    <w:rsid w:val="00C14C9D"/>
    <w:rsid w:val="00C14D82"/>
    <w:rsid w:val="00C14F6C"/>
    <w:rsid w:val="00C154E4"/>
    <w:rsid w:val="00C15842"/>
    <w:rsid w:val="00C164D4"/>
    <w:rsid w:val="00C16899"/>
    <w:rsid w:val="00C17C22"/>
    <w:rsid w:val="00C20191"/>
    <w:rsid w:val="00C2075C"/>
    <w:rsid w:val="00C20CCA"/>
    <w:rsid w:val="00C20E0F"/>
    <w:rsid w:val="00C21203"/>
    <w:rsid w:val="00C214BA"/>
    <w:rsid w:val="00C2179E"/>
    <w:rsid w:val="00C2216F"/>
    <w:rsid w:val="00C22760"/>
    <w:rsid w:val="00C22D9A"/>
    <w:rsid w:val="00C23FB6"/>
    <w:rsid w:val="00C2412F"/>
    <w:rsid w:val="00C24991"/>
    <w:rsid w:val="00C25891"/>
    <w:rsid w:val="00C259D3"/>
    <w:rsid w:val="00C2603A"/>
    <w:rsid w:val="00C26358"/>
    <w:rsid w:val="00C267FE"/>
    <w:rsid w:val="00C302B6"/>
    <w:rsid w:val="00C30653"/>
    <w:rsid w:val="00C306F7"/>
    <w:rsid w:val="00C3085A"/>
    <w:rsid w:val="00C30954"/>
    <w:rsid w:val="00C30A9E"/>
    <w:rsid w:val="00C30EA1"/>
    <w:rsid w:val="00C30FE1"/>
    <w:rsid w:val="00C3128A"/>
    <w:rsid w:val="00C31548"/>
    <w:rsid w:val="00C31664"/>
    <w:rsid w:val="00C3187E"/>
    <w:rsid w:val="00C31977"/>
    <w:rsid w:val="00C319D9"/>
    <w:rsid w:val="00C31B6E"/>
    <w:rsid w:val="00C32724"/>
    <w:rsid w:val="00C32AEF"/>
    <w:rsid w:val="00C32DDF"/>
    <w:rsid w:val="00C33362"/>
    <w:rsid w:val="00C33386"/>
    <w:rsid w:val="00C33614"/>
    <w:rsid w:val="00C33E20"/>
    <w:rsid w:val="00C33FD1"/>
    <w:rsid w:val="00C3402B"/>
    <w:rsid w:val="00C34F24"/>
    <w:rsid w:val="00C3604B"/>
    <w:rsid w:val="00C36869"/>
    <w:rsid w:val="00C370CE"/>
    <w:rsid w:val="00C37CA2"/>
    <w:rsid w:val="00C40984"/>
    <w:rsid w:val="00C40FCC"/>
    <w:rsid w:val="00C41136"/>
    <w:rsid w:val="00C4119F"/>
    <w:rsid w:val="00C4186E"/>
    <w:rsid w:val="00C41EF5"/>
    <w:rsid w:val="00C42B76"/>
    <w:rsid w:val="00C42DBD"/>
    <w:rsid w:val="00C42E7C"/>
    <w:rsid w:val="00C42EC9"/>
    <w:rsid w:val="00C43183"/>
    <w:rsid w:val="00C4337E"/>
    <w:rsid w:val="00C43DBC"/>
    <w:rsid w:val="00C4437E"/>
    <w:rsid w:val="00C444C6"/>
    <w:rsid w:val="00C45260"/>
    <w:rsid w:val="00C459CC"/>
    <w:rsid w:val="00C4604B"/>
    <w:rsid w:val="00C466B6"/>
    <w:rsid w:val="00C47133"/>
    <w:rsid w:val="00C47933"/>
    <w:rsid w:val="00C501C9"/>
    <w:rsid w:val="00C50AEF"/>
    <w:rsid w:val="00C50D4B"/>
    <w:rsid w:val="00C50EB5"/>
    <w:rsid w:val="00C50F4A"/>
    <w:rsid w:val="00C5118F"/>
    <w:rsid w:val="00C517E2"/>
    <w:rsid w:val="00C51F67"/>
    <w:rsid w:val="00C529F3"/>
    <w:rsid w:val="00C52AA4"/>
    <w:rsid w:val="00C52E1A"/>
    <w:rsid w:val="00C5348A"/>
    <w:rsid w:val="00C54514"/>
    <w:rsid w:val="00C54F18"/>
    <w:rsid w:val="00C56349"/>
    <w:rsid w:val="00C56884"/>
    <w:rsid w:val="00C56AF1"/>
    <w:rsid w:val="00C57101"/>
    <w:rsid w:val="00C572CA"/>
    <w:rsid w:val="00C60A4E"/>
    <w:rsid w:val="00C60CD1"/>
    <w:rsid w:val="00C6102B"/>
    <w:rsid w:val="00C61B2E"/>
    <w:rsid w:val="00C61F90"/>
    <w:rsid w:val="00C62168"/>
    <w:rsid w:val="00C622F1"/>
    <w:rsid w:val="00C626B4"/>
    <w:rsid w:val="00C62AB5"/>
    <w:rsid w:val="00C637B2"/>
    <w:rsid w:val="00C63A56"/>
    <w:rsid w:val="00C63E3B"/>
    <w:rsid w:val="00C63E70"/>
    <w:rsid w:val="00C63F4E"/>
    <w:rsid w:val="00C63F7E"/>
    <w:rsid w:val="00C64027"/>
    <w:rsid w:val="00C64047"/>
    <w:rsid w:val="00C6473B"/>
    <w:rsid w:val="00C6518F"/>
    <w:rsid w:val="00C652CA"/>
    <w:rsid w:val="00C65CFD"/>
    <w:rsid w:val="00C65DAF"/>
    <w:rsid w:val="00C66795"/>
    <w:rsid w:val="00C6760A"/>
    <w:rsid w:val="00C67919"/>
    <w:rsid w:val="00C67E04"/>
    <w:rsid w:val="00C700CA"/>
    <w:rsid w:val="00C702B1"/>
    <w:rsid w:val="00C70335"/>
    <w:rsid w:val="00C706EC"/>
    <w:rsid w:val="00C70C9F"/>
    <w:rsid w:val="00C71141"/>
    <w:rsid w:val="00C71844"/>
    <w:rsid w:val="00C723E6"/>
    <w:rsid w:val="00C72BBF"/>
    <w:rsid w:val="00C72DF7"/>
    <w:rsid w:val="00C733CF"/>
    <w:rsid w:val="00C738BE"/>
    <w:rsid w:val="00C74F07"/>
    <w:rsid w:val="00C74FC4"/>
    <w:rsid w:val="00C75604"/>
    <w:rsid w:val="00C75D21"/>
    <w:rsid w:val="00C76107"/>
    <w:rsid w:val="00C76B9D"/>
    <w:rsid w:val="00C7711C"/>
    <w:rsid w:val="00C77286"/>
    <w:rsid w:val="00C772CD"/>
    <w:rsid w:val="00C7759B"/>
    <w:rsid w:val="00C77A47"/>
    <w:rsid w:val="00C77C1F"/>
    <w:rsid w:val="00C77E0C"/>
    <w:rsid w:val="00C8091C"/>
    <w:rsid w:val="00C809B8"/>
    <w:rsid w:val="00C80CE1"/>
    <w:rsid w:val="00C80E74"/>
    <w:rsid w:val="00C812DA"/>
    <w:rsid w:val="00C813EF"/>
    <w:rsid w:val="00C8145F"/>
    <w:rsid w:val="00C82385"/>
    <w:rsid w:val="00C8239B"/>
    <w:rsid w:val="00C825F4"/>
    <w:rsid w:val="00C82B31"/>
    <w:rsid w:val="00C82C5A"/>
    <w:rsid w:val="00C82CF6"/>
    <w:rsid w:val="00C83D85"/>
    <w:rsid w:val="00C83DE0"/>
    <w:rsid w:val="00C844B9"/>
    <w:rsid w:val="00C846E2"/>
    <w:rsid w:val="00C85208"/>
    <w:rsid w:val="00C85491"/>
    <w:rsid w:val="00C85C22"/>
    <w:rsid w:val="00C8630E"/>
    <w:rsid w:val="00C86425"/>
    <w:rsid w:val="00C864FB"/>
    <w:rsid w:val="00C865A2"/>
    <w:rsid w:val="00C86ED0"/>
    <w:rsid w:val="00C87221"/>
    <w:rsid w:val="00C875E5"/>
    <w:rsid w:val="00C879B1"/>
    <w:rsid w:val="00C87DAA"/>
    <w:rsid w:val="00C87FA4"/>
    <w:rsid w:val="00C90173"/>
    <w:rsid w:val="00C902E0"/>
    <w:rsid w:val="00C90957"/>
    <w:rsid w:val="00C909B4"/>
    <w:rsid w:val="00C90D1F"/>
    <w:rsid w:val="00C90E0D"/>
    <w:rsid w:val="00C90F2B"/>
    <w:rsid w:val="00C90F51"/>
    <w:rsid w:val="00C9193A"/>
    <w:rsid w:val="00C91CE0"/>
    <w:rsid w:val="00C931E9"/>
    <w:rsid w:val="00C933D5"/>
    <w:rsid w:val="00C93820"/>
    <w:rsid w:val="00C93F71"/>
    <w:rsid w:val="00C94345"/>
    <w:rsid w:val="00C94424"/>
    <w:rsid w:val="00C9491E"/>
    <w:rsid w:val="00C94A8C"/>
    <w:rsid w:val="00C94D87"/>
    <w:rsid w:val="00C94FC2"/>
    <w:rsid w:val="00C953C1"/>
    <w:rsid w:val="00C954C1"/>
    <w:rsid w:val="00C95795"/>
    <w:rsid w:val="00C9649B"/>
    <w:rsid w:val="00C97A90"/>
    <w:rsid w:val="00CA0503"/>
    <w:rsid w:val="00CA0FD5"/>
    <w:rsid w:val="00CA1871"/>
    <w:rsid w:val="00CA1BFB"/>
    <w:rsid w:val="00CA22D2"/>
    <w:rsid w:val="00CA25F6"/>
    <w:rsid w:val="00CA3CF0"/>
    <w:rsid w:val="00CA43B2"/>
    <w:rsid w:val="00CA43E3"/>
    <w:rsid w:val="00CA4B32"/>
    <w:rsid w:val="00CA5ADB"/>
    <w:rsid w:val="00CA5B8C"/>
    <w:rsid w:val="00CA5BDC"/>
    <w:rsid w:val="00CA672E"/>
    <w:rsid w:val="00CA6E3E"/>
    <w:rsid w:val="00CA734B"/>
    <w:rsid w:val="00CA7B06"/>
    <w:rsid w:val="00CA7E1C"/>
    <w:rsid w:val="00CB0884"/>
    <w:rsid w:val="00CB1772"/>
    <w:rsid w:val="00CB17E4"/>
    <w:rsid w:val="00CB22C7"/>
    <w:rsid w:val="00CB23E1"/>
    <w:rsid w:val="00CB2E20"/>
    <w:rsid w:val="00CB3299"/>
    <w:rsid w:val="00CB3622"/>
    <w:rsid w:val="00CB3710"/>
    <w:rsid w:val="00CB3AC3"/>
    <w:rsid w:val="00CB3DE1"/>
    <w:rsid w:val="00CB40CD"/>
    <w:rsid w:val="00CB41B0"/>
    <w:rsid w:val="00CB45DE"/>
    <w:rsid w:val="00CB463D"/>
    <w:rsid w:val="00CB4B8B"/>
    <w:rsid w:val="00CB5E75"/>
    <w:rsid w:val="00CB636A"/>
    <w:rsid w:val="00CB6640"/>
    <w:rsid w:val="00CB6643"/>
    <w:rsid w:val="00CB6A23"/>
    <w:rsid w:val="00CB6C1C"/>
    <w:rsid w:val="00CB7054"/>
    <w:rsid w:val="00CB726C"/>
    <w:rsid w:val="00CB7559"/>
    <w:rsid w:val="00CB760D"/>
    <w:rsid w:val="00CB7BCF"/>
    <w:rsid w:val="00CB7CA6"/>
    <w:rsid w:val="00CB7F8A"/>
    <w:rsid w:val="00CC000B"/>
    <w:rsid w:val="00CC0146"/>
    <w:rsid w:val="00CC13A9"/>
    <w:rsid w:val="00CC237D"/>
    <w:rsid w:val="00CC2499"/>
    <w:rsid w:val="00CC24C0"/>
    <w:rsid w:val="00CC256D"/>
    <w:rsid w:val="00CC2666"/>
    <w:rsid w:val="00CC2FBA"/>
    <w:rsid w:val="00CC3805"/>
    <w:rsid w:val="00CC4A86"/>
    <w:rsid w:val="00CC539C"/>
    <w:rsid w:val="00CC57D4"/>
    <w:rsid w:val="00CC57E4"/>
    <w:rsid w:val="00CC58E6"/>
    <w:rsid w:val="00CC58FF"/>
    <w:rsid w:val="00CC62A8"/>
    <w:rsid w:val="00CC65B1"/>
    <w:rsid w:val="00CC683E"/>
    <w:rsid w:val="00CC6FC3"/>
    <w:rsid w:val="00CC75BF"/>
    <w:rsid w:val="00CC76E6"/>
    <w:rsid w:val="00CC7A0A"/>
    <w:rsid w:val="00CC7D89"/>
    <w:rsid w:val="00CD001F"/>
    <w:rsid w:val="00CD0987"/>
    <w:rsid w:val="00CD1379"/>
    <w:rsid w:val="00CD1A8B"/>
    <w:rsid w:val="00CD33FC"/>
    <w:rsid w:val="00CD3723"/>
    <w:rsid w:val="00CD4D28"/>
    <w:rsid w:val="00CD539D"/>
    <w:rsid w:val="00CD5BD3"/>
    <w:rsid w:val="00CD5E15"/>
    <w:rsid w:val="00CD7161"/>
    <w:rsid w:val="00CD7465"/>
    <w:rsid w:val="00CD74BC"/>
    <w:rsid w:val="00CD7A5A"/>
    <w:rsid w:val="00CD7ACD"/>
    <w:rsid w:val="00CE054B"/>
    <w:rsid w:val="00CE063D"/>
    <w:rsid w:val="00CE0778"/>
    <w:rsid w:val="00CE1484"/>
    <w:rsid w:val="00CE1F5D"/>
    <w:rsid w:val="00CE3387"/>
    <w:rsid w:val="00CE377F"/>
    <w:rsid w:val="00CE3BE5"/>
    <w:rsid w:val="00CE3EEE"/>
    <w:rsid w:val="00CE447D"/>
    <w:rsid w:val="00CE46C8"/>
    <w:rsid w:val="00CE4833"/>
    <w:rsid w:val="00CE56C4"/>
    <w:rsid w:val="00CE5C7A"/>
    <w:rsid w:val="00CE5F6F"/>
    <w:rsid w:val="00CE6B3E"/>
    <w:rsid w:val="00CE6B4A"/>
    <w:rsid w:val="00CE71CB"/>
    <w:rsid w:val="00CE7C1C"/>
    <w:rsid w:val="00CF0978"/>
    <w:rsid w:val="00CF099F"/>
    <w:rsid w:val="00CF0DCE"/>
    <w:rsid w:val="00CF14C3"/>
    <w:rsid w:val="00CF204C"/>
    <w:rsid w:val="00CF2A60"/>
    <w:rsid w:val="00CF3174"/>
    <w:rsid w:val="00CF34B9"/>
    <w:rsid w:val="00CF3AB2"/>
    <w:rsid w:val="00CF42A8"/>
    <w:rsid w:val="00CF4C5A"/>
    <w:rsid w:val="00CF54A9"/>
    <w:rsid w:val="00CF5508"/>
    <w:rsid w:val="00CF5E85"/>
    <w:rsid w:val="00CF6790"/>
    <w:rsid w:val="00CF6A1D"/>
    <w:rsid w:val="00CF7256"/>
    <w:rsid w:val="00CF72BD"/>
    <w:rsid w:val="00CF7DFD"/>
    <w:rsid w:val="00D0139C"/>
    <w:rsid w:val="00D013A2"/>
    <w:rsid w:val="00D01F40"/>
    <w:rsid w:val="00D02816"/>
    <w:rsid w:val="00D02FFD"/>
    <w:rsid w:val="00D03392"/>
    <w:rsid w:val="00D033D4"/>
    <w:rsid w:val="00D03664"/>
    <w:rsid w:val="00D04141"/>
    <w:rsid w:val="00D04AF0"/>
    <w:rsid w:val="00D04C9D"/>
    <w:rsid w:val="00D050F4"/>
    <w:rsid w:val="00D058EE"/>
    <w:rsid w:val="00D05A13"/>
    <w:rsid w:val="00D05E80"/>
    <w:rsid w:val="00D06A1B"/>
    <w:rsid w:val="00D070B1"/>
    <w:rsid w:val="00D07474"/>
    <w:rsid w:val="00D074A5"/>
    <w:rsid w:val="00D076CF"/>
    <w:rsid w:val="00D07736"/>
    <w:rsid w:val="00D07A23"/>
    <w:rsid w:val="00D07E89"/>
    <w:rsid w:val="00D10656"/>
    <w:rsid w:val="00D10996"/>
    <w:rsid w:val="00D112A9"/>
    <w:rsid w:val="00D1173E"/>
    <w:rsid w:val="00D11781"/>
    <w:rsid w:val="00D122F5"/>
    <w:rsid w:val="00D128DC"/>
    <w:rsid w:val="00D12BE1"/>
    <w:rsid w:val="00D134ED"/>
    <w:rsid w:val="00D134F6"/>
    <w:rsid w:val="00D13651"/>
    <w:rsid w:val="00D13939"/>
    <w:rsid w:val="00D13965"/>
    <w:rsid w:val="00D13B44"/>
    <w:rsid w:val="00D13C68"/>
    <w:rsid w:val="00D13CFC"/>
    <w:rsid w:val="00D14600"/>
    <w:rsid w:val="00D14BEB"/>
    <w:rsid w:val="00D151BE"/>
    <w:rsid w:val="00D15763"/>
    <w:rsid w:val="00D15F55"/>
    <w:rsid w:val="00D171D7"/>
    <w:rsid w:val="00D17315"/>
    <w:rsid w:val="00D17420"/>
    <w:rsid w:val="00D17B34"/>
    <w:rsid w:val="00D17E89"/>
    <w:rsid w:val="00D17F9D"/>
    <w:rsid w:val="00D203F7"/>
    <w:rsid w:val="00D20D37"/>
    <w:rsid w:val="00D21346"/>
    <w:rsid w:val="00D217B5"/>
    <w:rsid w:val="00D22189"/>
    <w:rsid w:val="00D22474"/>
    <w:rsid w:val="00D224BD"/>
    <w:rsid w:val="00D22A30"/>
    <w:rsid w:val="00D23758"/>
    <w:rsid w:val="00D23969"/>
    <w:rsid w:val="00D23B59"/>
    <w:rsid w:val="00D244C0"/>
    <w:rsid w:val="00D24636"/>
    <w:rsid w:val="00D24B80"/>
    <w:rsid w:val="00D25507"/>
    <w:rsid w:val="00D25A5E"/>
    <w:rsid w:val="00D25A91"/>
    <w:rsid w:val="00D26421"/>
    <w:rsid w:val="00D2695A"/>
    <w:rsid w:val="00D26D61"/>
    <w:rsid w:val="00D27407"/>
    <w:rsid w:val="00D276AB"/>
    <w:rsid w:val="00D27CB9"/>
    <w:rsid w:val="00D27CE6"/>
    <w:rsid w:val="00D303A6"/>
    <w:rsid w:val="00D30BD1"/>
    <w:rsid w:val="00D31161"/>
    <w:rsid w:val="00D311FF"/>
    <w:rsid w:val="00D315C2"/>
    <w:rsid w:val="00D31A14"/>
    <w:rsid w:val="00D32036"/>
    <w:rsid w:val="00D32356"/>
    <w:rsid w:val="00D323B2"/>
    <w:rsid w:val="00D32B12"/>
    <w:rsid w:val="00D32E89"/>
    <w:rsid w:val="00D332F9"/>
    <w:rsid w:val="00D338AF"/>
    <w:rsid w:val="00D339DB"/>
    <w:rsid w:val="00D33A37"/>
    <w:rsid w:val="00D342D5"/>
    <w:rsid w:val="00D344C5"/>
    <w:rsid w:val="00D345D9"/>
    <w:rsid w:val="00D3466F"/>
    <w:rsid w:val="00D35626"/>
    <w:rsid w:val="00D35D30"/>
    <w:rsid w:val="00D361D6"/>
    <w:rsid w:val="00D363F9"/>
    <w:rsid w:val="00D36D09"/>
    <w:rsid w:val="00D36F8B"/>
    <w:rsid w:val="00D37555"/>
    <w:rsid w:val="00D37A1B"/>
    <w:rsid w:val="00D37EA5"/>
    <w:rsid w:val="00D40208"/>
    <w:rsid w:val="00D405EF"/>
    <w:rsid w:val="00D4081E"/>
    <w:rsid w:val="00D40F24"/>
    <w:rsid w:val="00D41DEA"/>
    <w:rsid w:val="00D41F9C"/>
    <w:rsid w:val="00D428F6"/>
    <w:rsid w:val="00D439A8"/>
    <w:rsid w:val="00D44031"/>
    <w:rsid w:val="00D4430E"/>
    <w:rsid w:val="00D44E20"/>
    <w:rsid w:val="00D4548C"/>
    <w:rsid w:val="00D45AAE"/>
    <w:rsid w:val="00D465E2"/>
    <w:rsid w:val="00D47366"/>
    <w:rsid w:val="00D479A4"/>
    <w:rsid w:val="00D47C53"/>
    <w:rsid w:val="00D47D7B"/>
    <w:rsid w:val="00D47E94"/>
    <w:rsid w:val="00D50AF8"/>
    <w:rsid w:val="00D50E94"/>
    <w:rsid w:val="00D510D5"/>
    <w:rsid w:val="00D51383"/>
    <w:rsid w:val="00D514E0"/>
    <w:rsid w:val="00D51A1F"/>
    <w:rsid w:val="00D51BE2"/>
    <w:rsid w:val="00D51C14"/>
    <w:rsid w:val="00D5258A"/>
    <w:rsid w:val="00D52B05"/>
    <w:rsid w:val="00D52CF3"/>
    <w:rsid w:val="00D53588"/>
    <w:rsid w:val="00D53E27"/>
    <w:rsid w:val="00D53FF7"/>
    <w:rsid w:val="00D54BC7"/>
    <w:rsid w:val="00D55267"/>
    <w:rsid w:val="00D554FE"/>
    <w:rsid w:val="00D55756"/>
    <w:rsid w:val="00D558D9"/>
    <w:rsid w:val="00D559F6"/>
    <w:rsid w:val="00D55D4B"/>
    <w:rsid w:val="00D55F74"/>
    <w:rsid w:val="00D561C0"/>
    <w:rsid w:val="00D561D8"/>
    <w:rsid w:val="00D57588"/>
    <w:rsid w:val="00D60420"/>
    <w:rsid w:val="00D607B1"/>
    <w:rsid w:val="00D60B39"/>
    <w:rsid w:val="00D60E7A"/>
    <w:rsid w:val="00D613B6"/>
    <w:rsid w:val="00D621DE"/>
    <w:rsid w:val="00D625D6"/>
    <w:rsid w:val="00D630D5"/>
    <w:rsid w:val="00D631E6"/>
    <w:rsid w:val="00D6361C"/>
    <w:rsid w:val="00D63783"/>
    <w:rsid w:val="00D63887"/>
    <w:rsid w:val="00D63BB5"/>
    <w:rsid w:val="00D64AD8"/>
    <w:rsid w:val="00D64D1E"/>
    <w:rsid w:val="00D64F2B"/>
    <w:rsid w:val="00D6556C"/>
    <w:rsid w:val="00D65C5A"/>
    <w:rsid w:val="00D6625D"/>
    <w:rsid w:val="00D678EB"/>
    <w:rsid w:val="00D67FE7"/>
    <w:rsid w:val="00D7033B"/>
    <w:rsid w:val="00D70C23"/>
    <w:rsid w:val="00D724B2"/>
    <w:rsid w:val="00D72546"/>
    <w:rsid w:val="00D727B5"/>
    <w:rsid w:val="00D72FAE"/>
    <w:rsid w:val="00D73458"/>
    <w:rsid w:val="00D73E4C"/>
    <w:rsid w:val="00D74355"/>
    <w:rsid w:val="00D74A26"/>
    <w:rsid w:val="00D75993"/>
    <w:rsid w:val="00D75E24"/>
    <w:rsid w:val="00D75FB5"/>
    <w:rsid w:val="00D76376"/>
    <w:rsid w:val="00D76ED6"/>
    <w:rsid w:val="00D76F48"/>
    <w:rsid w:val="00D77604"/>
    <w:rsid w:val="00D7789F"/>
    <w:rsid w:val="00D779D9"/>
    <w:rsid w:val="00D77A00"/>
    <w:rsid w:val="00D8011E"/>
    <w:rsid w:val="00D8020C"/>
    <w:rsid w:val="00D80BA7"/>
    <w:rsid w:val="00D818EB"/>
    <w:rsid w:val="00D81A7A"/>
    <w:rsid w:val="00D8277F"/>
    <w:rsid w:val="00D82AF8"/>
    <w:rsid w:val="00D82DC1"/>
    <w:rsid w:val="00D83169"/>
    <w:rsid w:val="00D83420"/>
    <w:rsid w:val="00D83B70"/>
    <w:rsid w:val="00D84756"/>
    <w:rsid w:val="00D847ED"/>
    <w:rsid w:val="00D8492E"/>
    <w:rsid w:val="00D84BB6"/>
    <w:rsid w:val="00D84FC6"/>
    <w:rsid w:val="00D853F3"/>
    <w:rsid w:val="00D85A33"/>
    <w:rsid w:val="00D8655C"/>
    <w:rsid w:val="00D86E14"/>
    <w:rsid w:val="00D86E8D"/>
    <w:rsid w:val="00D8715D"/>
    <w:rsid w:val="00D877B5"/>
    <w:rsid w:val="00D8795B"/>
    <w:rsid w:val="00D879C7"/>
    <w:rsid w:val="00D87B49"/>
    <w:rsid w:val="00D87C7B"/>
    <w:rsid w:val="00D87D19"/>
    <w:rsid w:val="00D906A5"/>
    <w:rsid w:val="00D90703"/>
    <w:rsid w:val="00D908A0"/>
    <w:rsid w:val="00D90914"/>
    <w:rsid w:val="00D90A9B"/>
    <w:rsid w:val="00D917F6"/>
    <w:rsid w:val="00D9198F"/>
    <w:rsid w:val="00D927CD"/>
    <w:rsid w:val="00D9281D"/>
    <w:rsid w:val="00D92908"/>
    <w:rsid w:val="00D93091"/>
    <w:rsid w:val="00D936FB"/>
    <w:rsid w:val="00D94007"/>
    <w:rsid w:val="00D9403E"/>
    <w:rsid w:val="00D942B6"/>
    <w:rsid w:val="00D947B1"/>
    <w:rsid w:val="00D94923"/>
    <w:rsid w:val="00D94C94"/>
    <w:rsid w:val="00D94CB9"/>
    <w:rsid w:val="00D951EA"/>
    <w:rsid w:val="00D95D6C"/>
    <w:rsid w:val="00D9623E"/>
    <w:rsid w:val="00D96DCC"/>
    <w:rsid w:val="00D9727D"/>
    <w:rsid w:val="00D97690"/>
    <w:rsid w:val="00D97B64"/>
    <w:rsid w:val="00D97BFE"/>
    <w:rsid w:val="00DA0160"/>
    <w:rsid w:val="00DA0417"/>
    <w:rsid w:val="00DA067A"/>
    <w:rsid w:val="00DA14A4"/>
    <w:rsid w:val="00DA1771"/>
    <w:rsid w:val="00DA2002"/>
    <w:rsid w:val="00DA240F"/>
    <w:rsid w:val="00DA2CB9"/>
    <w:rsid w:val="00DA2E09"/>
    <w:rsid w:val="00DA3533"/>
    <w:rsid w:val="00DA3B99"/>
    <w:rsid w:val="00DA3F03"/>
    <w:rsid w:val="00DA41E6"/>
    <w:rsid w:val="00DA4C7D"/>
    <w:rsid w:val="00DA63D2"/>
    <w:rsid w:val="00DA6AE6"/>
    <w:rsid w:val="00DA6E84"/>
    <w:rsid w:val="00DA7788"/>
    <w:rsid w:val="00DA7C14"/>
    <w:rsid w:val="00DA7F59"/>
    <w:rsid w:val="00DA7F88"/>
    <w:rsid w:val="00DB02BD"/>
    <w:rsid w:val="00DB0697"/>
    <w:rsid w:val="00DB0F5A"/>
    <w:rsid w:val="00DB243B"/>
    <w:rsid w:val="00DB2465"/>
    <w:rsid w:val="00DB2BD2"/>
    <w:rsid w:val="00DB2CD3"/>
    <w:rsid w:val="00DB3022"/>
    <w:rsid w:val="00DB32AE"/>
    <w:rsid w:val="00DB3BA4"/>
    <w:rsid w:val="00DB3E75"/>
    <w:rsid w:val="00DB41C3"/>
    <w:rsid w:val="00DB428E"/>
    <w:rsid w:val="00DB44ED"/>
    <w:rsid w:val="00DB474E"/>
    <w:rsid w:val="00DB4DD2"/>
    <w:rsid w:val="00DB53B6"/>
    <w:rsid w:val="00DB5634"/>
    <w:rsid w:val="00DB577F"/>
    <w:rsid w:val="00DB60D4"/>
    <w:rsid w:val="00DB6A10"/>
    <w:rsid w:val="00DB6AAC"/>
    <w:rsid w:val="00DB714F"/>
    <w:rsid w:val="00DC1A65"/>
    <w:rsid w:val="00DC204A"/>
    <w:rsid w:val="00DC231C"/>
    <w:rsid w:val="00DC25D1"/>
    <w:rsid w:val="00DC2BA3"/>
    <w:rsid w:val="00DC2C00"/>
    <w:rsid w:val="00DC32AC"/>
    <w:rsid w:val="00DC3962"/>
    <w:rsid w:val="00DC3964"/>
    <w:rsid w:val="00DC3A10"/>
    <w:rsid w:val="00DC3ABB"/>
    <w:rsid w:val="00DC3D3D"/>
    <w:rsid w:val="00DC4276"/>
    <w:rsid w:val="00DC44F7"/>
    <w:rsid w:val="00DC467C"/>
    <w:rsid w:val="00DC49C4"/>
    <w:rsid w:val="00DC54BA"/>
    <w:rsid w:val="00DC5C05"/>
    <w:rsid w:val="00DC66B1"/>
    <w:rsid w:val="00DC6737"/>
    <w:rsid w:val="00DC6A9B"/>
    <w:rsid w:val="00DC6D68"/>
    <w:rsid w:val="00DC7EEA"/>
    <w:rsid w:val="00DD04F9"/>
    <w:rsid w:val="00DD1164"/>
    <w:rsid w:val="00DD11DC"/>
    <w:rsid w:val="00DD1462"/>
    <w:rsid w:val="00DD1DC8"/>
    <w:rsid w:val="00DD272D"/>
    <w:rsid w:val="00DD2A8B"/>
    <w:rsid w:val="00DD2FC2"/>
    <w:rsid w:val="00DD33EF"/>
    <w:rsid w:val="00DD3AB3"/>
    <w:rsid w:val="00DD43BD"/>
    <w:rsid w:val="00DD4999"/>
    <w:rsid w:val="00DD4FF8"/>
    <w:rsid w:val="00DD501B"/>
    <w:rsid w:val="00DD6189"/>
    <w:rsid w:val="00DD709D"/>
    <w:rsid w:val="00DD797D"/>
    <w:rsid w:val="00DD7E24"/>
    <w:rsid w:val="00DE01C0"/>
    <w:rsid w:val="00DE030E"/>
    <w:rsid w:val="00DE10B1"/>
    <w:rsid w:val="00DE1810"/>
    <w:rsid w:val="00DE1997"/>
    <w:rsid w:val="00DE1FDD"/>
    <w:rsid w:val="00DE2C24"/>
    <w:rsid w:val="00DE30FB"/>
    <w:rsid w:val="00DE3161"/>
    <w:rsid w:val="00DE34C8"/>
    <w:rsid w:val="00DE3B22"/>
    <w:rsid w:val="00DE4C0D"/>
    <w:rsid w:val="00DE4C26"/>
    <w:rsid w:val="00DE5443"/>
    <w:rsid w:val="00DE5576"/>
    <w:rsid w:val="00DE5B75"/>
    <w:rsid w:val="00DE5F1C"/>
    <w:rsid w:val="00DE6617"/>
    <w:rsid w:val="00DE6718"/>
    <w:rsid w:val="00DE7323"/>
    <w:rsid w:val="00DE734D"/>
    <w:rsid w:val="00DE772F"/>
    <w:rsid w:val="00DE7AB2"/>
    <w:rsid w:val="00DE7D46"/>
    <w:rsid w:val="00DF0D7A"/>
    <w:rsid w:val="00DF1C0A"/>
    <w:rsid w:val="00DF2749"/>
    <w:rsid w:val="00DF2781"/>
    <w:rsid w:val="00DF2FAB"/>
    <w:rsid w:val="00DF3014"/>
    <w:rsid w:val="00DF311D"/>
    <w:rsid w:val="00DF3423"/>
    <w:rsid w:val="00DF4184"/>
    <w:rsid w:val="00DF430B"/>
    <w:rsid w:val="00DF47F1"/>
    <w:rsid w:val="00DF4A78"/>
    <w:rsid w:val="00DF4AB0"/>
    <w:rsid w:val="00DF4D3A"/>
    <w:rsid w:val="00DF53C7"/>
    <w:rsid w:val="00DF5550"/>
    <w:rsid w:val="00DF64DE"/>
    <w:rsid w:val="00DF6578"/>
    <w:rsid w:val="00DF6615"/>
    <w:rsid w:val="00DF7473"/>
    <w:rsid w:val="00DF75AC"/>
    <w:rsid w:val="00E00088"/>
    <w:rsid w:val="00E0034A"/>
    <w:rsid w:val="00E018B7"/>
    <w:rsid w:val="00E01E61"/>
    <w:rsid w:val="00E01FDE"/>
    <w:rsid w:val="00E022AE"/>
    <w:rsid w:val="00E02848"/>
    <w:rsid w:val="00E031C9"/>
    <w:rsid w:val="00E03564"/>
    <w:rsid w:val="00E038BB"/>
    <w:rsid w:val="00E039AF"/>
    <w:rsid w:val="00E041EF"/>
    <w:rsid w:val="00E04225"/>
    <w:rsid w:val="00E05A02"/>
    <w:rsid w:val="00E05A7B"/>
    <w:rsid w:val="00E05E41"/>
    <w:rsid w:val="00E0608A"/>
    <w:rsid w:val="00E061B2"/>
    <w:rsid w:val="00E07206"/>
    <w:rsid w:val="00E0772B"/>
    <w:rsid w:val="00E1018C"/>
    <w:rsid w:val="00E1045B"/>
    <w:rsid w:val="00E10E88"/>
    <w:rsid w:val="00E1104F"/>
    <w:rsid w:val="00E11B5A"/>
    <w:rsid w:val="00E124BA"/>
    <w:rsid w:val="00E12860"/>
    <w:rsid w:val="00E13043"/>
    <w:rsid w:val="00E13303"/>
    <w:rsid w:val="00E135E9"/>
    <w:rsid w:val="00E13E20"/>
    <w:rsid w:val="00E1452E"/>
    <w:rsid w:val="00E14DEE"/>
    <w:rsid w:val="00E14FF8"/>
    <w:rsid w:val="00E15DC1"/>
    <w:rsid w:val="00E160E3"/>
    <w:rsid w:val="00E16CDB"/>
    <w:rsid w:val="00E173C5"/>
    <w:rsid w:val="00E179A4"/>
    <w:rsid w:val="00E17A2E"/>
    <w:rsid w:val="00E17CEB"/>
    <w:rsid w:val="00E17EA9"/>
    <w:rsid w:val="00E20427"/>
    <w:rsid w:val="00E20F3D"/>
    <w:rsid w:val="00E214EC"/>
    <w:rsid w:val="00E219DD"/>
    <w:rsid w:val="00E21DF9"/>
    <w:rsid w:val="00E21EA3"/>
    <w:rsid w:val="00E22122"/>
    <w:rsid w:val="00E22947"/>
    <w:rsid w:val="00E23F66"/>
    <w:rsid w:val="00E24337"/>
    <w:rsid w:val="00E24B64"/>
    <w:rsid w:val="00E250F1"/>
    <w:rsid w:val="00E2574F"/>
    <w:rsid w:val="00E2634A"/>
    <w:rsid w:val="00E269A7"/>
    <w:rsid w:val="00E2755A"/>
    <w:rsid w:val="00E27700"/>
    <w:rsid w:val="00E27A17"/>
    <w:rsid w:val="00E27CE1"/>
    <w:rsid w:val="00E30FB9"/>
    <w:rsid w:val="00E311CD"/>
    <w:rsid w:val="00E3146A"/>
    <w:rsid w:val="00E3239A"/>
    <w:rsid w:val="00E3243C"/>
    <w:rsid w:val="00E32D47"/>
    <w:rsid w:val="00E33057"/>
    <w:rsid w:val="00E33221"/>
    <w:rsid w:val="00E33B0D"/>
    <w:rsid w:val="00E33C1F"/>
    <w:rsid w:val="00E3444C"/>
    <w:rsid w:val="00E34C0C"/>
    <w:rsid w:val="00E353D2"/>
    <w:rsid w:val="00E35552"/>
    <w:rsid w:val="00E35C49"/>
    <w:rsid w:val="00E35FA1"/>
    <w:rsid w:val="00E3606D"/>
    <w:rsid w:val="00E36CF5"/>
    <w:rsid w:val="00E37592"/>
    <w:rsid w:val="00E378B9"/>
    <w:rsid w:val="00E37DDC"/>
    <w:rsid w:val="00E402BB"/>
    <w:rsid w:val="00E4101D"/>
    <w:rsid w:val="00E42843"/>
    <w:rsid w:val="00E43311"/>
    <w:rsid w:val="00E43543"/>
    <w:rsid w:val="00E436DB"/>
    <w:rsid w:val="00E43900"/>
    <w:rsid w:val="00E441BF"/>
    <w:rsid w:val="00E445A8"/>
    <w:rsid w:val="00E445CE"/>
    <w:rsid w:val="00E44F06"/>
    <w:rsid w:val="00E4511E"/>
    <w:rsid w:val="00E45E6A"/>
    <w:rsid w:val="00E46457"/>
    <w:rsid w:val="00E47D21"/>
    <w:rsid w:val="00E50066"/>
    <w:rsid w:val="00E50218"/>
    <w:rsid w:val="00E502FF"/>
    <w:rsid w:val="00E50CC5"/>
    <w:rsid w:val="00E516CE"/>
    <w:rsid w:val="00E51F2E"/>
    <w:rsid w:val="00E535BA"/>
    <w:rsid w:val="00E53681"/>
    <w:rsid w:val="00E5379B"/>
    <w:rsid w:val="00E53945"/>
    <w:rsid w:val="00E53A7A"/>
    <w:rsid w:val="00E53B99"/>
    <w:rsid w:val="00E53BC4"/>
    <w:rsid w:val="00E53C26"/>
    <w:rsid w:val="00E53DD3"/>
    <w:rsid w:val="00E54015"/>
    <w:rsid w:val="00E54B21"/>
    <w:rsid w:val="00E555B5"/>
    <w:rsid w:val="00E555DC"/>
    <w:rsid w:val="00E55708"/>
    <w:rsid w:val="00E560D6"/>
    <w:rsid w:val="00E560EC"/>
    <w:rsid w:val="00E56111"/>
    <w:rsid w:val="00E562D5"/>
    <w:rsid w:val="00E566F8"/>
    <w:rsid w:val="00E56A0A"/>
    <w:rsid w:val="00E572E7"/>
    <w:rsid w:val="00E60FA3"/>
    <w:rsid w:val="00E61AB1"/>
    <w:rsid w:val="00E61E6E"/>
    <w:rsid w:val="00E62541"/>
    <w:rsid w:val="00E62737"/>
    <w:rsid w:val="00E62B96"/>
    <w:rsid w:val="00E630F6"/>
    <w:rsid w:val="00E63113"/>
    <w:rsid w:val="00E631E0"/>
    <w:rsid w:val="00E633F3"/>
    <w:rsid w:val="00E6403A"/>
    <w:rsid w:val="00E6445B"/>
    <w:rsid w:val="00E6525E"/>
    <w:rsid w:val="00E65543"/>
    <w:rsid w:val="00E662B0"/>
    <w:rsid w:val="00E6649A"/>
    <w:rsid w:val="00E66D0F"/>
    <w:rsid w:val="00E67173"/>
    <w:rsid w:val="00E70C33"/>
    <w:rsid w:val="00E71135"/>
    <w:rsid w:val="00E713A5"/>
    <w:rsid w:val="00E72819"/>
    <w:rsid w:val="00E72B49"/>
    <w:rsid w:val="00E72F0D"/>
    <w:rsid w:val="00E73562"/>
    <w:rsid w:val="00E73725"/>
    <w:rsid w:val="00E73CB8"/>
    <w:rsid w:val="00E7428A"/>
    <w:rsid w:val="00E75558"/>
    <w:rsid w:val="00E756BF"/>
    <w:rsid w:val="00E75BBD"/>
    <w:rsid w:val="00E76253"/>
    <w:rsid w:val="00E7658B"/>
    <w:rsid w:val="00E76625"/>
    <w:rsid w:val="00E76AA1"/>
    <w:rsid w:val="00E77140"/>
    <w:rsid w:val="00E804DB"/>
    <w:rsid w:val="00E81423"/>
    <w:rsid w:val="00E814CC"/>
    <w:rsid w:val="00E81591"/>
    <w:rsid w:val="00E81D68"/>
    <w:rsid w:val="00E82506"/>
    <w:rsid w:val="00E82998"/>
    <w:rsid w:val="00E83745"/>
    <w:rsid w:val="00E83874"/>
    <w:rsid w:val="00E84278"/>
    <w:rsid w:val="00E845FB"/>
    <w:rsid w:val="00E84B68"/>
    <w:rsid w:val="00E84CC5"/>
    <w:rsid w:val="00E84DFF"/>
    <w:rsid w:val="00E8502D"/>
    <w:rsid w:val="00E855B0"/>
    <w:rsid w:val="00E85921"/>
    <w:rsid w:val="00E85A48"/>
    <w:rsid w:val="00E85BC6"/>
    <w:rsid w:val="00E8627F"/>
    <w:rsid w:val="00E86894"/>
    <w:rsid w:val="00E8722E"/>
    <w:rsid w:val="00E87438"/>
    <w:rsid w:val="00E87E7B"/>
    <w:rsid w:val="00E901FE"/>
    <w:rsid w:val="00E90237"/>
    <w:rsid w:val="00E912B9"/>
    <w:rsid w:val="00E91408"/>
    <w:rsid w:val="00E91617"/>
    <w:rsid w:val="00E92105"/>
    <w:rsid w:val="00E9249A"/>
    <w:rsid w:val="00E926EA"/>
    <w:rsid w:val="00E9275D"/>
    <w:rsid w:val="00E92A68"/>
    <w:rsid w:val="00E92D3A"/>
    <w:rsid w:val="00E930B0"/>
    <w:rsid w:val="00E930C5"/>
    <w:rsid w:val="00E93B83"/>
    <w:rsid w:val="00E94320"/>
    <w:rsid w:val="00E948F3"/>
    <w:rsid w:val="00E94926"/>
    <w:rsid w:val="00E950A1"/>
    <w:rsid w:val="00E9582B"/>
    <w:rsid w:val="00E96DFF"/>
    <w:rsid w:val="00E97079"/>
    <w:rsid w:val="00E97186"/>
    <w:rsid w:val="00E97431"/>
    <w:rsid w:val="00E97E12"/>
    <w:rsid w:val="00E97EC0"/>
    <w:rsid w:val="00EA1EDF"/>
    <w:rsid w:val="00EA38C1"/>
    <w:rsid w:val="00EA3A35"/>
    <w:rsid w:val="00EA3FC1"/>
    <w:rsid w:val="00EA455A"/>
    <w:rsid w:val="00EA4BCF"/>
    <w:rsid w:val="00EA4CDB"/>
    <w:rsid w:val="00EA4F2F"/>
    <w:rsid w:val="00EA576E"/>
    <w:rsid w:val="00EA60FB"/>
    <w:rsid w:val="00EA62C5"/>
    <w:rsid w:val="00EA6361"/>
    <w:rsid w:val="00EA6BFB"/>
    <w:rsid w:val="00EA6CDA"/>
    <w:rsid w:val="00EA70C0"/>
    <w:rsid w:val="00EA74DC"/>
    <w:rsid w:val="00EA79EB"/>
    <w:rsid w:val="00EB0B21"/>
    <w:rsid w:val="00EB2840"/>
    <w:rsid w:val="00EB335F"/>
    <w:rsid w:val="00EB3517"/>
    <w:rsid w:val="00EB3914"/>
    <w:rsid w:val="00EB3BAF"/>
    <w:rsid w:val="00EB3D45"/>
    <w:rsid w:val="00EB3DC5"/>
    <w:rsid w:val="00EB4003"/>
    <w:rsid w:val="00EB4408"/>
    <w:rsid w:val="00EB4D80"/>
    <w:rsid w:val="00EB4F43"/>
    <w:rsid w:val="00EB635F"/>
    <w:rsid w:val="00EB6626"/>
    <w:rsid w:val="00EB7349"/>
    <w:rsid w:val="00EB76D6"/>
    <w:rsid w:val="00EB793C"/>
    <w:rsid w:val="00EC2BFA"/>
    <w:rsid w:val="00EC2CF1"/>
    <w:rsid w:val="00EC307D"/>
    <w:rsid w:val="00EC3191"/>
    <w:rsid w:val="00EC31F0"/>
    <w:rsid w:val="00EC367A"/>
    <w:rsid w:val="00EC3C6A"/>
    <w:rsid w:val="00EC4B01"/>
    <w:rsid w:val="00EC4BED"/>
    <w:rsid w:val="00EC4DA1"/>
    <w:rsid w:val="00EC57D2"/>
    <w:rsid w:val="00EC5FA2"/>
    <w:rsid w:val="00EC6024"/>
    <w:rsid w:val="00EC6A2D"/>
    <w:rsid w:val="00EC6B7D"/>
    <w:rsid w:val="00EC734F"/>
    <w:rsid w:val="00EC74C8"/>
    <w:rsid w:val="00EC7ABB"/>
    <w:rsid w:val="00EC7EA9"/>
    <w:rsid w:val="00ED0D5E"/>
    <w:rsid w:val="00ED0E0F"/>
    <w:rsid w:val="00ED11D3"/>
    <w:rsid w:val="00ED1B62"/>
    <w:rsid w:val="00ED1D9F"/>
    <w:rsid w:val="00ED260A"/>
    <w:rsid w:val="00ED2C2C"/>
    <w:rsid w:val="00ED37FF"/>
    <w:rsid w:val="00ED39F6"/>
    <w:rsid w:val="00ED3C45"/>
    <w:rsid w:val="00ED3CC4"/>
    <w:rsid w:val="00ED3CDB"/>
    <w:rsid w:val="00ED4BE0"/>
    <w:rsid w:val="00ED5230"/>
    <w:rsid w:val="00ED5EC7"/>
    <w:rsid w:val="00ED6E06"/>
    <w:rsid w:val="00EE03EB"/>
    <w:rsid w:val="00EE07E9"/>
    <w:rsid w:val="00EE0D65"/>
    <w:rsid w:val="00EE1D84"/>
    <w:rsid w:val="00EE1E49"/>
    <w:rsid w:val="00EE1F16"/>
    <w:rsid w:val="00EE1F42"/>
    <w:rsid w:val="00EE2309"/>
    <w:rsid w:val="00EE25EE"/>
    <w:rsid w:val="00EE2893"/>
    <w:rsid w:val="00EE2CED"/>
    <w:rsid w:val="00EE308D"/>
    <w:rsid w:val="00EE3435"/>
    <w:rsid w:val="00EE3549"/>
    <w:rsid w:val="00EE3F66"/>
    <w:rsid w:val="00EE481E"/>
    <w:rsid w:val="00EE4E5E"/>
    <w:rsid w:val="00EE54D9"/>
    <w:rsid w:val="00EE5BFB"/>
    <w:rsid w:val="00EE5CD0"/>
    <w:rsid w:val="00EE5CFE"/>
    <w:rsid w:val="00EE65BA"/>
    <w:rsid w:val="00EE6923"/>
    <w:rsid w:val="00EE6A53"/>
    <w:rsid w:val="00EE7860"/>
    <w:rsid w:val="00EE7A7F"/>
    <w:rsid w:val="00EF0548"/>
    <w:rsid w:val="00EF0BE1"/>
    <w:rsid w:val="00EF10F7"/>
    <w:rsid w:val="00EF1150"/>
    <w:rsid w:val="00EF1525"/>
    <w:rsid w:val="00EF1967"/>
    <w:rsid w:val="00EF1B95"/>
    <w:rsid w:val="00EF1FB2"/>
    <w:rsid w:val="00EF2507"/>
    <w:rsid w:val="00EF2E72"/>
    <w:rsid w:val="00EF40E2"/>
    <w:rsid w:val="00EF421A"/>
    <w:rsid w:val="00EF4971"/>
    <w:rsid w:val="00EF4B3E"/>
    <w:rsid w:val="00EF5093"/>
    <w:rsid w:val="00EF55A3"/>
    <w:rsid w:val="00EF5D3E"/>
    <w:rsid w:val="00EF5F9A"/>
    <w:rsid w:val="00EF6899"/>
    <w:rsid w:val="00EF699D"/>
    <w:rsid w:val="00EF7065"/>
    <w:rsid w:val="00EF7931"/>
    <w:rsid w:val="00EF7D58"/>
    <w:rsid w:val="00F003D1"/>
    <w:rsid w:val="00F011DC"/>
    <w:rsid w:val="00F01334"/>
    <w:rsid w:val="00F01377"/>
    <w:rsid w:val="00F013B4"/>
    <w:rsid w:val="00F0175F"/>
    <w:rsid w:val="00F03292"/>
    <w:rsid w:val="00F04154"/>
    <w:rsid w:val="00F04232"/>
    <w:rsid w:val="00F04867"/>
    <w:rsid w:val="00F05234"/>
    <w:rsid w:val="00F05C93"/>
    <w:rsid w:val="00F0671B"/>
    <w:rsid w:val="00F06896"/>
    <w:rsid w:val="00F06CF4"/>
    <w:rsid w:val="00F071A5"/>
    <w:rsid w:val="00F07670"/>
    <w:rsid w:val="00F07761"/>
    <w:rsid w:val="00F07B92"/>
    <w:rsid w:val="00F102CD"/>
    <w:rsid w:val="00F11522"/>
    <w:rsid w:val="00F1198B"/>
    <w:rsid w:val="00F11C96"/>
    <w:rsid w:val="00F11EAD"/>
    <w:rsid w:val="00F12B72"/>
    <w:rsid w:val="00F12B9D"/>
    <w:rsid w:val="00F136B2"/>
    <w:rsid w:val="00F13B21"/>
    <w:rsid w:val="00F13BF6"/>
    <w:rsid w:val="00F13CDE"/>
    <w:rsid w:val="00F13FE9"/>
    <w:rsid w:val="00F141C7"/>
    <w:rsid w:val="00F141E5"/>
    <w:rsid w:val="00F14AC3"/>
    <w:rsid w:val="00F14B84"/>
    <w:rsid w:val="00F150B2"/>
    <w:rsid w:val="00F15F67"/>
    <w:rsid w:val="00F16973"/>
    <w:rsid w:val="00F170D8"/>
    <w:rsid w:val="00F175D2"/>
    <w:rsid w:val="00F1786C"/>
    <w:rsid w:val="00F17EE1"/>
    <w:rsid w:val="00F2068E"/>
    <w:rsid w:val="00F21126"/>
    <w:rsid w:val="00F21762"/>
    <w:rsid w:val="00F21BD3"/>
    <w:rsid w:val="00F22788"/>
    <w:rsid w:val="00F239D8"/>
    <w:rsid w:val="00F23AF1"/>
    <w:rsid w:val="00F24030"/>
    <w:rsid w:val="00F241B6"/>
    <w:rsid w:val="00F24293"/>
    <w:rsid w:val="00F249A3"/>
    <w:rsid w:val="00F24C35"/>
    <w:rsid w:val="00F24ECF"/>
    <w:rsid w:val="00F250B4"/>
    <w:rsid w:val="00F25298"/>
    <w:rsid w:val="00F257C5"/>
    <w:rsid w:val="00F25EE9"/>
    <w:rsid w:val="00F264D2"/>
    <w:rsid w:val="00F26F7D"/>
    <w:rsid w:val="00F27AD2"/>
    <w:rsid w:val="00F27DEB"/>
    <w:rsid w:val="00F3059E"/>
    <w:rsid w:val="00F30858"/>
    <w:rsid w:val="00F311B4"/>
    <w:rsid w:val="00F31743"/>
    <w:rsid w:val="00F31C00"/>
    <w:rsid w:val="00F32326"/>
    <w:rsid w:val="00F3289B"/>
    <w:rsid w:val="00F32EDD"/>
    <w:rsid w:val="00F32FAD"/>
    <w:rsid w:val="00F330BC"/>
    <w:rsid w:val="00F332E3"/>
    <w:rsid w:val="00F33C53"/>
    <w:rsid w:val="00F34A9C"/>
    <w:rsid w:val="00F35569"/>
    <w:rsid w:val="00F35878"/>
    <w:rsid w:val="00F40082"/>
    <w:rsid w:val="00F40354"/>
    <w:rsid w:val="00F41756"/>
    <w:rsid w:val="00F41FCD"/>
    <w:rsid w:val="00F423A0"/>
    <w:rsid w:val="00F42A22"/>
    <w:rsid w:val="00F43AFC"/>
    <w:rsid w:val="00F442A5"/>
    <w:rsid w:val="00F442C4"/>
    <w:rsid w:val="00F44448"/>
    <w:rsid w:val="00F445CA"/>
    <w:rsid w:val="00F446DB"/>
    <w:rsid w:val="00F45168"/>
    <w:rsid w:val="00F45267"/>
    <w:rsid w:val="00F457F2"/>
    <w:rsid w:val="00F461FA"/>
    <w:rsid w:val="00F47598"/>
    <w:rsid w:val="00F47EDD"/>
    <w:rsid w:val="00F50520"/>
    <w:rsid w:val="00F511E9"/>
    <w:rsid w:val="00F51BCE"/>
    <w:rsid w:val="00F51E3B"/>
    <w:rsid w:val="00F52003"/>
    <w:rsid w:val="00F52441"/>
    <w:rsid w:val="00F52A5F"/>
    <w:rsid w:val="00F52EA6"/>
    <w:rsid w:val="00F535EE"/>
    <w:rsid w:val="00F5388F"/>
    <w:rsid w:val="00F53C1B"/>
    <w:rsid w:val="00F54803"/>
    <w:rsid w:val="00F548B1"/>
    <w:rsid w:val="00F54B37"/>
    <w:rsid w:val="00F55770"/>
    <w:rsid w:val="00F55CA3"/>
    <w:rsid w:val="00F5622E"/>
    <w:rsid w:val="00F567B6"/>
    <w:rsid w:val="00F569CB"/>
    <w:rsid w:val="00F5714B"/>
    <w:rsid w:val="00F57BB5"/>
    <w:rsid w:val="00F57EBC"/>
    <w:rsid w:val="00F6014D"/>
    <w:rsid w:val="00F601B9"/>
    <w:rsid w:val="00F602C8"/>
    <w:rsid w:val="00F6046E"/>
    <w:rsid w:val="00F60708"/>
    <w:rsid w:val="00F608BA"/>
    <w:rsid w:val="00F60D48"/>
    <w:rsid w:val="00F60FFB"/>
    <w:rsid w:val="00F6139D"/>
    <w:rsid w:val="00F629FC"/>
    <w:rsid w:val="00F62D98"/>
    <w:rsid w:val="00F63309"/>
    <w:rsid w:val="00F63961"/>
    <w:rsid w:val="00F63AB6"/>
    <w:rsid w:val="00F64A43"/>
    <w:rsid w:val="00F64C4C"/>
    <w:rsid w:val="00F64D4F"/>
    <w:rsid w:val="00F64DAB"/>
    <w:rsid w:val="00F65010"/>
    <w:rsid w:val="00F655D8"/>
    <w:rsid w:val="00F662B9"/>
    <w:rsid w:val="00F66A10"/>
    <w:rsid w:val="00F66FFC"/>
    <w:rsid w:val="00F70262"/>
    <w:rsid w:val="00F705BD"/>
    <w:rsid w:val="00F70BCB"/>
    <w:rsid w:val="00F7161D"/>
    <w:rsid w:val="00F717CB"/>
    <w:rsid w:val="00F719B7"/>
    <w:rsid w:val="00F72169"/>
    <w:rsid w:val="00F72232"/>
    <w:rsid w:val="00F72423"/>
    <w:rsid w:val="00F725A9"/>
    <w:rsid w:val="00F72B7F"/>
    <w:rsid w:val="00F72DB5"/>
    <w:rsid w:val="00F730FC"/>
    <w:rsid w:val="00F732E0"/>
    <w:rsid w:val="00F7375B"/>
    <w:rsid w:val="00F743BD"/>
    <w:rsid w:val="00F749F8"/>
    <w:rsid w:val="00F74C43"/>
    <w:rsid w:val="00F75481"/>
    <w:rsid w:val="00F754F7"/>
    <w:rsid w:val="00F75D03"/>
    <w:rsid w:val="00F7629F"/>
    <w:rsid w:val="00F7703E"/>
    <w:rsid w:val="00F7729E"/>
    <w:rsid w:val="00F7762C"/>
    <w:rsid w:val="00F7774B"/>
    <w:rsid w:val="00F77AB1"/>
    <w:rsid w:val="00F8014A"/>
    <w:rsid w:val="00F81103"/>
    <w:rsid w:val="00F8118C"/>
    <w:rsid w:val="00F81A9F"/>
    <w:rsid w:val="00F81D95"/>
    <w:rsid w:val="00F81F9E"/>
    <w:rsid w:val="00F82DC9"/>
    <w:rsid w:val="00F82F7F"/>
    <w:rsid w:val="00F83C9E"/>
    <w:rsid w:val="00F83EE5"/>
    <w:rsid w:val="00F84406"/>
    <w:rsid w:val="00F847D8"/>
    <w:rsid w:val="00F849A0"/>
    <w:rsid w:val="00F84A53"/>
    <w:rsid w:val="00F84DB4"/>
    <w:rsid w:val="00F852B3"/>
    <w:rsid w:val="00F85849"/>
    <w:rsid w:val="00F85A92"/>
    <w:rsid w:val="00F86644"/>
    <w:rsid w:val="00F86734"/>
    <w:rsid w:val="00F87792"/>
    <w:rsid w:val="00F90F18"/>
    <w:rsid w:val="00F91687"/>
    <w:rsid w:val="00F91B91"/>
    <w:rsid w:val="00F92188"/>
    <w:rsid w:val="00F9293A"/>
    <w:rsid w:val="00F92C0B"/>
    <w:rsid w:val="00F92ED3"/>
    <w:rsid w:val="00F93022"/>
    <w:rsid w:val="00F93D22"/>
    <w:rsid w:val="00F94338"/>
    <w:rsid w:val="00F9449D"/>
    <w:rsid w:val="00F94800"/>
    <w:rsid w:val="00F94A09"/>
    <w:rsid w:val="00F94AB8"/>
    <w:rsid w:val="00F94F67"/>
    <w:rsid w:val="00F950C3"/>
    <w:rsid w:val="00F962E0"/>
    <w:rsid w:val="00F96419"/>
    <w:rsid w:val="00F965C5"/>
    <w:rsid w:val="00F968B9"/>
    <w:rsid w:val="00F96D58"/>
    <w:rsid w:val="00F97A80"/>
    <w:rsid w:val="00FA0D78"/>
    <w:rsid w:val="00FA12E0"/>
    <w:rsid w:val="00FA12F2"/>
    <w:rsid w:val="00FA13DF"/>
    <w:rsid w:val="00FA1445"/>
    <w:rsid w:val="00FA1D3E"/>
    <w:rsid w:val="00FA20CD"/>
    <w:rsid w:val="00FA27DE"/>
    <w:rsid w:val="00FA3297"/>
    <w:rsid w:val="00FA35BC"/>
    <w:rsid w:val="00FA44BC"/>
    <w:rsid w:val="00FA4649"/>
    <w:rsid w:val="00FA4B36"/>
    <w:rsid w:val="00FA59F3"/>
    <w:rsid w:val="00FA5E11"/>
    <w:rsid w:val="00FA6C1B"/>
    <w:rsid w:val="00FA6F6E"/>
    <w:rsid w:val="00FA70D9"/>
    <w:rsid w:val="00FA7D73"/>
    <w:rsid w:val="00FA7E66"/>
    <w:rsid w:val="00FB0511"/>
    <w:rsid w:val="00FB1258"/>
    <w:rsid w:val="00FB16B2"/>
    <w:rsid w:val="00FB17A1"/>
    <w:rsid w:val="00FB19A4"/>
    <w:rsid w:val="00FB1FC1"/>
    <w:rsid w:val="00FB21F9"/>
    <w:rsid w:val="00FB23F9"/>
    <w:rsid w:val="00FB2BDD"/>
    <w:rsid w:val="00FB2CB6"/>
    <w:rsid w:val="00FB2F1A"/>
    <w:rsid w:val="00FB356A"/>
    <w:rsid w:val="00FB3688"/>
    <w:rsid w:val="00FB37C3"/>
    <w:rsid w:val="00FB3D15"/>
    <w:rsid w:val="00FB4305"/>
    <w:rsid w:val="00FB44C2"/>
    <w:rsid w:val="00FB4BD1"/>
    <w:rsid w:val="00FB4C99"/>
    <w:rsid w:val="00FB5088"/>
    <w:rsid w:val="00FB53F2"/>
    <w:rsid w:val="00FB5A2C"/>
    <w:rsid w:val="00FB5CDE"/>
    <w:rsid w:val="00FB6167"/>
    <w:rsid w:val="00FB768C"/>
    <w:rsid w:val="00FB770E"/>
    <w:rsid w:val="00FB7C2C"/>
    <w:rsid w:val="00FC018F"/>
    <w:rsid w:val="00FC0A90"/>
    <w:rsid w:val="00FC181C"/>
    <w:rsid w:val="00FC1ED6"/>
    <w:rsid w:val="00FC23EA"/>
    <w:rsid w:val="00FC25DF"/>
    <w:rsid w:val="00FC29C7"/>
    <w:rsid w:val="00FC2AE8"/>
    <w:rsid w:val="00FC3910"/>
    <w:rsid w:val="00FC3FF9"/>
    <w:rsid w:val="00FC409B"/>
    <w:rsid w:val="00FC4784"/>
    <w:rsid w:val="00FC47A6"/>
    <w:rsid w:val="00FC5868"/>
    <w:rsid w:val="00FC6242"/>
    <w:rsid w:val="00FC69CD"/>
    <w:rsid w:val="00FC6AB7"/>
    <w:rsid w:val="00FC6DEC"/>
    <w:rsid w:val="00FC7846"/>
    <w:rsid w:val="00FD083D"/>
    <w:rsid w:val="00FD1864"/>
    <w:rsid w:val="00FD1943"/>
    <w:rsid w:val="00FD1DFB"/>
    <w:rsid w:val="00FD368C"/>
    <w:rsid w:val="00FD391E"/>
    <w:rsid w:val="00FD3A41"/>
    <w:rsid w:val="00FD3EC3"/>
    <w:rsid w:val="00FD4622"/>
    <w:rsid w:val="00FD4AF0"/>
    <w:rsid w:val="00FD5131"/>
    <w:rsid w:val="00FD588F"/>
    <w:rsid w:val="00FD5E33"/>
    <w:rsid w:val="00FD5F7A"/>
    <w:rsid w:val="00FD5FBC"/>
    <w:rsid w:val="00FD711D"/>
    <w:rsid w:val="00FD7FE7"/>
    <w:rsid w:val="00FE1379"/>
    <w:rsid w:val="00FE177F"/>
    <w:rsid w:val="00FE23DC"/>
    <w:rsid w:val="00FE31A1"/>
    <w:rsid w:val="00FE31BD"/>
    <w:rsid w:val="00FE332E"/>
    <w:rsid w:val="00FE3885"/>
    <w:rsid w:val="00FE39A7"/>
    <w:rsid w:val="00FE3C89"/>
    <w:rsid w:val="00FE3CB6"/>
    <w:rsid w:val="00FE45AD"/>
    <w:rsid w:val="00FE45BB"/>
    <w:rsid w:val="00FE489A"/>
    <w:rsid w:val="00FE4F99"/>
    <w:rsid w:val="00FE59F4"/>
    <w:rsid w:val="00FE5BB4"/>
    <w:rsid w:val="00FE5CBF"/>
    <w:rsid w:val="00FE679D"/>
    <w:rsid w:val="00FE696F"/>
    <w:rsid w:val="00FE6CD2"/>
    <w:rsid w:val="00FE6FB1"/>
    <w:rsid w:val="00FF0EB3"/>
    <w:rsid w:val="00FF108D"/>
    <w:rsid w:val="00FF187B"/>
    <w:rsid w:val="00FF19DE"/>
    <w:rsid w:val="00FF1F23"/>
    <w:rsid w:val="00FF20A7"/>
    <w:rsid w:val="00FF2215"/>
    <w:rsid w:val="00FF2573"/>
    <w:rsid w:val="00FF2658"/>
    <w:rsid w:val="00FF29A7"/>
    <w:rsid w:val="00FF2EFF"/>
    <w:rsid w:val="00FF340C"/>
    <w:rsid w:val="00FF3DC0"/>
    <w:rsid w:val="00FF42CB"/>
    <w:rsid w:val="00FF4FEC"/>
    <w:rsid w:val="00FF50AD"/>
    <w:rsid w:val="00FF53C7"/>
    <w:rsid w:val="00FF5D11"/>
    <w:rsid w:val="00FF5FEA"/>
    <w:rsid w:val="00FF7577"/>
    <w:rsid w:val="00FF7637"/>
    <w:rsid w:val="00FF79EF"/>
    <w:rsid w:val="00FF7C4F"/>
    <w:rsid w:val="00FF7E61"/>
    <w:rsid w:val="00FF7EFB"/>
    <w:rsid w:val="00FF7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4C0F1C1"/>
  <w15:docId w15:val="{D8362C0D-4BC1-4B34-A58C-2A07E78F2B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line="480" w:lineRule="auto"/>
    </w:pPr>
    <w:rPr>
      <w:sz w:val="24"/>
      <w:szCs w:val="24"/>
      <w:lang w:val="en-GB" w:eastAsia="en-US"/>
    </w:rPr>
  </w:style>
  <w:style w:type="paragraph" w:styleId="1">
    <w:name w:val="heading 1"/>
    <w:basedOn w:val="a"/>
    <w:next w:val="a"/>
    <w:link w:val="10"/>
    <w:qFormat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pPr>
      <w:keepNext/>
      <w:spacing w:before="240" w:after="60" w:line="240" w:lineRule="auto"/>
      <w:outlineLvl w:val="1"/>
    </w:pPr>
    <w:rPr>
      <w:rFonts w:ascii="Arial" w:hAnsi="Arial" w:cs="Arial"/>
      <w:b/>
      <w:bCs/>
      <w:sz w:val="22"/>
      <w:szCs w:val="28"/>
    </w:rPr>
  </w:style>
  <w:style w:type="paragraph" w:styleId="3">
    <w:name w:val="heading 3"/>
    <w:basedOn w:val="a"/>
    <w:next w:val="a"/>
    <w:link w:val="30"/>
    <w:qFormat/>
    <w:pPr>
      <w:keepNext/>
      <w:spacing w:line="240" w:lineRule="auto"/>
      <w:outlineLvl w:val="2"/>
    </w:pPr>
    <w:rPr>
      <w:b/>
      <w:bCs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 Indent"/>
    <w:basedOn w:val="a"/>
    <w:link w:val="a4"/>
    <w:pPr>
      <w:ind w:left="720"/>
    </w:pPr>
  </w:style>
  <w:style w:type="character" w:customStyle="1" w:styleId="entity1">
    <w:name w:val="entity1"/>
    <w:rPr>
      <w:rFonts w:ascii="Times New Roman" w:hAnsi="Times New Roman" w:cs="Times New Roman" w:hint="default"/>
    </w:rPr>
  </w:style>
  <w:style w:type="paragraph" w:customStyle="1" w:styleId="justify">
    <w:name w:val="justify"/>
    <w:basedOn w:val="a"/>
    <w:pPr>
      <w:spacing w:before="100" w:beforeAutospacing="1" w:after="100" w:afterAutospacing="1"/>
      <w:jc w:val="both"/>
    </w:pPr>
    <w:rPr>
      <w:rFonts w:ascii="Verdana" w:eastAsia="Arial Unicode MS" w:hAnsi="Verdana" w:cs="Arial Unicode MS"/>
      <w:sz w:val="20"/>
      <w:szCs w:val="20"/>
    </w:rPr>
  </w:style>
  <w:style w:type="paragraph" w:styleId="Web">
    <w:name w:val="Normal (Web)"/>
    <w:basedOn w:val="a"/>
    <w:uiPriority w:val="99"/>
    <w:pPr>
      <w:spacing w:before="100" w:beforeAutospacing="1" w:after="100" w:afterAutospacing="1"/>
    </w:pPr>
    <w:rPr>
      <w:rFonts w:ascii="Arial Unicode MS" w:eastAsia="Arial Unicode MS" w:hAnsi="Arial Unicode MS" w:cs="Arial Unicode MS"/>
    </w:rPr>
  </w:style>
  <w:style w:type="character" w:customStyle="1" w:styleId="smallhead">
    <w:name w:val="smallhead"/>
    <w:basedOn w:val="a0"/>
  </w:style>
  <w:style w:type="character" w:styleId="a5">
    <w:name w:val="Hyperlink"/>
    <w:rPr>
      <w:color w:val="0000FF"/>
      <w:u w:val="single"/>
    </w:rPr>
  </w:style>
  <w:style w:type="paragraph" w:styleId="a6">
    <w:name w:val="header"/>
    <w:basedOn w:val="a"/>
    <w:link w:val="a7"/>
    <w:uiPriority w:val="99"/>
    <w:pPr>
      <w:tabs>
        <w:tab w:val="center" w:pos="4153"/>
        <w:tab w:val="right" w:pos="8306"/>
      </w:tabs>
    </w:pPr>
  </w:style>
  <w:style w:type="paragraph" w:styleId="a8">
    <w:name w:val="footer"/>
    <w:basedOn w:val="a"/>
    <w:link w:val="a9"/>
    <w:uiPriority w:val="99"/>
    <w:pPr>
      <w:tabs>
        <w:tab w:val="center" w:pos="4153"/>
        <w:tab w:val="right" w:pos="8306"/>
      </w:tabs>
    </w:pPr>
  </w:style>
  <w:style w:type="character" w:styleId="aa">
    <w:name w:val="Emphasis"/>
    <w:uiPriority w:val="20"/>
    <w:qFormat/>
    <w:rsid w:val="00E35C49"/>
    <w:rPr>
      <w:b/>
      <w:bCs/>
      <w:i w:val="0"/>
      <w:iCs w:val="0"/>
    </w:rPr>
  </w:style>
  <w:style w:type="paragraph" w:styleId="31">
    <w:name w:val="Body Text 3"/>
    <w:basedOn w:val="a"/>
    <w:link w:val="32"/>
    <w:rsid w:val="00F6139D"/>
    <w:pPr>
      <w:spacing w:line="240" w:lineRule="auto"/>
    </w:pPr>
    <w:rPr>
      <w:sz w:val="16"/>
      <w:szCs w:val="16"/>
      <w:lang w:val="en-US" w:eastAsia="ja-JP"/>
    </w:rPr>
  </w:style>
  <w:style w:type="table" w:styleId="ab">
    <w:name w:val="Table Grid"/>
    <w:basedOn w:val="a1"/>
    <w:rsid w:val="00D04141"/>
    <w:rPr>
      <w:rFonts w:ascii="Century" w:hAnsi="Centur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annotation text"/>
    <w:basedOn w:val="a"/>
    <w:link w:val="ad"/>
    <w:semiHidden/>
    <w:rsid w:val="0045495A"/>
    <w:pPr>
      <w:spacing w:line="240" w:lineRule="auto"/>
    </w:pPr>
    <w:rPr>
      <w:sz w:val="20"/>
      <w:szCs w:val="20"/>
      <w:lang w:val="en-US" w:eastAsia="ja-JP"/>
    </w:rPr>
  </w:style>
  <w:style w:type="paragraph" w:styleId="ae">
    <w:name w:val="Balloon Text"/>
    <w:basedOn w:val="a"/>
    <w:link w:val="af"/>
    <w:semiHidden/>
    <w:rsid w:val="00C37CA2"/>
    <w:rPr>
      <w:rFonts w:ascii="Arial" w:eastAsia="ＭＳ ゴシック" w:hAnsi="Arial"/>
      <w:sz w:val="18"/>
      <w:szCs w:val="18"/>
    </w:rPr>
  </w:style>
  <w:style w:type="character" w:styleId="af0">
    <w:name w:val="page number"/>
    <w:basedOn w:val="a0"/>
    <w:rsid w:val="00806D88"/>
  </w:style>
  <w:style w:type="paragraph" w:customStyle="1" w:styleId="EndNoteBibliographyTitle">
    <w:name w:val="EndNote Bibliography Title"/>
    <w:basedOn w:val="a"/>
    <w:link w:val="EndNoteBibliographyTitle0"/>
    <w:rsid w:val="00D9281D"/>
    <w:pPr>
      <w:jc w:val="center"/>
    </w:pPr>
    <w:rPr>
      <w:noProof/>
      <w:lang w:val="en-US"/>
    </w:rPr>
  </w:style>
  <w:style w:type="character" w:customStyle="1" w:styleId="EndNoteBibliographyTitle0">
    <w:name w:val="EndNote Bibliography Title (文字)"/>
    <w:link w:val="EndNoteBibliographyTitle"/>
    <w:rsid w:val="00D9281D"/>
    <w:rPr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D9281D"/>
    <w:pPr>
      <w:spacing w:line="240" w:lineRule="auto"/>
      <w:jc w:val="both"/>
    </w:pPr>
    <w:rPr>
      <w:noProof/>
      <w:lang w:val="en-US"/>
    </w:rPr>
  </w:style>
  <w:style w:type="character" w:customStyle="1" w:styleId="EndNoteBibliography0">
    <w:name w:val="EndNote Bibliography (文字)"/>
    <w:link w:val="EndNoteBibliography"/>
    <w:rsid w:val="00D9281D"/>
    <w:rPr>
      <w:noProof/>
      <w:sz w:val="24"/>
      <w:szCs w:val="24"/>
      <w:lang w:eastAsia="en-US"/>
    </w:rPr>
  </w:style>
  <w:style w:type="character" w:customStyle="1" w:styleId="10">
    <w:name w:val="見出し 1 (文字)"/>
    <w:link w:val="1"/>
    <w:rsid w:val="00265225"/>
    <w:rPr>
      <w:rFonts w:ascii="Arial" w:hAnsi="Arial" w:cs="Arial"/>
      <w:b/>
      <w:bCs/>
      <w:kern w:val="32"/>
      <w:sz w:val="32"/>
      <w:szCs w:val="32"/>
      <w:lang w:val="en-GB" w:eastAsia="en-US"/>
    </w:rPr>
  </w:style>
  <w:style w:type="character" w:customStyle="1" w:styleId="20">
    <w:name w:val="見出し 2 (文字)"/>
    <w:link w:val="2"/>
    <w:rsid w:val="00983066"/>
    <w:rPr>
      <w:rFonts w:ascii="Arial" w:hAnsi="Arial" w:cs="Arial"/>
      <w:b/>
      <w:bCs/>
      <w:sz w:val="22"/>
      <w:szCs w:val="28"/>
      <w:lang w:val="en-GB" w:eastAsia="en-US"/>
    </w:rPr>
  </w:style>
  <w:style w:type="paragraph" w:styleId="af1">
    <w:name w:val="List Paragraph"/>
    <w:basedOn w:val="a"/>
    <w:uiPriority w:val="34"/>
    <w:qFormat/>
    <w:rsid w:val="001E2234"/>
    <w:pPr>
      <w:ind w:leftChars="400" w:left="840"/>
    </w:pPr>
  </w:style>
  <w:style w:type="character" w:customStyle="1" w:styleId="st">
    <w:name w:val="st"/>
    <w:basedOn w:val="a0"/>
    <w:rsid w:val="002B7835"/>
  </w:style>
  <w:style w:type="character" w:customStyle="1" w:styleId="a7">
    <w:name w:val="ヘッダー (文字)"/>
    <w:basedOn w:val="a0"/>
    <w:link w:val="a6"/>
    <w:uiPriority w:val="99"/>
    <w:rsid w:val="00AC3A5E"/>
    <w:rPr>
      <w:sz w:val="24"/>
      <w:szCs w:val="24"/>
      <w:lang w:val="en-GB" w:eastAsia="en-US"/>
    </w:rPr>
  </w:style>
  <w:style w:type="character" w:customStyle="1" w:styleId="a9">
    <w:name w:val="フッター (文字)"/>
    <w:basedOn w:val="a0"/>
    <w:link w:val="a8"/>
    <w:uiPriority w:val="99"/>
    <w:rsid w:val="00AC3A5E"/>
    <w:rPr>
      <w:sz w:val="24"/>
      <w:szCs w:val="24"/>
      <w:lang w:val="en-GB" w:eastAsia="en-US"/>
    </w:rPr>
  </w:style>
  <w:style w:type="character" w:styleId="af2">
    <w:name w:val="line number"/>
    <w:basedOn w:val="a0"/>
    <w:rsid w:val="00AC3A5E"/>
  </w:style>
  <w:style w:type="character" w:styleId="af3">
    <w:name w:val="annotation reference"/>
    <w:basedOn w:val="a0"/>
    <w:rsid w:val="005A2662"/>
    <w:rPr>
      <w:sz w:val="16"/>
      <w:szCs w:val="16"/>
    </w:rPr>
  </w:style>
  <w:style w:type="paragraph" w:styleId="af4">
    <w:name w:val="annotation subject"/>
    <w:basedOn w:val="ac"/>
    <w:next w:val="ac"/>
    <w:link w:val="af5"/>
    <w:rsid w:val="005A2662"/>
    <w:rPr>
      <w:b/>
      <w:bCs/>
      <w:lang w:val="en-GB" w:eastAsia="en-US"/>
    </w:rPr>
  </w:style>
  <w:style w:type="character" w:customStyle="1" w:styleId="ad">
    <w:name w:val="コメント文字列 (文字)"/>
    <w:basedOn w:val="a0"/>
    <w:link w:val="ac"/>
    <w:semiHidden/>
    <w:rsid w:val="005A2662"/>
  </w:style>
  <w:style w:type="character" w:customStyle="1" w:styleId="af5">
    <w:name w:val="コメント内容 (文字)"/>
    <w:basedOn w:val="ad"/>
    <w:link w:val="af4"/>
    <w:rsid w:val="005A2662"/>
    <w:rPr>
      <w:b/>
      <w:bCs/>
      <w:lang w:val="en-GB" w:eastAsia="en-US"/>
    </w:rPr>
  </w:style>
  <w:style w:type="paragraph" w:styleId="af6">
    <w:name w:val="Body Text"/>
    <w:basedOn w:val="a"/>
    <w:link w:val="af7"/>
    <w:unhideWhenUsed/>
    <w:rsid w:val="00B7626B"/>
  </w:style>
  <w:style w:type="character" w:customStyle="1" w:styleId="af7">
    <w:name w:val="本文 (文字)"/>
    <w:basedOn w:val="a0"/>
    <w:link w:val="af6"/>
    <w:rsid w:val="00B7626B"/>
    <w:rPr>
      <w:sz w:val="24"/>
      <w:szCs w:val="24"/>
      <w:lang w:val="en-GB" w:eastAsia="en-US"/>
    </w:rPr>
  </w:style>
  <w:style w:type="character" w:customStyle="1" w:styleId="apple-style-span">
    <w:name w:val="apple-style-span"/>
    <w:basedOn w:val="a0"/>
    <w:rsid w:val="004D3063"/>
  </w:style>
  <w:style w:type="paragraph" w:styleId="af8">
    <w:name w:val="Revision"/>
    <w:hidden/>
    <w:uiPriority w:val="99"/>
    <w:semiHidden/>
    <w:rsid w:val="003C6F6F"/>
    <w:rPr>
      <w:sz w:val="24"/>
      <w:szCs w:val="24"/>
      <w:lang w:val="en-GB" w:eastAsia="en-US"/>
    </w:rPr>
  </w:style>
  <w:style w:type="character" w:customStyle="1" w:styleId="30">
    <w:name w:val="見出し 3 (文字)"/>
    <w:basedOn w:val="a0"/>
    <w:link w:val="3"/>
    <w:rsid w:val="00953F5B"/>
    <w:rPr>
      <w:b/>
      <w:bCs/>
      <w:sz w:val="24"/>
      <w:szCs w:val="24"/>
      <w:lang w:val="en-GB" w:eastAsia="en-US"/>
    </w:rPr>
  </w:style>
  <w:style w:type="character" w:customStyle="1" w:styleId="a4">
    <w:name w:val="本文インデント (文字)"/>
    <w:basedOn w:val="a0"/>
    <w:link w:val="a3"/>
    <w:rsid w:val="00953F5B"/>
    <w:rPr>
      <w:sz w:val="24"/>
      <w:szCs w:val="24"/>
      <w:lang w:val="en-GB" w:eastAsia="en-US"/>
    </w:rPr>
  </w:style>
  <w:style w:type="character" w:customStyle="1" w:styleId="32">
    <w:name w:val="本文 3 (文字)"/>
    <w:basedOn w:val="a0"/>
    <w:link w:val="31"/>
    <w:rsid w:val="00953F5B"/>
    <w:rPr>
      <w:sz w:val="16"/>
      <w:szCs w:val="16"/>
    </w:rPr>
  </w:style>
  <w:style w:type="character" w:customStyle="1" w:styleId="af">
    <w:name w:val="吹き出し (文字)"/>
    <w:basedOn w:val="a0"/>
    <w:link w:val="ae"/>
    <w:semiHidden/>
    <w:rsid w:val="00953F5B"/>
    <w:rPr>
      <w:rFonts w:ascii="Arial" w:eastAsia="ＭＳ ゴシック" w:hAnsi="Arial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3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8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1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0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14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5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55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93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69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58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95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3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37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80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1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3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4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46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4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7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18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76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02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1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6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2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2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CF0206-F6B9-4B94-B230-A1EE391115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2</Pages>
  <Words>226</Words>
  <Characters>1290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A sample article title</vt:lpstr>
      <vt:lpstr>A sample article title</vt:lpstr>
    </vt:vector>
  </TitlesOfParts>
  <Company>Life Science Communications Ltd</Company>
  <LinksUpToDate>false</LinksUpToDate>
  <CharactersWithSpaces>15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 sample article title</dc:title>
  <dc:subject/>
  <dc:creator>tomm</dc:creator>
  <cp:keywords/>
  <dc:description/>
  <cp:lastModifiedBy>Mineki Saito</cp:lastModifiedBy>
  <cp:revision>21</cp:revision>
  <cp:lastPrinted>2019-09-21T00:58:00Z</cp:lastPrinted>
  <dcterms:created xsi:type="dcterms:W3CDTF">2019-10-05T18:32:00Z</dcterms:created>
  <dcterms:modified xsi:type="dcterms:W3CDTF">2019-10-09T00:53:00Z</dcterms:modified>
</cp:coreProperties>
</file>